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45726" w14:textId="77777777" w:rsidR="00317034" w:rsidRDefault="00317034" w:rsidP="00317034">
      <w:pPr>
        <w:spacing w:after="0" w:line="408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E2435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</w:p>
    <w:p w14:paraId="5AC73941" w14:textId="77777777" w:rsidR="00317034" w:rsidRPr="00CD79ED" w:rsidRDefault="00317034" w:rsidP="0031703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D79ED">
        <w:rPr>
          <w:rFonts w:ascii="Times New Roman" w:hAnsi="Times New Roman" w:cs="Times New Roman"/>
          <w:i/>
          <w:sz w:val="24"/>
          <w:szCs w:val="24"/>
        </w:rPr>
        <w:t>Covariates Included in Propensity Score Matching</w:t>
      </w:r>
    </w:p>
    <w:tbl>
      <w:tblPr>
        <w:tblStyle w:val="a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348"/>
      </w:tblGrid>
      <w:tr w:rsidR="00317034" w:rsidRPr="00CD79ED" w14:paraId="436BAE8F" w14:textId="77777777" w:rsidTr="00271A36">
        <w:trPr>
          <w:trHeight w:val="227"/>
        </w:trPr>
        <w:tc>
          <w:tcPr>
            <w:tcW w:w="2552" w:type="dxa"/>
            <w:vAlign w:val="bottom"/>
          </w:tcPr>
          <w:p w14:paraId="27EC6614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348" w:type="dxa"/>
            <w:vAlign w:val="bottom"/>
          </w:tcPr>
          <w:p w14:paraId="3314E396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Measurement for propensity score matching</w:t>
            </w:r>
          </w:p>
        </w:tc>
      </w:tr>
      <w:tr w:rsidR="00317034" w:rsidRPr="00CD79ED" w14:paraId="7EB94E65" w14:textId="77777777" w:rsidTr="00271A36">
        <w:trPr>
          <w:trHeight w:val="113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5147F37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348" w:type="dxa"/>
            <w:tcBorders>
              <w:top w:val="single" w:sz="4" w:space="0" w:color="auto"/>
              <w:bottom w:val="nil"/>
            </w:tcBorders>
          </w:tcPr>
          <w:p w14:paraId="4E611D99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1 = 20-29 years old, 2 = 30-39 years old, 3 = 40-49 years old</w:t>
            </w:r>
          </w:p>
        </w:tc>
      </w:tr>
      <w:tr w:rsidR="00317034" w:rsidRPr="00CD79ED" w14:paraId="169A981C" w14:textId="77777777" w:rsidTr="00271A36">
        <w:trPr>
          <w:trHeight w:val="113"/>
        </w:trPr>
        <w:tc>
          <w:tcPr>
            <w:tcW w:w="2552" w:type="dxa"/>
            <w:tcBorders>
              <w:top w:val="nil"/>
              <w:bottom w:val="nil"/>
            </w:tcBorders>
          </w:tcPr>
          <w:p w14:paraId="26017466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0348" w:type="dxa"/>
            <w:tcBorders>
              <w:top w:val="nil"/>
              <w:bottom w:val="nil"/>
            </w:tcBorders>
          </w:tcPr>
          <w:p w14:paraId="20DB42B3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1 = high school graduate or lower, 2 = some college, 3 = bachelor’s degree, 4 = graduate degree</w:t>
            </w:r>
          </w:p>
        </w:tc>
      </w:tr>
      <w:tr w:rsidR="00317034" w:rsidRPr="00CD79ED" w14:paraId="00D035FF" w14:textId="77777777" w:rsidTr="00271A36">
        <w:trPr>
          <w:trHeight w:val="113"/>
        </w:trPr>
        <w:tc>
          <w:tcPr>
            <w:tcW w:w="2552" w:type="dxa"/>
            <w:tcBorders>
              <w:top w:val="nil"/>
              <w:bottom w:val="nil"/>
            </w:tcBorders>
          </w:tcPr>
          <w:p w14:paraId="43CA1DCC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0348" w:type="dxa"/>
            <w:tcBorders>
              <w:top w:val="nil"/>
              <w:bottom w:val="nil"/>
            </w:tcBorders>
          </w:tcPr>
          <w:p w14:paraId="3BE5FAB8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Assessed at 11 levels (1 = Less than 1,000,000 KRW, 2 = 1,000,000–2,000,000 KRW; 10 = 9,000,000–10,000,000 KRW, 11 = More than 10,000,000 KRW); The median value in each level was adjusted using natural log transformation.</w:t>
            </w:r>
          </w:p>
        </w:tc>
      </w:tr>
      <w:tr w:rsidR="00317034" w:rsidRPr="00CD79ED" w14:paraId="6ADFE0F5" w14:textId="77777777" w:rsidTr="00271A36">
        <w:trPr>
          <w:trHeight w:val="113"/>
        </w:trPr>
        <w:tc>
          <w:tcPr>
            <w:tcW w:w="2552" w:type="dxa"/>
            <w:tcBorders>
              <w:top w:val="nil"/>
              <w:bottom w:val="nil"/>
            </w:tcBorders>
          </w:tcPr>
          <w:p w14:paraId="4EB4203F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Subjective SES</w:t>
            </w:r>
          </w:p>
        </w:tc>
        <w:tc>
          <w:tcPr>
            <w:tcW w:w="10348" w:type="dxa"/>
            <w:tcBorders>
              <w:top w:val="nil"/>
              <w:bottom w:val="nil"/>
            </w:tcBorders>
          </w:tcPr>
          <w:p w14:paraId="6F45FBF5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1 = low, 2 = middle-low, 3 = middle, 4 = middle-high, 5 = high</w:t>
            </w:r>
          </w:p>
        </w:tc>
      </w:tr>
      <w:tr w:rsidR="00317034" w:rsidRPr="00CD79ED" w14:paraId="19807E35" w14:textId="77777777" w:rsidTr="00271A36">
        <w:trPr>
          <w:trHeight w:val="113"/>
        </w:trPr>
        <w:tc>
          <w:tcPr>
            <w:tcW w:w="2552" w:type="dxa"/>
            <w:tcBorders>
              <w:top w:val="nil"/>
              <w:bottom w:val="nil"/>
            </w:tcBorders>
          </w:tcPr>
          <w:p w14:paraId="29C61A0E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0348" w:type="dxa"/>
            <w:tcBorders>
              <w:top w:val="nil"/>
              <w:bottom w:val="nil"/>
            </w:tcBorders>
          </w:tcPr>
          <w:p w14:paraId="2FE25916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</w:t>
            </w: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ummy, 1 = have a religion</w:t>
            </w:r>
          </w:p>
        </w:tc>
      </w:tr>
      <w:tr w:rsidR="00317034" w:rsidRPr="00C751A0" w14:paraId="039F230A" w14:textId="77777777" w:rsidTr="00271A36">
        <w:trPr>
          <w:trHeight w:val="113"/>
        </w:trPr>
        <w:tc>
          <w:tcPr>
            <w:tcW w:w="2552" w:type="dxa"/>
            <w:tcBorders>
              <w:top w:val="nil"/>
              <w:bottom w:val="nil"/>
            </w:tcBorders>
          </w:tcPr>
          <w:p w14:paraId="7176693A" w14:textId="77777777" w:rsidR="00317034" w:rsidRPr="00CD79ED" w:rsidRDefault="00317034" w:rsidP="00271A36">
            <w:pPr>
              <w:pStyle w:val="af"/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D79ED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>Length of current relationship</w:t>
            </w:r>
          </w:p>
        </w:tc>
        <w:tc>
          <w:tcPr>
            <w:tcW w:w="10348" w:type="dxa"/>
            <w:tcBorders>
              <w:top w:val="nil"/>
              <w:bottom w:val="nil"/>
            </w:tcBorders>
          </w:tcPr>
          <w:p w14:paraId="66AFDC31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Years of relationship with the current partner</w:t>
            </w:r>
          </w:p>
        </w:tc>
      </w:tr>
      <w:tr w:rsidR="00317034" w:rsidRPr="00CD79ED" w14:paraId="43137E67" w14:textId="77777777" w:rsidTr="00271A36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0FE4F1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Positive attitude toward getting married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7BCEAEC4" w14:textId="77777777" w:rsidR="00317034" w:rsidRPr="00CD79ED" w:rsidRDefault="00317034" w:rsidP="00271A36">
            <w:pPr>
              <w:pStyle w:val="ae"/>
              <w:tabs>
                <w:tab w:val="left" w:pos="124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9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extent of agreement with the statement, “It’s better to marry someone than staying single” (response categories: 1–5)</w:t>
            </w:r>
          </w:p>
        </w:tc>
      </w:tr>
      <w:tr w:rsidR="00317034" w:rsidRPr="00CD79ED" w14:paraId="027C3863" w14:textId="77777777" w:rsidTr="00271A36">
        <w:trPr>
          <w:trHeight w:val="113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DE51028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eastAsia="맑은 고딕" w:hAnsi="Times New Roman" w:cs="Times New Roman"/>
                <w:sz w:val="24"/>
                <w:szCs w:val="24"/>
              </w:rPr>
              <w:t>Negative couple interaction</w:t>
            </w:r>
          </w:p>
        </w:tc>
        <w:tc>
          <w:tcPr>
            <w:tcW w:w="10348" w:type="dxa"/>
            <w:tcBorders>
              <w:top w:val="nil"/>
              <w:bottom w:val="single" w:sz="4" w:space="0" w:color="auto"/>
            </w:tcBorders>
          </w:tcPr>
          <w:p w14:paraId="37A9A719" w14:textId="77777777" w:rsidR="00317034" w:rsidRPr="00CD79ED" w:rsidRDefault="00317034" w:rsidP="00271A36">
            <w:pPr>
              <w:pStyle w:val="ae"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9E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CD79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n arithmetic mean score of 4 items (Negative Interaction Scale; Stanley et al., 2004; range = 1 to 5; Cronbach’s alpha at pretest = .81–.84)</w:t>
            </w:r>
          </w:p>
        </w:tc>
      </w:tr>
    </w:tbl>
    <w:p w14:paraId="728BDA52" w14:textId="77777777" w:rsidR="00317034" w:rsidRPr="00CD79ED" w:rsidRDefault="00317034" w:rsidP="00271A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79ED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Pr="00CD79ED">
        <w:rPr>
          <w:rFonts w:ascii="Times New Roman" w:hAnsi="Times New Roman" w:cs="Times New Roman"/>
          <w:i/>
          <w:iCs/>
          <w:sz w:val="24"/>
          <w:szCs w:val="24"/>
        </w:rPr>
        <w:t>ote</w:t>
      </w:r>
      <w:r w:rsidRPr="00CD79ED">
        <w:rPr>
          <w:rFonts w:ascii="Times New Roman" w:hAnsi="Times New Roman" w:cs="Times New Roman"/>
          <w:sz w:val="24"/>
          <w:szCs w:val="24"/>
        </w:rPr>
        <w:t>. All matching covariates were measured at pretest.</w:t>
      </w:r>
    </w:p>
    <w:p w14:paraId="302971E8" w14:textId="77777777" w:rsidR="00317034" w:rsidRPr="00317034" w:rsidRDefault="00317034" w:rsidP="0002128E">
      <w:pPr>
        <w:spacing w:after="0" w:line="408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C3F029A" w14:textId="77777777" w:rsidR="00317034" w:rsidRDefault="00317034" w:rsidP="0002128E">
      <w:pPr>
        <w:spacing w:after="0" w:line="408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00A3BFF" w14:textId="77777777" w:rsidR="00317034" w:rsidRDefault="00317034" w:rsidP="0002128E">
      <w:pPr>
        <w:spacing w:after="0" w:line="408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C8F44B3" w14:textId="77777777" w:rsidR="00C751A0" w:rsidRDefault="00C751A0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08B876E8" w14:textId="035AC6F5" w:rsidR="007B21C9" w:rsidRDefault="004270B8" w:rsidP="0002128E">
      <w:pPr>
        <w:spacing w:after="0" w:line="408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E24351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Table </w:t>
      </w:r>
      <w:r w:rsidR="00317034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</w:p>
    <w:p w14:paraId="18486721" w14:textId="02C9D971" w:rsidR="00333D9F" w:rsidRPr="00EF5ED0" w:rsidRDefault="00E05564" w:rsidP="0002128E">
      <w:pPr>
        <w:spacing w:after="0" w:line="408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Interc</w:t>
      </w:r>
      <w:r w:rsidR="005814DE" w:rsidRPr="00EF5ED0">
        <w:rPr>
          <w:rFonts w:ascii="Times New Roman" w:hAnsi="Times New Roman" w:cs="Times New Roman"/>
          <w:i/>
          <w:sz w:val="24"/>
          <w:szCs w:val="24"/>
        </w:rPr>
        <w:t xml:space="preserve">orrelations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for </w:t>
      </w:r>
      <w:r w:rsidR="00AE2BFE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tudy </w:t>
      </w:r>
      <w:r w:rsidR="007B21C9">
        <w:rPr>
          <w:rFonts w:ascii="Times New Roman" w:hAnsi="Times New Roman" w:cs="Times New Roman" w:hint="eastAsia"/>
          <w:i/>
          <w:sz w:val="24"/>
          <w:szCs w:val="24"/>
        </w:rPr>
        <w:t>V</w:t>
      </w:r>
      <w:r w:rsidR="005814DE" w:rsidRPr="00EF5ED0">
        <w:rPr>
          <w:rFonts w:ascii="Times New Roman" w:hAnsi="Times New Roman" w:cs="Times New Roman"/>
          <w:i/>
          <w:sz w:val="24"/>
          <w:szCs w:val="24"/>
        </w:rPr>
        <w:t>ariables</w:t>
      </w:r>
      <w:r w:rsidR="00333D9F" w:rsidRPr="00EF5ED0">
        <w:rPr>
          <w:rFonts w:ascii="Times New Roman" w:hAnsi="Times New Roman" w:cs="Times New Roman"/>
          <w:i/>
          <w:sz w:val="24"/>
          <w:szCs w:val="24"/>
        </w:rPr>
        <w:t xml:space="preserve"> for </w:t>
      </w:r>
      <w:r w:rsidR="007B21C9" w:rsidRPr="0030526B">
        <w:rPr>
          <w:rFonts w:ascii="Times New Roman" w:hAnsi="Times New Roman" w:cs="Times New Roman" w:hint="eastAsia"/>
          <w:i/>
          <w:sz w:val="24"/>
          <w:szCs w:val="24"/>
        </w:rPr>
        <w:t>W</w:t>
      </w:r>
      <w:r w:rsidR="00333D9F" w:rsidRPr="00EF5ED0">
        <w:rPr>
          <w:rFonts w:ascii="Times New Roman" w:hAnsi="Times New Roman" w:cs="Times New Roman"/>
          <w:i/>
          <w:sz w:val="24"/>
          <w:szCs w:val="24"/>
        </w:rPr>
        <w:t xml:space="preserve">omen </w:t>
      </w:r>
      <w:r w:rsidR="00E452B2" w:rsidRPr="00EF5ED0">
        <w:rPr>
          <w:rFonts w:ascii="Times New Roman" w:eastAsia="맑은 고딕" w:hAnsi="Times New Roman" w:cs="Times New Roman"/>
          <w:i/>
          <w:sz w:val="24"/>
          <w:szCs w:val="24"/>
        </w:rPr>
        <w:t>(</w:t>
      </w:r>
      <w:r w:rsidR="00E452B2" w:rsidRPr="00EF5ED0">
        <w:rPr>
          <w:rFonts w:ascii="Times New Roman" w:eastAsia="맑은 고딕" w:hAnsi="Times New Roman" w:cs="Times New Roman"/>
          <w:iCs/>
          <w:sz w:val="24"/>
          <w:szCs w:val="24"/>
        </w:rPr>
        <w:t>N</w:t>
      </w:r>
      <w:r w:rsidR="00E452B2" w:rsidRPr="00EF5ED0">
        <w:rPr>
          <w:rFonts w:ascii="Times New Roman" w:eastAsia="맑은 고딕" w:hAnsi="Times New Roman" w:cs="Times New Roman"/>
          <w:i/>
          <w:sz w:val="24"/>
          <w:szCs w:val="24"/>
        </w:rPr>
        <w:t xml:space="preserve"> = 291)</w:t>
      </w:r>
    </w:p>
    <w:tbl>
      <w:tblPr>
        <w:tblStyle w:val="ad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</w:tblGrid>
      <w:tr w:rsidR="00FC19CB" w:rsidRPr="005D557F" w14:paraId="3CDD6B57" w14:textId="2AEB6E1E" w:rsidTr="0002128E">
        <w:trPr>
          <w:trHeight w:val="227"/>
        </w:trPr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1E947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V</w:t>
            </w:r>
            <w:r w:rsidRPr="00D87222">
              <w:rPr>
                <w:rFonts w:ascii="Times New Roman" w:hAnsi="Times New Roman" w:cs="Times New Roman"/>
                <w:iCs/>
                <w:sz w:val="24"/>
                <w:szCs w:val="24"/>
              </w:rPr>
              <w:t>ariable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F17D7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328526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2AC7D0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405B90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059DD1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845A87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91D3C6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60787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0BB384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F29C5A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651AE4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C54968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9E1DE8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E3940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1742A4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440C1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150847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EB4F4E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E3010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D87222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6AFA6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F5A91" w14:textId="32147BC4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D8722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967E7" w14:textId="5C3A7675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B012A" w14:textId="0BBD71E9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D8722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EECB2" w14:textId="21720D0A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8DBCA" w14:textId="17201FEC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D8722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C4EAB" w14:textId="56B6EFC2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C19CB" w:rsidRPr="005D557F" w14:paraId="4951DA2B" w14:textId="1892B178" w:rsidTr="0002128E">
        <w:trPr>
          <w:trHeight w:val="227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6BC226" w14:textId="77777777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A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e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03E19A" w14:textId="14A76ED6" w:rsidR="009322FE" w:rsidRPr="00AC41CB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F2BAD2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F5D703" w14:textId="77777777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468E4C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CDA4FE" w14:textId="77777777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3F84A2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D004F5" w14:textId="77777777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5AF721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C79BCF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B1207B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37BEB7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9C3684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E43D1A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08BC14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24167E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7FC7B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1CF566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FEF5BD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262987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140006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BCFB4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B2586" w14:textId="18A2546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6D623" w14:textId="4C73DE7C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C0BEE" w14:textId="37187B8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5BEEC" w14:textId="60FB5516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EF6AD" w14:textId="2BB4A6F5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04132CC0" w14:textId="293A1986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B845A" w14:textId="77777777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ducatio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15DA3" w14:textId="56AF3F04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C41C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23A77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9B1A2" w14:textId="7653D6B7" w:rsidR="009322FE" w:rsidRPr="00AC41CB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07BDA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C3888" w14:textId="77777777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1872F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BDE62" w14:textId="77777777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F13F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CE330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46BB8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57665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BC09A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8D1D2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66B7C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65A2D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E39ED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1212D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27A4B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A3289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1A0D1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961B1B1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F805DD5" w14:textId="5CABE449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3AABC3E" w14:textId="564B3D6D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D604BAC" w14:textId="5591C120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DE1C70B" w14:textId="74626241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4F1F8E1" w14:textId="5C2A4D3B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2FF7D92F" w14:textId="41E5A95A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8656A" w14:textId="77777777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I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com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77F08" w14:textId="5704F849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C41C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228F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AC41CB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9AD2" w14:textId="677D81AC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C41C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B4014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AC41CB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63EA5" w14:textId="09612C8F" w:rsidR="009322FE" w:rsidRPr="00AC41CB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E11B1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96D4C" w14:textId="77777777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2C6B6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E269B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BF72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47944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CFC19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01A9E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0528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47644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A0B6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39209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6182C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0C9A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247C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AFE86E7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24274F1" w14:textId="43EA9FBA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16DC262" w14:textId="1A9C890D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8B1AAA1" w14:textId="58048BA3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891C1D9" w14:textId="7244139F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29EC4D4" w14:textId="399DDF7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587D06A0" w14:textId="3FF1B868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3B5B7" w14:textId="77777777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S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bjective SE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F1EEB" w14:textId="4D67A62C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C41C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1DB8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B21E4" w14:textId="4D98385A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C41C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00005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AC41CB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91A3" w14:textId="26CA89B2" w:rsidR="009322FE" w:rsidRPr="00AC41CB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C41C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9018A" w14:textId="77777777" w:rsidR="009322FE" w:rsidRPr="00AC41CB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C41CB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CF78D" w14:textId="6FF72A03" w:rsidR="009322FE" w:rsidRPr="00AC41CB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1D60E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DBE69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EAE7D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8E46D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FFC8C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83D43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2E1DF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FFA22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C731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5584D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94FFA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DE0AC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0D876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756A903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EEE24B5" w14:textId="318A07B6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F351F3A" w14:textId="4A8D0463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9BE6783" w14:textId="2AC6FF19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E15898A" w14:textId="12EBC3AC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73C3AE2" w14:textId="0AC68CD5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518A39E3" w14:textId="1CABC66C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0735" w14:textId="77777777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as a religio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695A" w14:textId="53C141A6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76727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2B9F" w14:textId="7BE19C1F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F2E2E" w14:textId="77EEB710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B761F" w14:textId="566775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F742E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8D85C" w14:textId="4006BA8D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11E7D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B4574" w14:textId="78139A8A" w:rsidR="009322FE" w:rsidRPr="00D87222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434C8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94A2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B243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EA302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0686F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32298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30ADF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C4FC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5C553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FC975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07236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7BBE714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AAF2E9A" w14:textId="729E8E09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999690D" w14:textId="3102FCF6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C5C3D30" w14:textId="23FBAFF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EB3C48C" w14:textId="1895F81D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4E7DA4E" w14:textId="1B4A5BE3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275AFFA7" w14:textId="4DAE973C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BA31D" w14:textId="437241F0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ind w:leftChars="0" w:left="442" w:hanging="442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ength of relationship (year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6DB9" w14:textId="25CFF114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7120C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C26E8" w14:textId="3B1249D2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D763D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DC179" w14:textId="12444299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2B74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3DB94" w14:textId="00FEF61F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B9FD1" w14:textId="5034C04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F1A12" w14:textId="5F8DB502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81C34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AD84" w14:textId="231C9E3D" w:rsidR="009322FE" w:rsidRPr="00D87222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6464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F1616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F27F4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C8CF1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B019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B91EA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987E3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EED0C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8E08B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1AB73FF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5F5B28F" w14:textId="0E9CD53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EC3F80B" w14:textId="0D9B9D7E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A6B057D" w14:textId="5D5FC98C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4DD7098" w14:textId="09A42D50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DECBBC7" w14:textId="2187E15D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05BA197C" w14:textId="3DEC991C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E6442" w14:textId="77777777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rriage importanc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939D3" w14:textId="4155D4EF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C4B8A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AB896" w14:textId="2B99A199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828F5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305F" w14:textId="66C19DDD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7F89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6823" w14:textId="771323D8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0D77E" w14:textId="70E3AB2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7A8E7" w14:textId="5C4E4769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7A598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8A5D7" w14:textId="1E42C978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EF8FA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80CA" w14:textId="1BEF589D" w:rsidR="009322FE" w:rsidRPr="00D87222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3836D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5AF5C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53031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6A47C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11D55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F427C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66B95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EAA965B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7CD257F" w14:textId="198DC426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6462723" w14:textId="5DCFCBDF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7059622" w14:textId="7F0FA552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0A9C4A6" w14:textId="76BE8BC9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8BA9C84" w14:textId="6E355FD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541A4F8D" w14:textId="6A134985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0622B" w14:textId="77777777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interactio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E756" w14:textId="6CE6B1EE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18E4E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D2BCA" w14:textId="3631604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5BBF9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92643" w14:textId="6CB73BF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D93E8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014A1" w14:textId="670F7BEC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44D29" w14:textId="58120392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114A8" w14:textId="561FD21B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2470C" w14:textId="7CC827BE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8548" w14:textId="30D101F8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1E08A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EF9E" w14:textId="7500848D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3FF0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9B53A" w14:textId="48273954" w:rsidR="009322FE" w:rsidRPr="00D87222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4026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BAF9E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D3AFC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C8F50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2F1FD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4EEECBF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CCA3DF2" w14:textId="215715E0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F2A8704" w14:textId="642439CC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2E3104F" w14:textId="1C58365E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1A520B6" w14:textId="7C5D506B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0F85DCB" w14:textId="5BE9C12F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60EA9F60" w14:textId="5332EC7E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AA97F" w14:textId="03EF70C3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rital readiness (pre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5155F" w14:textId="33626A4F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1CC1B" w14:textId="4F3C597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0058B" w14:textId="03B4BF10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8841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4E8AE" w14:textId="66951B9C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EFE21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80431" w14:textId="4E3C30FA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9B39" w14:textId="762FD2F0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0C83A" w14:textId="48D19B6F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E2FE9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0EB7D" w14:textId="79E9E0BA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6FF31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8BA0B" w14:textId="53460FC1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5F72A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7BE74" w14:textId="7262E99A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4AD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D3C98" w14:textId="23CF317F" w:rsidR="009322FE" w:rsidRPr="00D87222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A790D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29580" w14:textId="777777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E4F07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60D04FB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39AE65A" w14:textId="7CFD21F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A4059C2" w14:textId="55B749E6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1AA9E54" w14:textId="1D8AA09D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D6ED0AA" w14:textId="7BF56EDA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3A77D02" w14:textId="26E4AA8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1E27F8E2" w14:textId="2B7395DC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3A9CF" w14:textId="0EDE2C89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M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ital readiness (post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63A13" w14:textId="5FDD6343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EB681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C5745" w14:textId="1FC10CA2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CB4D4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1FCCA" w14:textId="0E145DD8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B87B5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F8AE" w14:textId="08C3840A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E0175" w14:textId="434EB17D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9B9B" w14:textId="01D58460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4255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D731F" w14:textId="0AE436B4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6479A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A288" w14:textId="6926EB5A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90F1A" w14:textId="008FF682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52E2A" w14:textId="21435C69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D34D" w14:textId="153CECA4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2D35" w14:textId="72441AE4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603E0" w14:textId="27B8DDB2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F7600" w14:textId="5EAA90C7" w:rsidR="009322FE" w:rsidRPr="00D87222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EBEBB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FE8F17E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9A08DF7" w14:textId="0C84DB9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D2B31D3" w14:textId="1883F6D2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DCE5E2E" w14:textId="41C0668E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249C965" w14:textId="5988BD2D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C48F47D" w14:textId="0F47D883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100F3089" w14:textId="65D81189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10BEE" w14:textId="3764F20F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M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ital confidence (pre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36C12" w14:textId="5FE06EF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DABD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5433A" w14:textId="2C530360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0D540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AF2B" w14:textId="06911189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A0A4C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9BAE3" w14:textId="23DBFD2D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4F8F" w14:textId="2D170DB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00A86" w14:textId="5EFF390E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08DF8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35462" w14:textId="76285E77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2605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4F4F" w14:textId="44A39D19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333BD" w14:textId="10738016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94D2" w14:textId="62893AAD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EC2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9A27" w14:textId="5BA34D69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E721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D898" w14:textId="5AC0EF9C" w:rsidR="009322FE" w:rsidRPr="00D87222" w:rsidRDefault="00432E57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41C52" w14:textId="2D1F1B70" w:rsidR="009322FE" w:rsidRPr="00D87222" w:rsidRDefault="00432E57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2EBF8F3" w14:textId="5081129C" w:rsidR="009322FE" w:rsidRPr="00D87222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73995A4" w14:textId="06854D1D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AE07EF5" w14:textId="3F72EEA2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A283F53" w14:textId="4D23362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760D795" w14:textId="21000E10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D25A277" w14:textId="73BFFD2F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FC19CB" w:rsidRPr="005D557F" w14:paraId="49F8ECD3" w14:textId="17D68613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0ABD3" w14:textId="22FF1BDE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M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ital confidence (post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CA640" w14:textId="66232955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2D4F8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10143" w14:textId="6126A7FC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590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56A41" w14:textId="54141551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A3939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211FB" w14:textId="6B1C5C3F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88E98" w14:textId="6FFD5D6A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330D6" w14:textId="0849C3E9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576DB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D85BA" w14:textId="75305FA6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00610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57752" w14:textId="1D27AB23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F40A8" w14:textId="4771D3E6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04BE5" w14:textId="508DAC3F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4204" w14:textId="08C0040D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D8BA4" w14:textId="4621B60B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EA9E" w14:textId="7C24B481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F99A5" w14:textId="4CA44A58" w:rsidR="009322FE" w:rsidRPr="00D87222" w:rsidRDefault="00432E57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63E83" w14:textId="784347FB" w:rsidR="009322FE" w:rsidRPr="00D87222" w:rsidRDefault="00432E57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2CC1AD6" w14:textId="37C4B446" w:rsidR="009322FE" w:rsidRPr="00D87222" w:rsidRDefault="00432E57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181C061" w14:textId="4996FE8A" w:rsidR="009322FE" w:rsidRPr="00D87222" w:rsidRDefault="00432E57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0E5CD7E" w14:textId="02B3CF3B" w:rsidR="009322FE" w:rsidRPr="00D87222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35DD493" w14:textId="7173573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DED577E" w14:textId="15121FE2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BE24E63" w14:textId="493B2AFF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</w:tr>
      <w:tr w:rsidR="00FC19CB" w:rsidRPr="005D557F" w14:paraId="1C72A272" w14:textId="53E5EA61" w:rsidTr="00271A36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5BAD5" w14:textId="0CED980C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rital satisfaction (pre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D46AA" w14:textId="66C0F39D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C8D98" w14:textId="2877CB96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0F603" w14:textId="0B63DD8A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A72E3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61EDE" w14:textId="50927A93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1186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C2A95" w14:textId="19737D5A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A54FE" w14:textId="57E6A436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B7D53" w14:textId="4616002E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3A61A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2231" w14:textId="149BD11B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4774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0076D" w14:textId="19D25F71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9C262" w14:textId="0B7711B9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2DEA7" w14:textId="4E2A4D05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5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47739" w14:textId="669CC65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E9548" w14:textId="1B88CA68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1C13F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F82C7" w14:textId="58D9A863" w:rsidR="009322FE" w:rsidRPr="00D87222" w:rsidRDefault="00432E57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8CD8F" w14:textId="7E5B0BC4" w:rsidR="009322FE" w:rsidRPr="00D87222" w:rsidRDefault="00432E57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7C128BC" w14:textId="0E1CDB23" w:rsidR="009322FE" w:rsidRPr="00D87222" w:rsidRDefault="00432E57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BCDC509" w14:textId="7A834CB1" w:rsidR="009322FE" w:rsidRPr="00D87222" w:rsidRDefault="00432E57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DCF1EC7" w14:textId="4503A9C8" w:rsidR="009322FE" w:rsidRPr="00D87222" w:rsidRDefault="00432E57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EDDB93A" w14:textId="552E48D1" w:rsidR="009322FE" w:rsidRPr="00D87222" w:rsidRDefault="00432E57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282176A" w14:textId="4721B4C5" w:rsidR="009322FE" w:rsidRPr="00D87222" w:rsidRDefault="00AC41CB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65D70D8" w14:textId="15427B55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</w:tr>
      <w:tr w:rsidR="00FC19CB" w:rsidRPr="005D557F" w14:paraId="1BB41DD7" w14:textId="39BECDA2" w:rsidTr="00271A36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70D453" w14:textId="03BD7E61" w:rsidR="009322FE" w:rsidRPr="00D87222" w:rsidRDefault="009322FE" w:rsidP="0002128E">
            <w:pPr>
              <w:pStyle w:val="a6"/>
              <w:numPr>
                <w:ilvl w:val="0"/>
                <w:numId w:val="10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rital satisfaction (post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8E7269" w14:textId="409F1C1C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C7DC2B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63609" w14:textId="40C3FE2C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63DDFF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485A9A" w14:textId="2591E8CB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C88D0E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D81406" w14:textId="1C5D502A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84FE06" w14:textId="6AA8C449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20FD5" w14:textId="069EBAF3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F64E8C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30277A" w14:textId="097D77F0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674C42" w14:textId="7777777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E5711F" w14:textId="3C1B746F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317087" w14:textId="6CA8063E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B6C2B6" w14:textId="7CE48F56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88786" w14:textId="53D0640D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53FD7E" w14:textId="759911D6" w:rsidR="009322FE" w:rsidRPr="00D87222" w:rsidRDefault="009322FE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308E23" w14:textId="0B388AE7" w:rsidR="009322FE" w:rsidRPr="00D87222" w:rsidRDefault="009322FE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C99381" w14:textId="3AAF6AF0" w:rsidR="009322FE" w:rsidRPr="00D87222" w:rsidRDefault="00432E57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C9DF3" w14:textId="55F697C8" w:rsidR="009322FE" w:rsidRPr="00D87222" w:rsidRDefault="00432E57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41CC0" w14:textId="4E1C54AC" w:rsidR="009322FE" w:rsidRPr="00D87222" w:rsidRDefault="00432E57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50D5E" w14:textId="1A3255F8" w:rsidR="009322FE" w:rsidRPr="00D87222" w:rsidRDefault="00432E57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C03BF" w14:textId="37654AA8" w:rsidR="009322FE" w:rsidRPr="00D87222" w:rsidRDefault="00432E57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61B2E" w14:textId="14AE2442" w:rsidR="009322FE" w:rsidRPr="00D87222" w:rsidRDefault="00432E57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281EA" w14:textId="3B6FD8B8" w:rsidR="009322FE" w:rsidRPr="00D87222" w:rsidRDefault="00432E57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39E69" w14:textId="79B3BF56" w:rsidR="009322FE" w:rsidRPr="00D87222" w:rsidRDefault="00432E57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</w:tr>
    </w:tbl>
    <w:p w14:paraId="0B049021" w14:textId="77777777" w:rsidR="00C01FEE" w:rsidRPr="00D87222" w:rsidRDefault="00C01FEE" w:rsidP="0002128E">
      <w:pPr>
        <w:spacing w:after="0" w:line="408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D87222">
        <w:rPr>
          <w:rFonts w:ascii="Times New Roman" w:hAnsi="Times New Roman" w:cs="Times New Roman"/>
          <w:bCs/>
          <w:i/>
          <w:iCs/>
          <w:sz w:val="24"/>
          <w:szCs w:val="24"/>
        </w:rPr>
        <w:t>Note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87222">
        <w:rPr>
          <w:rFonts w:ascii="Times New Roman" w:hAnsi="Times New Roman" w:cs="Times New Roman"/>
          <w:sz w:val="24"/>
          <w:szCs w:val="24"/>
        </w:rPr>
        <w:t>orre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s were computed </w:t>
      </w:r>
      <w:r w:rsidRPr="00D87222">
        <w:rPr>
          <w:rFonts w:ascii="Times New Roman" w:hAnsi="Times New Roman" w:cs="Times New Roman"/>
          <w:sz w:val="24"/>
          <w:szCs w:val="24"/>
        </w:rPr>
        <w:t xml:space="preserve">using </w:t>
      </w:r>
      <w:r w:rsidRPr="00BB339E">
        <w:rPr>
          <w:rFonts w:ascii="Times New Roman" w:hAnsi="Times New Roman" w:cs="Times New Roman"/>
          <w:sz w:val="24"/>
          <w:szCs w:val="24"/>
        </w:rPr>
        <w:t>a balanced sample obtained through IPTW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798242F4" w14:textId="602B70A1" w:rsidR="004E4CB4" w:rsidRDefault="00C01FEE" w:rsidP="0002128E">
      <w:pPr>
        <w:spacing w:after="0" w:line="408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87222">
        <w:rPr>
          <w:rFonts w:ascii="Times New Roman" w:hAnsi="Times New Roman" w:cs="Times New Roman" w:hint="eastAsia"/>
          <w:bCs/>
          <w:iCs/>
          <w:sz w:val="24"/>
          <w:szCs w:val="24"/>
        </w:rPr>
        <w:t>*</w:t>
      </w:r>
      <w:r w:rsidRPr="00D8722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 &lt; </w:t>
      </w:r>
      <w:r w:rsidR="0007708E">
        <w:rPr>
          <w:rFonts w:ascii="Times New Roman" w:hAnsi="Times New Roman" w:cs="Times New Roman"/>
          <w:bCs/>
          <w:iCs/>
          <w:sz w:val="24"/>
          <w:szCs w:val="24"/>
        </w:rPr>
        <w:t>0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>.05</w:t>
      </w:r>
      <w:r w:rsidR="0007708E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>**</w:t>
      </w:r>
      <w:r w:rsidRPr="00D8722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 &lt; </w:t>
      </w:r>
      <w:r w:rsidR="0007708E">
        <w:rPr>
          <w:rFonts w:ascii="Times New Roman" w:hAnsi="Times New Roman" w:cs="Times New Roman"/>
          <w:bCs/>
          <w:iCs/>
          <w:sz w:val="24"/>
          <w:szCs w:val="24"/>
        </w:rPr>
        <w:t>0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>.01</w:t>
      </w:r>
      <w:r w:rsidR="0007708E">
        <w:rPr>
          <w:rFonts w:ascii="Times New Roman" w:hAnsi="Times New Roman" w:cs="Times New Roman"/>
          <w:bCs/>
          <w:iCs/>
          <w:sz w:val="24"/>
          <w:szCs w:val="24"/>
        </w:rPr>
        <w:t>;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 ***</w:t>
      </w:r>
      <w:r w:rsidRPr="00D8722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 &lt; </w:t>
      </w:r>
      <w:r w:rsidR="0007708E">
        <w:rPr>
          <w:rFonts w:ascii="Times New Roman" w:hAnsi="Times New Roman" w:cs="Times New Roman"/>
          <w:bCs/>
          <w:iCs/>
          <w:sz w:val="24"/>
          <w:szCs w:val="24"/>
        </w:rPr>
        <w:t>0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>.001</w:t>
      </w:r>
      <w:r w:rsidR="004E4CB4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26C65F11" w14:textId="54AA4FC9" w:rsidR="00335FCA" w:rsidRDefault="00335FCA" w:rsidP="0002128E">
      <w:pPr>
        <w:spacing w:after="0" w:line="408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E24351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Table </w:t>
      </w:r>
      <w:r w:rsidR="00317034"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</w:p>
    <w:p w14:paraId="2339C653" w14:textId="11F16353" w:rsidR="00335FCA" w:rsidRPr="00EF5ED0" w:rsidRDefault="00335FCA" w:rsidP="0002128E">
      <w:pPr>
        <w:spacing w:after="0" w:line="408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Interc</w:t>
      </w:r>
      <w:r w:rsidRPr="00EF5ED0">
        <w:rPr>
          <w:rFonts w:ascii="Times New Roman" w:hAnsi="Times New Roman" w:cs="Times New Roman"/>
          <w:i/>
          <w:sz w:val="24"/>
          <w:szCs w:val="24"/>
        </w:rPr>
        <w:t xml:space="preserve">orrelations </w:t>
      </w:r>
      <w:r>
        <w:rPr>
          <w:rFonts w:ascii="Times New Roman" w:hAnsi="Times New Roman" w:cs="Times New Roman" w:hint="eastAsia"/>
          <w:i/>
          <w:sz w:val="24"/>
          <w:szCs w:val="24"/>
        </w:rPr>
        <w:t>for Study V</w:t>
      </w:r>
      <w:r w:rsidRPr="00EF5ED0">
        <w:rPr>
          <w:rFonts w:ascii="Times New Roman" w:hAnsi="Times New Roman" w:cs="Times New Roman"/>
          <w:i/>
          <w:sz w:val="24"/>
          <w:szCs w:val="24"/>
        </w:rPr>
        <w:t xml:space="preserve">ariables for </w:t>
      </w:r>
      <w:r>
        <w:rPr>
          <w:rFonts w:ascii="Times New Roman" w:hAnsi="Times New Roman" w:cs="Times New Roman" w:hint="eastAsia"/>
          <w:i/>
          <w:sz w:val="24"/>
          <w:szCs w:val="24"/>
        </w:rPr>
        <w:t>M</w:t>
      </w:r>
      <w:r w:rsidRPr="00EF5ED0">
        <w:rPr>
          <w:rFonts w:ascii="Times New Roman" w:hAnsi="Times New Roman" w:cs="Times New Roman"/>
          <w:i/>
          <w:sz w:val="24"/>
          <w:szCs w:val="24"/>
        </w:rPr>
        <w:t>en</w:t>
      </w:r>
      <w:r w:rsidRPr="00EF5ED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629C5">
        <w:rPr>
          <w:rFonts w:ascii="Times New Roman" w:eastAsia="맑은 고딕" w:hAnsi="Times New Roman" w:cs="Times New Roman"/>
          <w:i/>
          <w:iCs/>
          <w:sz w:val="24"/>
          <w:szCs w:val="24"/>
        </w:rPr>
        <w:t>(</w:t>
      </w:r>
      <w:r w:rsidRPr="00EF5ED0">
        <w:rPr>
          <w:rFonts w:ascii="Times New Roman" w:eastAsia="맑은 고딕" w:hAnsi="Times New Roman" w:cs="Times New Roman"/>
          <w:sz w:val="24"/>
          <w:szCs w:val="24"/>
        </w:rPr>
        <w:t>N</w:t>
      </w:r>
      <w:r w:rsidRPr="000629C5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= 228)</w:t>
      </w:r>
    </w:p>
    <w:tbl>
      <w:tblPr>
        <w:tblStyle w:val="ad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</w:tblGrid>
      <w:tr w:rsidR="00335FCA" w:rsidRPr="005D557F" w14:paraId="0112BDB5" w14:textId="77777777" w:rsidTr="0002128E">
        <w:trPr>
          <w:trHeight w:val="227"/>
        </w:trPr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7A2C00" w14:textId="77777777" w:rsidR="00335FCA" w:rsidRPr="00D87222" w:rsidRDefault="00335FCA" w:rsidP="0002128E">
            <w:pPr>
              <w:spacing w:line="408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V</w:t>
            </w:r>
            <w:r w:rsidRPr="00D87222">
              <w:rPr>
                <w:rFonts w:ascii="Times New Roman" w:hAnsi="Times New Roman" w:cs="Times New Roman"/>
                <w:iCs/>
                <w:sz w:val="24"/>
                <w:szCs w:val="24"/>
              </w:rPr>
              <w:t>ariable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F6F1A3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A0DAF3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FC62DC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696FCE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F32287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807614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3E995B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E2BD4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34098E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5F6681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EC1523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F3DB59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32B414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35FCC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EEEAC1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0B932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D66CB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1D32FD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3A0B6C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D87222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D4FD37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2C555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D8722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8F0A6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4DA10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D8722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E9CDA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40AD1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D8722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FF9E6" w14:textId="77777777" w:rsidR="00335FCA" w:rsidRPr="00D87222" w:rsidRDefault="00335FCA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9567DC" w:rsidRPr="005D557F" w14:paraId="1F623998" w14:textId="77777777" w:rsidTr="0002128E">
        <w:trPr>
          <w:trHeight w:val="227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04715D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A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e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7DE7DD" w14:textId="579308B8" w:rsidR="009567DC" w:rsidRPr="00AC41CB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34B784" w14:textId="77777777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711F91" w14:textId="77777777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D4C4A2" w14:textId="77777777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885537" w14:textId="77777777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39FB12" w14:textId="77777777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619E14" w14:textId="77777777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FA5C79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BA8DC9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DE2D5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7F1E5B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BC4D2C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E948BB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980D2B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3DFF4A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779D7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E0A111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8FE3EB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276094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B0B5B4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7989D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69580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240D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F57AC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31EDA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361F8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58BD1B7B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82F2C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ducatio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6723D" w14:textId="5BC6F454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98466" w14:textId="7A981134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908A8" w14:textId="550A57A0" w:rsidR="009567DC" w:rsidRPr="00AC41CB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DF970" w14:textId="77777777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70073" w14:textId="77777777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90F8C" w14:textId="77777777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64A8C" w14:textId="77777777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6AAC9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2B743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D61C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D4DC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BB82B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51599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6F7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2FCC0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7276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18C6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6178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28232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98950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AF5910A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9C9F15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33C8619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3F151B6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BD88AC8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D51086C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61423781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42E73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I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com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6D9C8" w14:textId="3D9B57EA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D85A0" w14:textId="0B8890DD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C3F44" w14:textId="112A347F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3DC2A" w14:textId="1B2CA72F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DD2C" w14:textId="444F5E61" w:rsidR="009567DC" w:rsidRPr="00AC41CB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EB760" w14:textId="77777777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C845" w14:textId="77777777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FC93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E5078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1E6DC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2428B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F7FF4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629F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04354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3D7FC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1E319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1F5FE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70F2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D2B01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78521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E6B0C91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BCDFEC1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8B2F10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3D66FB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48994B3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D1A9E9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2C0EBB48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8425B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S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bjective SE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66585" w14:textId="469F8F1A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1453A" w14:textId="77777777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9BED4" w14:textId="7241A625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8F20" w14:textId="5B8FC124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19CBB" w14:textId="34F16AE7" w:rsidR="009567DC" w:rsidRPr="00AC41CB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B788" w14:textId="2C9EFE2E" w:rsidR="009567DC" w:rsidRPr="00AC41CB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BB126" w14:textId="11D0418F" w:rsidR="009567DC" w:rsidRPr="00AC41CB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E95A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006C6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0B51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11BE9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8959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F4A18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A7A2D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DC2C5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092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94A13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B83E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F4BCB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B8AA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27315B1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413E5D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A6642D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01E75F0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B9F5792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AEF5EA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7A10ACEE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37CBE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as a religio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558B7" w14:textId="490347BE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608F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465B" w14:textId="1DE4285B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A0D5E" w14:textId="06F1C07F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F8FBC" w14:textId="54ECE6DA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A0F2A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49F71" w14:textId="1F61111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57C1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5F6C9" w14:textId="07356CB8" w:rsidR="009567DC" w:rsidRPr="00D87222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6FF6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8FC6C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87CB8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5959A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3CCA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DF75D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76680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433CA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38674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9E136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1C2FC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E822CB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2FB3DC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B7DE37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78B525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6E1FFB0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71ACBFF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0500CA9B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7289C" w14:textId="3CE4AF31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ind w:leftChars="0" w:left="442" w:hanging="442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ength of relationship (year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DD625" w14:textId="51AA62C8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D0B7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3BF5" w14:textId="109C7D82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1DF2D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B8B87" w14:textId="5E879873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48D23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7626A" w14:textId="12F064C6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74929" w14:textId="2B56B01C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E7CC5" w14:textId="37AEF425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540FF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B4FA6" w14:textId="652BC3F3" w:rsidR="009567DC" w:rsidRPr="00D87222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B8B6A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041DE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BABC1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D73E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62DFA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EC277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6FF69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1311F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1ACC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F6EE83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CCF5EB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A70AEE6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FF29E6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9B377D0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5082859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1A660F14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961D8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rriage importance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B6487" w14:textId="18A233B6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C4658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35365" w14:textId="21A69A5F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310B8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56A8A" w14:textId="0F7CEC68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5082D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76A3B" w14:textId="4686069B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4900" w14:textId="27C3E82A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70AD" w14:textId="1EB84453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5100" w14:textId="1E21D9BA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730A8" w14:textId="13AA898B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29E0E" w14:textId="106B4C3A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67733" w14:textId="56F8790D" w:rsidR="009567DC" w:rsidRPr="00D87222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79998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C53A8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1C0A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A7476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2C1FC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8C8B3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40F0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98FFCB8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3DF0E44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F32FE01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24721CB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DE80969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9BE08D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4A470E90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261D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interactio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C1B0D" w14:textId="6DEEAE78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68683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2F953" w14:textId="78A82282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3C5AA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2D370" w14:textId="6540CB3D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650D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9450A" w14:textId="01C1C04D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A7C28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9D71D" w14:textId="00FAF4FC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E1913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4C7D1" w14:textId="36952511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27592" w14:textId="58A8946A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510F1" w14:textId="12BBCC86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E284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9AA42" w14:textId="313B8315" w:rsidR="009567DC" w:rsidRPr="00D87222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58AA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613D9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42F1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07016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8BBD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57AAAED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DFC2A0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DE61A6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F8FA78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51BA6A9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0D5847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32820A60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67B9D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rital readiness (pre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0EC95" w14:textId="61EBAD83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0F2F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5913F" w14:textId="296C702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FB79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925C7" w14:textId="401761C8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0E7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60C60" w14:textId="5C0F18C9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57400" w14:textId="3C551DCF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FF586" w14:textId="4A36BCC6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E12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BABD2" w14:textId="30F4C508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B624A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6AA45" w14:textId="39379A39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ED66F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53118" w14:textId="25246024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5E94" w14:textId="7F88F9F9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E2D28" w14:textId="439909E5" w:rsidR="009567DC" w:rsidRPr="00D87222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725C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04F3A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C5669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BCBDB0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69E7010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73DEB7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D7EB29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095D81D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F90D68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6AF4E28F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D3DA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M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ital readiness (post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016E8" w14:textId="7F0C665C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B8B69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01FC6" w14:textId="19BFDA19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C6AC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582DB" w14:textId="701EC28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A0B9C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C49D9" w14:textId="67199FE3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9CC12" w14:textId="5E511804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697E4" w14:textId="5D17C891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DFF5D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5E3C" w14:textId="74763B3D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E20A0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68BA5" w14:textId="76CB87D2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F38A" w14:textId="47E6DFA8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6AA42" w14:textId="79267C72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E7781" w14:textId="548116AD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B34F4" w14:textId="774FCF06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4B1B" w14:textId="4BC613C3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D3C2D" w14:textId="5BBB009D" w:rsidR="009567DC" w:rsidRPr="00D87222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A5D71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07FA2BF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B936C6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1B27E4B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7A3B2AD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E0A6FDE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1725A0A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596FA994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4793D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M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ital confidence (pre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C0B93" w14:textId="2098CF06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4EE40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50429" w14:textId="214ACB4F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D7CEC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E5661" w14:textId="4D665D08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4AFC4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7B4AA" w14:textId="6B0BD2BF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ABC04" w14:textId="19E789B9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BD2A0" w14:textId="3FA0D73B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C108E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3D58E" w14:textId="186DD75D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46461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BB521" w14:textId="48EBD7F6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08F4C" w14:textId="1AC8D5A8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64E6C" w14:textId="25B946FB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B49B7" w14:textId="4FE4C075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7F26F" w14:textId="15B827F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5707" w14:textId="54E1F1F1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3850D" w14:textId="7B0B81C4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437EF" w14:textId="037E2688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E42C188" w14:textId="60E895E4" w:rsidR="009567DC" w:rsidRPr="00D87222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2078C6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6A1E09F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B331D1D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2F0A3DA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4CA8C28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9567DC" w:rsidRPr="005D557F" w14:paraId="33E5E7C6" w14:textId="77777777" w:rsidTr="0002128E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984CF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M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ital confidence (post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8BE35" w14:textId="17D4DA54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5DC4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FA41E" w14:textId="5BC89850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8126D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7BF6E" w14:textId="39882010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7C503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DED10" w14:textId="3642C7FA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C6B03" w14:textId="2F7D760C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210A8" w14:textId="3AFE8435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5CA35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B308B" w14:textId="5122BC8B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1FD72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4B3B0" w14:textId="3CA811CA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E4665" w14:textId="16BF3E70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F7A45" w14:textId="41CB102D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259EC" w14:textId="26385EBF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76B2" w14:textId="5B979B6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6657" w14:textId="6231AC56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0E75F" w14:textId="26AD4AFE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8D584" w14:textId="6122AD64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0941706" w14:textId="0A62BB3C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C441480" w14:textId="08B5A17A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AD34BBE" w14:textId="5F0A8C59" w:rsidR="009567DC" w:rsidRPr="00D87222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70D7850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ACD690F" w14:textId="7777777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5442FAD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</w:tr>
      <w:tr w:rsidR="009567DC" w:rsidRPr="005D557F" w14:paraId="12ACD353" w14:textId="77777777" w:rsidTr="00271A36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96E4D" w14:textId="77777777" w:rsidR="009567DC" w:rsidRPr="00D87222" w:rsidRDefault="009567DC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rital satisfaction (pre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92B82" w14:textId="1A63B017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E229" w14:textId="7D671035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F00C1" w14:textId="75E5C7BF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CDF5B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16779" w14:textId="0B2CEC64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B5663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DEE1A" w14:textId="5575717F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48FE" w14:textId="66325F48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1012E" w14:textId="159005AF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7116F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4B35B" w14:textId="5136B74E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17057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FA1FB" w14:textId="3B231609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5F512" w14:textId="4C1123EC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79A0A" w14:textId="489BE79B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D5E0F" w14:textId="2010FB1B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E128E" w14:textId="467DED76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AB8C3" w14:textId="680B999D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EEF54" w14:textId="2010FC65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01EDE" w14:textId="46AF78CC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7ECEAB7" w14:textId="54B9F63C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6F52D92" w14:textId="7D284A9D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6E211A2" w14:textId="0DC35BAE" w:rsidR="009567DC" w:rsidRPr="00D87222" w:rsidRDefault="009567DC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9CB344A" w14:textId="1AA0D264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3A1DCD1" w14:textId="71AFAEDC" w:rsidR="009567DC" w:rsidRPr="00D87222" w:rsidRDefault="00B364E5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3A100E9" w14:textId="77777777" w:rsidR="009567DC" w:rsidRPr="00D87222" w:rsidRDefault="009567DC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</w:p>
        </w:tc>
      </w:tr>
      <w:tr w:rsidR="00CA262F" w:rsidRPr="005D557F" w14:paraId="2F605F9E" w14:textId="77777777" w:rsidTr="00271A36">
        <w:trPr>
          <w:trHeight w:val="227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33C11E" w14:textId="77777777" w:rsidR="00CA262F" w:rsidRPr="00D87222" w:rsidRDefault="00CA262F" w:rsidP="0002128E">
            <w:pPr>
              <w:pStyle w:val="a6"/>
              <w:numPr>
                <w:ilvl w:val="0"/>
                <w:numId w:val="12"/>
              </w:numPr>
              <w:spacing w:line="408" w:lineRule="auto"/>
              <w:ind w:leftChars="0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rital satisfaction (post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844495" w14:textId="106143B4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47FA2B" w14:textId="77777777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52EFE" w14:textId="7E6F1120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8AB5B" w14:textId="77777777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D276E1" w14:textId="05F0F66F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27981D" w14:textId="77777777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036C7A" w14:textId="082AB2E8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6532EE" w14:textId="5ADFE0A0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5F872F" w14:textId="691E12B2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D21527" w14:textId="77777777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825567" w14:textId="41C01B25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134142" w14:textId="77777777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BB7019" w14:textId="01DE242D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C830DE" w14:textId="421E7BA2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07A0EB" w14:textId="2679D2EB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B54345" w14:textId="2A9D3C6B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E2771F" w14:textId="6D238D71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00BDED" w14:textId="07F60737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82E286" w14:textId="047F7079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8F5B6" w14:textId="280A7ADF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72872" w14:textId="3518773B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79BBF" w14:textId="06A2F172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EAB4E" w14:textId="3415622E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E9CA9" w14:textId="3364484B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CEA9E" w14:textId="293626F6" w:rsidR="00CA262F" w:rsidRPr="00D87222" w:rsidRDefault="00CA262F" w:rsidP="0002128E">
            <w:pPr>
              <w:spacing w:line="408" w:lineRule="auto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18678" w14:textId="1D816A4F" w:rsidR="00CA262F" w:rsidRPr="00D87222" w:rsidRDefault="00CA262F" w:rsidP="0002128E">
            <w:pPr>
              <w:spacing w:line="408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D87222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*</w:t>
            </w:r>
            <w:r w:rsidRPr="00D87222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*</w:t>
            </w:r>
          </w:p>
        </w:tc>
      </w:tr>
    </w:tbl>
    <w:p w14:paraId="0D1AEEAC" w14:textId="77777777" w:rsidR="00C01FEE" w:rsidRPr="00D87222" w:rsidRDefault="00C01FEE" w:rsidP="00271A36">
      <w:pPr>
        <w:spacing w:after="0" w:line="408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D87222">
        <w:rPr>
          <w:rFonts w:ascii="Times New Roman" w:hAnsi="Times New Roman" w:cs="Times New Roman"/>
          <w:bCs/>
          <w:i/>
          <w:iCs/>
          <w:sz w:val="24"/>
          <w:szCs w:val="24"/>
        </w:rPr>
        <w:t>Note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87222">
        <w:rPr>
          <w:rFonts w:ascii="Times New Roman" w:hAnsi="Times New Roman" w:cs="Times New Roman"/>
          <w:sz w:val="24"/>
          <w:szCs w:val="24"/>
        </w:rPr>
        <w:t>orre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s were computed </w:t>
      </w:r>
      <w:r w:rsidRPr="00D87222">
        <w:rPr>
          <w:rFonts w:ascii="Times New Roman" w:hAnsi="Times New Roman" w:cs="Times New Roman"/>
          <w:sz w:val="24"/>
          <w:szCs w:val="24"/>
        </w:rPr>
        <w:t xml:space="preserve">using </w:t>
      </w:r>
      <w:r w:rsidRPr="00BB339E">
        <w:rPr>
          <w:rFonts w:ascii="Times New Roman" w:hAnsi="Times New Roman" w:cs="Times New Roman"/>
          <w:sz w:val="24"/>
          <w:szCs w:val="24"/>
        </w:rPr>
        <w:t>a balanced sample obtained through IPTW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5D42EBC3" w14:textId="190FF15F" w:rsidR="00C01FEE" w:rsidRPr="00D87222" w:rsidRDefault="00C01FEE" w:rsidP="0002128E">
      <w:pPr>
        <w:spacing w:line="408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D87222">
        <w:rPr>
          <w:rFonts w:ascii="Times New Roman" w:hAnsi="Times New Roman" w:cs="Times New Roman" w:hint="eastAsia"/>
          <w:bCs/>
          <w:iCs/>
          <w:sz w:val="24"/>
          <w:szCs w:val="24"/>
        </w:rPr>
        <w:t>*</w:t>
      </w:r>
      <w:r w:rsidRPr="00D8722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 &lt; </w:t>
      </w:r>
      <w:r w:rsidR="0007708E">
        <w:rPr>
          <w:rFonts w:ascii="Times New Roman" w:hAnsi="Times New Roman" w:cs="Times New Roman"/>
          <w:bCs/>
          <w:iCs/>
          <w:sz w:val="24"/>
          <w:szCs w:val="24"/>
        </w:rPr>
        <w:t>0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>.05</w:t>
      </w:r>
      <w:r w:rsidR="0007708E">
        <w:rPr>
          <w:rFonts w:ascii="Times New Roman" w:hAnsi="Times New Roman" w:cs="Times New Roman"/>
          <w:bCs/>
          <w:iCs/>
          <w:sz w:val="24"/>
          <w:szCs w:val="24"/>
        </w:rPr>
        <w:t>;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 **</w:t>
      </w:r>
      <w:r w:rsidRPr="00D8722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 &lt; </w:t>
      </w:r>
      <w:r w:rsidR="0007708E">
        <w:rPr>
          <w:rFonts w:ascii="Times New Roman" w:hAnsi="Times New Roman" w:cs="Times New Roman"/>
          <w:bCs/>
          <w:iCs/>
          <w:sz w:val="24"/>
          <w:szCs w:val="24"/>
        </w:rPr>
        <w:t>0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>.01</w:t>
      </w:r>
      <w:r w:rsidR="0007708E">
        <w:rPr>
          <w:rFonts w:ascii="Times New Roman" w:hAnsi="Times New Roman" w:cs="Times New Roman"/>
          <w:bCs/>
          <w:iCs/>
          <w:sz w:val="24"/>
          <w:szCs w:val="24"/>
        </w:rPr>
        <w:t>;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 ***</w:t>
      </w:r>
      <w:r w:rsidRPr="00D8722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 xml:space="preserve"> &lt; </w:t>
      </w:r>
      <w:r w:rsidR="0007708E">
        <w:rPr>
          <w:rFonts w:ascii="Times New Roman" w:hAnsi="Times New Roman" w:cs="Times New Roman"/>
          <w:bCs/>
          <w:iCs/>
          <w:sz w:val="24"/>
          <w:szCs w:val="24"/>
        </w:rPr>
        <w:t>0</w:t>
      </w:r>
      <w:r w:rsidRPr="00D87222">
        <w:rPr>
          <w:rFonts w:ascii="Times New Roman" w:hAnsi="Times New Roman" w:cs="Times New Roman"/>
          <w:bCs/>
          <w:iCs/>
          <w:sz w:val="24"/>
          <w:szCs w:val="24"/>
        </w:rPr>
        <w:t>.001</w:t>
      </w:r>
    </w:p>
    <w:p w14:paraId="4D138531" w14:textId="1EE7F9D1" w:rsidR="005814DE" w:rsidRPr="00E24351" w:rsidRDefault="005814DE" w:rsidP="00CC089B">
      <w:pPr>
        <w:spacing w:after="0" w:line="408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</w:t>
      </w:r>
      <w:r w:rsidRPr="00E2435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plementary Table </w:t>
      </w:r>
      <w:r w:rsidR="00317034">
        <w:rPr>
          <w:rFonts w:ascii="Times New Roman" w:hAnsi="Times New Roman" w:cs="Times New Roman"/>
          <w:b/>
          <w:bCs/>
          <w:iCs/>
          <w:sz w:val="24"/>
          <w:szCs w:val="24"/>
        </w:rPr>
        <w:t>4</w:t>
      </w:r>
      <w:r w:rsidRPr="00E2435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p w14:paraId="55645BEA" w14:textId="39163EC5" w:rsidR="00342FA8" w:rsidRDefault="00E4412B" w:rsidP="00CC089B">
      <w:pPr>
        <w:spacing w:after="0" w:line="408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 xml:space="preserve">ovariates </w:t>
      </w:r>
      <w:r w:rsidR="00430F5D">
        <w:rPr>
          <w:rFonts w:ascii="Times New Roman" w:hAnsi="Times New Roman" w:cs="Times New Roman"/>
          <w:i/>
          <w:sz w:val="24"/>
          <w:szCs w:val="24"/>
        </w:rPr>
        <w:t>Descriptive Statistics and S</w:t>
      </w:r>
      <w:r>
        <w:rPr>
          <w:rFonts w:ascii="Times New Roman" w:hAnsi="Times New Roman" w:cs="Times New Roman"/>
          <w:i/>
          <w:sz w:val="24"/>
          <w:szCs w:val="24"/>
        </w:rPr>
        <w:t xml:space="preserve">tandardized Mean </w:t>
      </w:r>
      <w:r w:rsidR="00430F5D">
        <w:rPr>
          <w:rFonts w:ascii="Times New Roman" w:hAnsi="Times New Roman" w:cs="Times New Roman"/>
          <w:i/>
          <w:sz w:val="24"/>
          <w:szCs w:val="24"/>
        </w:rPr>
        <w:t xml:space="preserve">Differences </w:t>
      </w:r>
      <w:r w:rsidR="00DF1553">
        <w:rPr>
          <w:rFonts w:ascii="Times New Roman" w:hAnsi="Times New Roman" w:cs="Times New Roman"/>
          <w:i/>
          <w:sz w:val="24"/>
          <w:szCs w:val="24"/>
        </w:rPr>
        <w:t xml:space="preserve">between </w:t>
      </w:r>
      <w:r w:rsidR="00430F5D">
        <w:rPr>
          <w:rFonts w:ascii="Times New Roman" w:hAnsi="Times New Roman" w:cs="Times New Roman"/>
          <w:i/>
          <w:sz w:val="24"/>
          <w:szCs w:val="24"/>
        </w:rPr>
        <w:t xml:space="preserve">the Intervention and </w:t>
      </w:r>
      <w:r w:rsidR="009B658C">
        <w:rPr>
          <w:rFonts w:ascii="Times New Roman" w:hAnsi="Times New Roman" w:cs="Times New Roman"/>
          <w:i/>
          <w:sz w:val="24"/>
          <w:szCs w:val="24"/>
        </w:rPr>
        <w:t>C</w:t>
      </w:r>
      <w:r w:rsidR="00430F5D">
        <w:rPr>
          <w:rFonts w:ascii="Times New Roman" w:hAnsi="Times New Roman" w:cs="Times New Roman"/>
          <w:i/>
          <w:sz w:val="24"/>
          <w:szCs w:val="24"/>
        </w:rPr>
        <w:t xml:space="preserve">omparison </w:t>
      </w:r>
      <w:r w:rsidR="009B658C">
        <w:rPr>
          <w:rFonts w:ascii="Times New Roman" w:hAnsi="Times New Roman" w:cs="Times New Roman"/>
          <w:i/>
          <w:sz w:val="24"/>
          <w:szCs w:val="24"/>
        </w:rPr>
        <w:t>G</w:t>
      </w:r>
      <w:r w:rsidR="00430F5D">
        <w:rPr>
          <w:rFonts w:ascii="Times New Roman" w:hAnsi="Times New Roman" w:cs="Times New Roman"/>
          <w:i/>
          <w:sz w:val="24"/>
          <w:szCs w:val="24"/>
        </w:rPr>
        <w:t>roups</w:t>
      </w:r>
      <w:r w:rsidR="007D51A9">
        <w:rPr>
          <w:rFonts w:ascii="Times New Roman" w:hAnsi="Times New Roman" w:cs="Times New Roman" w:hint="eastAsia"/>
          <w:i/>
          <w:sz w:val="24"/>
          <w:szCs w:val="24"/>
        </w:rPr>
        <w:t xml:space="preserve"> Before and After IPTW</w:t>
      </w:r>
    </w:p>
    <w:tbl>
      <w:tblPr>
        <w:tblStyle w:val="ad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851"/>
        <w:gridCol w:w="992"/>
        <w:gridCol w:w="850"/>
        <w:gridCol w:w="142"/>
        <w:gridCol w:w="1134"/>
        <w:gridCol w:w="1134"/>
        <w:gridCol w:w="925"/>
        <w:gridCol w:w="963"/>
        <w:gridCol w:w="805"/>
      </w:tblGrid>
      <w:tr w:rsidR="0015120C" w:rsidRPr="00C94FDE" w14:paraId="64AFE688" w14:textId="77777777" w:rsidTr="007240C3">
        <w:trPr>
          <w:trHeight w:hRule="exact" w:val="284"/>
        </w:trPr>
        <w:tc>
          <w:tcPr>
            <w:tcW w:w="2977" w:type="dxa"/>
            <w:tcBorders>
              <w:bottom w:val="nil"/>
            </w:tcBorders>
            <w:noWrap/>
            <w:vAlign w:val="center"/>
          </w:tcPr>
          <w:p w14:paraId="1C32704A" w14:textId="77777777" w:rsidR="0015120C" w:rsidRPr="00A923CB" w:rsidRDefault="0015120C" w:rsidP="007161E4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0A9A80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Women</w:t>
            </w:r>
          </w:p>
        </w:tc>
        <w:tc>
          <w:tcPr>
            <w:tcW w:w="142" w:type="dxa"/>
            <w:tcBorders>
              <w:bottom w:val="nil"/>
            </w:tcBorders>
            <w:noWrap/>
            <w:vAlign w:val="center"/>
          </w:tcPr>
          <w:p w14:paraId="6FD6159C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07FE35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M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en</w:t>
            </w:r>
          </w:p>
        </w:tc>
      </w:tr>
      <w:tr w:rsidR="001B5A84" w:rsidRPr="00C94FDE" w14:paraId="4ED93072" w14:textId="77777777" w:rsidTr="007240C3">
        <w:trPr>
          <w:cantSplit/>
          <w:trHeight w:val="284"/>
        </w:trPr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4B2BE0DA" w14:textId="77777777" w:rsidR="0015120C" w:rsidRPr="00A923CB" w:rsidRDefault="0015120C" w:rsidP="007161E4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5DD5D2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Intervention</w:t>
            </w:r>
          </w:p>
          <w:p w14:paraId="43E0D632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(</w:t>
            </w:r>
            <w:r w:rsidRPr="00A923CB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A923CB">
              <w:rPr>
                <w:rFonts w:ascii="Times New Roman" w:hAnsi="Times New Roman" w:cs="Times New Roman"/>
                <w:sz w:val="22"/>
              </w:rPr>
              <w:t xml:space="preserve"> = 1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860E36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Comparison</w:t>
            </w:r>
          </w:p>
          <w:p w14:paraId="68DC037C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(</w:t>
            </w:r>
            <w:r w:rsidRPr="00A923CB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A923CB">
              <w:rPr>
                <w:rFonts w:ascii="Times New Roman" w:hAnsi="Times New Roman" w:cs="Times New Roman"/>
                <w:sz w:val="22"/>
              </w:rPr>
              <w:t xml:space="preserve"> = 177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F871ED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bCs/>
                <w:i/>
                <w:iCs/>
                <w:sz w:val="22"/>
              </w:rPr>
              <w:t>SMD</w:t>
            </w:r>
          </w:p>
          <w:p w14:paraId="5B7E8C07" w14:textId="77777777" w:rsidR="00E87F0D" w:rsidRPr="00A923CB" w:rsidRDefault="00E87F0D" w:rsidP="007161E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0CEDC89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Variance</w:t>
            </w:r>
          </w:p>
          <w:p w14:paraId="3AEF2E24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ratio</w:t>
            </w:r>
          </w:p>
        </w:tc>
        <w:tc>
          <w:tcPr>
            <w:tcW w:w="142" w:type="dxa"/>
            <w:tcBorders>
              <w:top w:val="nil"/>
              <w:bottom w:val="nil"/>
            </w:tcBorders>
            <w:noWrap/>
            <w:vAlign w:val="center"/>
          </w:tcPr>
          <w:p w14:paraId="04C9E1AA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E2EE47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Intervention</w:t>
            </w:r>
          </w:p>
          <w:p w14:paraId="4FDC0A7C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(</w:t>
            </w:r>
            <w:r w:rsidRPr="00A923CB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A923CB">
              <w:rPr>
                <w:rFonts w:ascii="Times New Roman" w:hAnsi="Times New Roman" w:cs="Times New Roman"/>
                <w:sz w:val="22"/>
              </w:rPr>
              <w:t xml:space="preserve"> = 8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8B1814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Comparison</w:t>
            </w:r>
          </w:p>
          <w:p w14:paraId="3E2799B9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(</w:t>
            </w:r>
            <w:r w:rsidRPr="00A923CB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A923CB">
              <w:rPr>
                <w:rFonts w:ascii="Times New Roman" w:hAnsi="Times New Roman" w:cs="Times New Roman"/>
                <w:sz w:val="22"/>
              </w:rPr>
              <w:t xml:space="preserve"> = 146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2E5C3E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bCs/>
                <w:i/>
                <w:iCs/>
                <w:sz w:val="22"/>
              </w:rPr>
              <w:t>SMD</w:t>
            </w:r>
          </w:p>
          <w:p w14:paraId="10411B9C" w14:textId="77777777" w:rsidR="00E87F0D" w:rsidRPr="00A923CB" w:rsidRDefault="00E87F0D" w:rsidP="007161E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</w:p>
        </w:tc>
        <w:tc>
          <w:tcPr>
            <w:tcW w:w="80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CCCFB80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Variance ratio</w:t>
            </w:r>
          </w:p>
        </w:tc>
      </w:tr>
      <w:tr w:rsidR="001B5A84" w:rsidRPr="00C94FDE" w14:paraId="355A30F5" w14:textId="77777777" w:rsidTr="007240C3">
        <w:trPr>
          <w:trHeight w:val="284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24622C" w14:textId="6376868F" w:rsidR="0015120C" w:rsidRPr="00A923CB" w:rsidRDefault="0015120C" w:rsidP="007161E4">
            <w:pPr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D72D3D" w14:textId="22E098A1" w:rsidR="0015120C" w:rsidRPr="00A923CB" w:rsidRDefault="00144F43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="0015120C" w:rsidRPr="00A923C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923CB">
              <w:rPr>
                <w:rFonts w:ascii="Times New Roman" w:hAnsi="Times New Roman" w:cs="Times New Roman" w:hint="eastAsia"/>
                <w:sz w:val="22"/>
              </w:rPr>
              <w:t>%</w:t>
            </w:r>
            <w:r w:rsidR="0015120C" w:rsidRPr="00A923C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EF75B9" w14:textId="0E89F9D2" w:rsidR="0015120C" w:rsidRPr="00A923CB" w:rsidRDefault="00144F43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="0015120C" w:rsidRPr="00A923C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923CB">
              <w:rPr>
                <w:rFonts w:ascii="Times New Roman" w:hAnsi="Times New Roman" w:cs="Times New Roman" w:hint="eastAsia"/>
                <w:sz w:val="22"/>
              </w:rPr>
              <w:t>%</w:t>
            </w:r>
            <w:r w:rsidR="0015120C" w:rsidRPr="00A923C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83F7B9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Initial</w:t>
            </w:r>
          </w:p>
          <w:p w14:paraId="7EC352EA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50CBA0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Weighted sample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4A09345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noWrap/>
            <w:vAlign w:val="center"/>
          </w:tcPr>
          <w:p w14:paraId="1F3E5EE3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CAF35F" w14:textId="18A15B48" w:rsidR="0015120C" w:rsidRPr="00A923CB" w:rsidRDefault="00144F43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="0015120C" w:rsidRPr="00A923C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923CB">
              <w:rPr>
                <w:rFonts w:ascii="Times New Roman" w:hAnsi="Times New Roman" w:cs="Times New Roman" w:hint="eastAsia"/>
                <w:sz w:val="22"/>
              </w:rPr>
              <w:t>%</w:t>
            </w:r>
            <w:r w:rsidR="0015120C" w:rsidRPr="00A923C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E7533D" w14:textId="4B62D14A" w:rsidR="0015120C" w:rsidRPr="00A923CB" w:rsidRDefault="00144F43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="0015120C" w:rsidRPr="00A923C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923CB">
              <w:rPr>
                <w:rFonts w:ascii="Times New Roman" w:hAnsi="Times New Roman" w:cs="Times New Roman" w:hint="eastAsia"/>
                <w:sz w:val="22"/>
              </w:rPr>
              <w:t>%</w:t>
            </w:r>
            <w:r w:rsidR="0015120C" w:rsidRPr="00A923C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7108D4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Initial</w:t>
            </w:r>
          </w:p>
          <w:p w14:paraId="4E6C734C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9012FC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Weighted sample</w:t>
            </w: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F35285B" w14:textId="77777777" w:rsidR="0015120C" w:rsidRPr="00A923CB" w:rsidRDefault="0015120C" w:rsidP="007161E4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31A8CA83" w14:textId="77777777" w:rsidTr="007240C3">
        <w:trPr>
          <w:trHeight w:hRule="exact" w:val="284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14:paraId="6014F142" w14:textId="77777777" w:rsidR="0015120C" w:rsidRPr="00A923CB" w:rsidRDefault="0015120C" w:rsidP="007161E4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E784B0B" w14:textId="2903E95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7E3A537" w14:textId="161B6B4D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345D5A5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6921EA4A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5526006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noWrap/>
            <w:vAlign w:val="center"/>
          </w:tcPr>
          <w:p w14:paraId="2DEB7D37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E2F671F" w14:textId="34F02165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B93D652" w14:textId="7B3DF0E9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</w:tcPr>
          <w:p w14:paraId="3191DB43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</w:tcPr>
          <w:p w14:paraId="43955A27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vAlign w:val="center"/>
          </w:tcPr>
          <w:p w14:paraId="53B06894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70617469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336DC7C7" w14:textId="5658692F" w:rsidR="0015120C" w:rsidRPr="00A923CB" w:rsidRDefault="0015120C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 w:rsidR="00BB7E40" w:rsidRPr="00A923C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29</w:t>
            </w:r>
          </w:p>
        </w:tc>
        <w:tc>
          <w:tcPr>
            <w:tcW w:w="1134" w:type="dxa"/>
            <w:noWrap/>
            <w:vAlign w:val="center"/>
          </w:tcPr>
          <w:p w14:paraId="1595DC03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50 (43.9)</w:t>
            </w:r>
          </w:p>
        </w:tc>
        <w:tc>
          <w:tcPr>
            <w:tcW w:w="1134" w:type="dxa"/>
            <w:noWrap/>
            <w:vAlign w:val="center"/>
          </w:tcPr>
          <w:p w14:paraId="312613D7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101 (57.1)</w:t>
            </w:r>
          </w:p>
        </w:tc>
        <w:tc>
          <w:tcPr>
            <w:tcW w:w="851" w:type="dxa"/>
            <w:noWrap/>
            <w:vAlign w:val="center"/>
          </w:tcPr>
          <w:p w14:paraId="1CD3F427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992" w:type="dxa"/>
            <w:noWrap/>
            <w:vAlign w:val="center"/>
          </w:tcPr>
          <w:p w14:paraId="0A4A35D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850" w:type="dxa"/>
            <w:noWrap/>
            <w:vAlign w:val="center"/>
          </w:tcPr>
          <w:p w14:paraId="5C0133E1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0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93</w:t>
            </w:r>
          </w:p>
        </w:tc>
        <w:tc>
          <w:tcPr>
            <w:tcW w:w="142" w:type="dxa"/>
            <w:tcBorders>
              <w:top w:val="nil"/>
            </w:tcBorders>
            <w:noWrap/>
            <w:vAlign w:val="center"/>
          </w:tcPr>
          <w:p w14:paraId="35301B5A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119612A8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21 (25.6)</w:t>
            </w:r>
          </w:p>
        </w:tc>
        <w:tc>
          <w:tcPr>
            <w:tcW w:w="1134" w:type="dxa"/>
            <w:noWrap/>
            <w:vAlign w:val="center"/>
          </w:tcPr>
          <w:p w14:paraId="45566B08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59 (40.4)</w:t>
            </w:r>
          </w:p>
        </w:tc>
        <w:tc>
          <w:tcPr>
            <w:tcW w:w="925" w:type="dxa"/>
            <w:noWrap/>
            <w:vAlign w:val="center"/>
          </w:tcPr>
          <w:p w14:paraId="1F54EDF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963" w:type="dxa"/>
            <w:noWrap/>
            <w:vAlign w:val="center"/>
          </w:tcPr>
          <w:p w14:paraId="183B0C2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805" w:type="dxa"/>
            <w:noWrap/>
            <w:vAlign w:val="center"/>
          </w:tcPr>
          <w:p w14:paraId="2C4F118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0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94</w:t>
            </w:r>
          </w:p>
        </w:tc>
      </w:tr>
      <w:tr w:rsidR="001B5A84" w:rsidRPr="00C94FDE" w14:paraId="59CA5819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65BBDBB3" w14:textId="7C30F85B" w:rsidR="0015120C" w:rsidRPr="00A923CB" w:rsidRDefault="0015120C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  <w:r w:rsidR="00BB7E40" w:rsidRPr="00A923C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9</w:t>
            </w:r>
          </w:p>
        </w:tc>
        <w:tc>
          <w:tcPr>
            <w:tcW w:w="1134" w:type="dxa"/>
            <w:noWrap/>
            <w:vAlign w:val="center"/>
          </w:tcPr>
          <w:p w14:paraId="72E85018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64 (56.1)</w:t>
            </w:r>
          </w:p>
        </w:tc>
        <w:tc>
          <w:tcPr>
            <w:tcW w:w="1134" w:type="dxa"/>
            <w:noWrap/>
            <w:vAlign w:val="center"/>
          </w:tcPr>
          <w:p w14:paraId="5555A267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76 (42.9)</w:t>
            </w:r>
          </w:p>
        </w:tc>
        <w:tc>
          <w:tcPr>
            <w:tcW w:w="851" w:type="dxa"/>
            <w:noWrap/>
            <w:vAlign w:val="center"/>
          </w:tcPr>
          <w:p w14:paraId="514422A8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3DF26DA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1866A69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noWrap/>
            <w:vAlign w:val="center"/>
          </w:tcPr>
          <w:p w14:paraId="3510FA45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75DEAA0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61 (74.4)</w:t>
            </w:r>
          </w:p>
        </w:tc>
        <w:tc>
          <w:tcPr>
            <w:tcW w:w="1134" w:type="dxa"/>
            <w:noWrap/>
            <w:vAlign w:val="center"/>
          </w:tcPr>
          <w:p w14:paraId="18FEF9D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87 (59.6)</w:t>
            </w:r>
          </w:p>
        </w:tc>
        <w:tc>
          <w:tcPr>
            <w:tcW w:w="925" w:type="dxa"/>
            <w:noWrap/>
            <w:vAlign w:val="center"/>
          </w:tcPr>
          <w:p w14:paraId="08C41875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noWrap/>
            <w:vAlign w:val="center"/>
          </w:tcPr>
          <w:p w14:paraId="65EB086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noWrap/>
            <w:vAlign w:val="center"/>
          </w:tcPr>
          <w:p w14:paraId="04AF728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7D4E67AE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42A29EDC" w14:textId="77777777" w:rsidR="0015120C" w:rsidRPr="00A923CB" w:rsidRDefault="0015120C" w:rsidP="007161E4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Education</w:t>
            </w:r>
          </w:p>
        </w:tc>
        <w:tc>
          <w:tcPr>
            <w:tcW w:w="1134" w:type="dxa"/>
            <w:noWrap/>
            <w:vAlign w:val="center"/>
          </w:tcPr>
          <w:p w14:paraId="73B52759" w14:textId="7DB4BE54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7B381D6" w14:textId="19F6A5B6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1" w:type="dxa"/>
            <w:noWrap/>
            <w:vAlign w:val="center"/>
          </w:tcPr>
          <w:p w14:paraId="0C88B601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73BAEDD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654475FA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noWrap/>
            <w:vAlign w:val="center"/>
          </w:tcPr>
          <w:p w14:paraId="0E6EDC4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4E063FB4" w14:textId="26400113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0C6AC0A" w14:textId="0075F419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25" w:type="dxa"/>
            <w:noWrap/>
            <w:vAlign w:val="center"/>
          </w:tcPr>
          <w:p w14:paraId="40C2D8B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noWrap/>
            <w:vAlign w:val="center"/>
          </w:tcPr>
          <w:p w14:paraId="0DFFEF1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noWrap/>
            <w:vAlign w:val="center"/>
          </w:tcPr>
          <w:p w14:paraId="2E83472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1145908C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43EC725A" w14:textId="1BADF7DF" w:rsidR="0015120C" w:rsidRPr="00A923CB" w:rsidRDefault="0015120C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 school graduate or lower</w:t>
            </w:r>
          </w:p>
        </w:tc>
        <w:tc>
          <w:tcPr>
            <w:tcW w:w="1134" w:type="dxa"/>
            <w:noWrap/>
            <w:vAlign w:val="center"/>
          </w:tcPr>
          <w:p w14:paraId="60EBAF26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2 (1.8)</w:t>
            </w:r>
          </w:p>
        </w:tc>
        <w:tc>
          <w:tcPr>
            <w:tcW w:w="1134" w:type="dxa"/>
            <w:noWrap/>
            <w:vAlign w:val="center"/>
          </w:tcPr>
          <w:p w14:paraId="4CAB377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9 (5.1)</w:t>
            </w:r>
          </w:p>
        </w:tc>
        <w:tc>
          <w:tcPr>
            <w:tcW w:w="851" w:type="dxa"/>
            <w:noWrap/>
            <w:vAlign w:val="center"/>
          </w:tcPr>
          <w:p w14:paraId="5F7AE6C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992" w:type="dxa"/>
            <w:noWrap/>
            <w:vAlign w:val="center"/>
          </w:tcPr>
          <w:p w14:paraId="08F5573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850" w:type="dxa"/>
            <w:noWrap/>
            <w:vAlign w:val="center"/>
          </w:tcPr>
          <w:p w14:paraId="47206FF0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0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92</w:t>
            </w:r>
          </w:p>
        </w:tc>
        <w:tc>
          <w:tcPr>
            <w:tcW w:w="142" w:type="dxa"/>
            <w:noWrap/>
            <w:vAlign w:val="center"/>
          </w:tcPr>
          <w:p w14:paraId="42732D8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7A701CA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4 (4.9)</w:t>
            </w:r>
          </w:p>
        </w:tc>
        <w:tc>
          <w:tcPr>
            <w:tcW w:w="1134" w:type="dxa"/>
            <w:noWrap/>
            <w:vAlign w:val="center"/>
          </w:tcPr>
          <w:p w14:paraId="3CFC897C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17 (11.6)</w:t>
            </w:r>
          </w:p>
        </w:tc>
        <w:tc>
          <w:tcPr>
            <w:tcW w:w="925" w:type="dxa"/>
            <w:noWrap/>
            <w:vAlign w:val="center"/>
          </w:tcPr>
          <w:p w14:paraId="3F33317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963" w:type="dxa"/>
            <w:noWrap/>
            <w:vAlign w:val="center"/>
          </w:tcPr>
          <w:p w14:paraId="29FE6147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805" w:type="dxa"/>
            <w:noWrap/>
            <w:vAlign w:val="center"/>
          </w:tcPr>
          <w:p w14:paraId="1EE6A49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0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56</w:t>
            </w:r>
          </w:p>
        </w:tc>
      </w:tr>
      <w:tr w:rsidR="001B5A84" w:rsidRPr="00C94FDE" w14:paraId="0A530978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34C71437" w14:textId="640390E5" w:rsidR="0015120C" w:rsidRPr="00A923CB" w:rsidRDefault="0015120C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ome college</w:t>
            </w:r>
          </w:p>
        </w:tc>
        <w:tc>
          <w:tcPr>
            <w:tcW w:w="1134" w:type="dxa"/>
            <w:noWrap/>
            <w:vAlign w:val="center"/>
          </w:tcPr>
          <w:p w14:paraId="545F5526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11 (9.6))</w:t>
            </w:r>
          </w:p>
        </w:tc>
        <w:tc>
          <w:tcPr>
            <w:tcW w:w="1134" w:type="dxa"/>
            <w:noWrap/>
            <w:vAlign w:val="center"/>
          </w:tcPr>
          <w:p w14:paraId="68528478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21 (11.9)</w:t>
            </w:r>
          </w:p>
        </w:tc>
        <w:tc>
          <w:tcPr>
            <w:tcW w:w="851" w:type="dxa"/>
            <w:noWrap/>
            <w:vAlign w:val="center"/>
          </w:tcPr>
          <w:p w14:paraId="40B0DE7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5C5434A7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2574E34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noWrap/>
            <w:vAlign w:val="center"/>
          </w:tcPr>
          <w:p w14:paraId="1040EBC0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5A0D20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3 (3.7)</w:t>
            </w:r>
          </w:p>
        </w:tc>
        <w:tc>
          <w:tcPr>
            <w:tcW w:w="1134" w:type="dxa"/>
            <w:noWrap/>
            <w:vAlign w:val="center"/>
          </w:tcPr>
          <w:p w14:paraId="25A5657A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14 (9.6)</w:t>
            </w:r>
          </w:p>
        </w:tc>
        <w:tc>
          <w:tcPr>
            <w:tcW w:w="925" w:type="dxa"/>
            <w:noWrap/>
            <w:vAlign w:val="center"/>
          </w:tcPr>
          <w:p w14:paraId="5532CF7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noWrap/>
            <w:vAlign w:val="center"/>
          </w:tcPr>
          <w:p w14:paraId="194EC3E8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noWrap/>
            <w:vAlign w:val="center"/>
          </w:tcPr>
          <w:p w14:paraId="7DBE586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2DA7F466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2E9EF92A" w14:textId="27787804" w:rsidR="0015120C" w:rsidRPr="00A923CB" w:rsidRDefault="0015120C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Bachelor’s degree</w:t>
            </w:r>
          </w:p>
        </w:tc>
        <w:tc>
          <w:tcPr>
            <w:tcW w:w="1134" w:type="dxa"/>
            <w:noWrap/>
            <w:vAlign w:val="center"/>
          </w:tcPr>
          <w:p w14:paraId="23C99F6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81 (71.1)</w:t>
            </w:r>
          </w:p>
        </w:tc>
        <w:tc>
          <w:tcPr>
            <w:tcW w:w="1134" w:type="dxa"/>
            <w:noWrap/>
            <w:vAlign w:val="center"/>
          </w:tcPr>
          <w:p w14:paraId="08F59993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129 (72.9)</w:t>
            </w:r>
          </w:p>
        </w:tc>
        <w:tc>
          <w:tcPr>
            <w:tcW w:w="851" w:type="dxa"/>
            <w:noWrap/>
            <w:vAlign w:val="center"/>
          </w:tcPr>
          <w:p w14:paraId="51115DB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2246047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7326E74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noWrap/>
            <w:vAlign w:val="center"/>
          </w:tcPr>
          <w:p w14:paraId="3684888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1575AFB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67 (81.7)</w:t>
            </w:r>
          </w:p>
        </w:tc>
        <w:tc>
          <w:tcPr>
            <w:tcW w:w="1134" w:type="dxa"/>
            <w:noWrap/>
            <w:vAlign w:val="center"/>
          </w:tcPr>
          <w:p w14:paraId="5EE35DD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98 (67.1)</w:t>
            </w:r>
          </w:p>
        </w:tc>
        <w:tc>
          <w:tcPr>
            <w:tcW w:w="925" w:type="dxa"/>
            <w:noWrap/>
            <w:vAlign w:val="center"/>
          </w:tcPr>
          <w:p w14:paraId="5394EBA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noWrap/>
            <w:vAlign w:val="center"/>
          </w:tcPr>
          <w:p w14:paraId="132270D8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noWrap/>
            <w:vAlign w:val="center"/>
          </w:tcPr>
          <w:p w14:paraId="2B4FC0E6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605FF5C3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1F57B36A" w14:textId="3CA76783" w:rsidR="0015120C" w:rsidRPr="00A923CB" w:rsidRDefault="00144F43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G</w:t>
            </w:r>
            <w:r w:rsidR="0015120C"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aduate degree</w:t>
            </w:r>
          </w:p>
        </w:tc>
        <w:tc>
          <w:tcPr>
            <w:tcW w:w="1134" w:type="dxa"/>
            <w:noWrap/>
            <w:vAlign w:val="center"/>
          </w:tcPr>
          <w:p w14:paraId="028AB27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20 (17.5)</w:t>
            </w:r>
          </w:p>
        </w:tc>
        <w:tc>
          <w:tcPr>
            <w:tcW w:w="1134" w:type="dxa"/>
            <w:noWrap/>
            <w:vAlign w:val="center"/>
          </w:tcPr>
          <w:p w14:paraId="1DEE3C1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18 (10.2)</w:t>
            </w:r>
          </w:p>
        </w:tc>
        <w:tc>
          <w:tcPr>
            <w:tcW w:w="851" w:type="dxa"/>
            <w:noWrap/>
            <w:vAlign w:val="center"/>
          </w:tcPr>
          <w:p w14:paraId="5784915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13C92DB9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27EBC7A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noWrap/>
            <w:vAlign w:val="center"/>
          </w:tcPr>
          <w:p w14:paraId="1B5658E3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A9CB76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8 (9.8)</w:t>
            </w:r>
          </w:p>
        </w:tc>
        <w:tc>
          <w:tcPr>
            <w:tcW w:w="1134" w:type="dxa"/>
            <w:noWrap/>
            <w:vAlign w:val="center"/>
          </w:tcPr>
          <w:p w14:paraId="4935F54A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17 (11.6)</w:t>
            </w:r>
          </w:p>
        </w:tc>
        <w:tc>
          <w:tcPr>
            <w:tcW w:w="925" w:type="dxa"/>
            <w:noWrap/>
            <w:vAlign w:val="center"/>
          </w:tcPr>
          <w:p w14:paraId="360FFB2A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noWrap/>
            <w:vAlign w:val="center"/>
          </w:tcPr>
          <w:p w14:paraId="1E234796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noWrap/>
            <w:vAlign w:val="center"/>
          </w:tcPr>
          <w:p w14:paraId="4A7E0A5A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65612DFE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454C55C1" w14:textId="174564C2" w:rsidR="0015120C" w:rsidRPr="00A923CB" w:rsidRDefault="0015120C" w:rsidP="007161E4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ubjective SES</w:t>
            </w:r>
          </w:p>
        </w:tc>
        <w:tc>
          <w:tcPr>
            <w:tcW w:w="1134" w:type="dxa"/>
            <w:noWrap/>
            <w:vAlign w:val="center"/>
          </w:tcPr>
          <w:p w14:paraId="1C82B38B" w14:textId="7D3AE30E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D2E9A96" w14:textId="57258174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1" w:type="dxa"/>
            <w:noWrap/>
            <w:vAlign w:val="center"/>
          </w:tcPr>
          <w:p w14:paraId="5FED4415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2C59C06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0A381DE5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noWrap/>
            <w:vAlign w:val="center"/>
          </w:tcPr>
          <w:p w14:paraId="25DF9D2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E9DB007" w14:textId="54E4123C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276A681" w14:textId="4C9C727F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25" w:type="dxa"/>
            <w:noWrap/>
            <w:vAlign w:val="center"/>
          </w:tcPr>
          <w:p w14:paraId="2CDE71EA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noWrap/>
            <w:vAlign w:val="center"/>
          </w:tcPr>
          <w:p w14:paraId="6CC4E9A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noWrap/>
            <w:vAlign w:val="center"/>
          </w:tcPr>
          <w:p w14:paraId="5945C9F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16C1803C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5C2E4463" w14:textId="04EDF969" w:rsidR="0015120C" w:rsidRPr="00A923CB" w:rsidRDefault="0015120C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34" w:type="dxa"/>
            <w:noWrap/>
            <w:vAlign w:val="center"/>
          </w:tcPr>
          <w:p w14:paraId="76025F01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 (5.3)</w:t>
            </w:r>
          </w:p>
        </w:tc>
        <w:tc>
          <w:tcPr>
            <w:tcW w:w="1134" w:type="dxa"/>
            <w:noWrap/>
            <w:vAlign w:val="center"/>
          </w:tcPr>
          <w:p w14:paraId="5403AFC9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 (6.2)</w:t>
            </w:r>
          </w:p>
        </w:tc>
        <w:tc>
          <w:tcPr>
            <w:tcW w:w="851" w:type="dxa"/>
            <w:noWrap/>
            <w:vAlign w:val="center"/>
          </w:tcPr>
          <w:p w14:paraId="2C7B86C4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992" w:type="dxa"/>
            <w:noWrap/>
            <w:vAlign w:val="center"/>
          </w:tcPr>
          <w:p w14:paraId="19EDD164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850" w:type="dxa"/>
            <w:noWrap/>
            <w:vAlign w:val="center"/>
          </w:tcPr>
          <w:p w14:paraId="5386A80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1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31</w:t>
            </w:r>
          </w:p>
        </w:tc>
        <w:tc>
          <w:tcPr>
            <w:tcW w:w="142" w:type="dxa"/>
            <w:noWrap/>
            <w:vAlign w:val="center"/>
          </w:tcPr>
          <w:p w14:paraId="6FE9891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D3DCC37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5 (601)</w:t>
            </w:r>
          </w:p>
        </w:tc>
        <w:tc>
          <w:tcPr>
            <w:tcW w:w="1134" w:type="dxa"/>
            <w:noWrap/>
            <w:vAlign w:val="center"/>
          </w:tcPr>
          <w:p w14:paraId="76D03A1C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17 (11.6)</w:t>
            </w:r>
          </w:p>
        </w:tc>
        <w:tc>
          <w:tcPr>
            <w:tcW w:w="925" w:type="dxa"/>
            <w:noWrap/>
            <w:vAlign w:val="center"/>
          </w:tcPr>
          <w:p w14:paraId="2D52462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963" w:type="dxa"/>
            <w:noWrap/>
            <w:vAlign w:val="center"/>
          </w:tcPr>
          <w:p w14:paraId="485AE585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805" w:type="dxa"/>
            <w:noWrap/>
            <w:vAlign w:val="center"/>
          </w:tcPr>
          <w:p w14:paraId="6223E97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0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88</w:t>
            </w:r>
          </w:p>
        </w:tc>
      </w:tr>
      <w:tr w:rsidR="001B5A84" w:rsidRPr="00C94FDE" w14:paraId="455F6156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18614222" w14:textId="0158E3EC" w:rsidR="0015120C" w:rsidRPr="00A923CB" w:rsidRDefault="0015120C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iddle-low</w:t>
            </w:r>
          </w:p>
        </w:tc>
        <w:tc>
          <w:tcPr>
            <w:tcW w:w="1134" w:type="dxa"/>
            <w:noWrap/>
            <w:vAlign w:val="center"/>
          </w:tcPr>
          <w:p w14:paraId="6632DF00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 (24.6)</w:t>
            </w:r>
          </w:p>
        </w:tc>
        <w:tc>
          <w:tcPr>
            <w:tcW w:w="1134" w:type="dxa"/>
            <w:noWrap/>
            <w:vAlign w:val="center"/>
          </w:tcPr>
          <w:p w14:paraId="48A1FC3C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 (29.4)</w:t>
            </w:r>
          </w:p>
        </w:tc>
        <w:tc>
          <w:tcPr>
            <w:tcW w:w="851" w:type="dxa"/>
            <w:noWrap/>
            <w:vAlign w:val="center"/>
          </w:tcPr>
          <w:p w14:paraId="09565F98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519DFCDF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34FAC8C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noWrap/>
            <w:vAlign w:val="center"/>
          </w:tcPr>
          <w:p w14:paraId="13F49AD6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9E4CDD9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23 (28.0)</w:t>
            </w:r>
          </w:p>
        </w:tc>
        <w:tc>
          <w:tcPr>
            <w:tcW w:w="1134" w:type="dxa"/>
            <w:noWrap/>
            <w:vAlign w:val="center"/>
          </w:tcPr>
          <w:p w14:paraId="49B9C9F5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55 (37.7)</w:t>
            </w:r>
          </w:p>
        </w:tc>
        <w:tc>
          <w:tcPr>
            <w:tcW w:w="925" w:type="dxa"/>
            <w:noWrap/>
            <w:vAlign w:val="center"/>
          </w:tcPr>
          <w:p w14:paraId="7785AAD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noWrap/>
            <w:vAlign w:val="center"/>
          </w:tcPr>
          <w:p w14:paraId="5DF72CE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noWrap/>
            <w:vAlign w:val="center"/>
          </w:tcPr>
          <w:p w14:paraId="6E837D00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195653BB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7725EF4A" w14:textId="2BE28BB3" w:rsidR="0015120C" w:rsidRPr="00A923CB" w:rsidRDefault="0015120C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iddle</w:t>
            </w:r>
          </w:p>
        </w:tc>
        <w:tc>
          <w:tcPr>
            <w:tcW w:w="1134" w:type="dxa"/>
            <w:noWrap/>
            <w:vAlign w:val="center"/>
          </w:tcPr>
          <w:p w14:paraId="0559DBE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 (45.6)</w:t>
            </w:r>
          </w:p>
        </w:tc>
        <w:tc>
          <w:tcPr>
            <w:tcW w:w="1134" w:type="dxa"/>
            <w:noWrap/>
            <w:vAlign w:val="center"/>
          </w:tcPr>
          <w:p w14:paraId="6356D841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8 (49.7)</w:t>
            </w:r>
          </w:p>
        </w:tc>
        <w:tc>
          <w:tcPr>
            <w:tcW w:w="851" w:type="dxa"/>
            <w:noWrap/>
            <w:vAlign w:val="center"/>
          </w:tcPr>
          <w:p w14:paraId="15B3288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15279B7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2B84E453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noWrap/>
            <w:vAlign w:val="center"/>
          </w:tcPr>
          <w:p w14:paraId="24381CC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17B56D04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38 (46.3)</w:t>
            </w:r>
          </w:p>
        </w:tc>
        <w:tc>
          <w:tcPr>
            <w:tcW w:w="1134" w:type="dxa"/>
            <w:noWrap/>
            <w:vAlign w:val="center"/>
          </w:tcPr>
          <w:p w14:paraId="2624010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56 (38.4)</w:t>
            </w:r>
          </w:p>
        </w:tc>
        <w:tc>
          <w:tcPr>
            <w:tcW w:w="925" w:type="dxa"/>
            <w:noWrap/>
            <w:vAlign w:val="center"/>
          </w:tcPr>
          <w:p w14:paraId="4E493E51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noWrap/>
            <w:vAlign w:val="center"/>
          </w:tcPr>
          <w:p w14:paraId="6AE88729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noWrap/>
            <w:vAlign w:val="center"/>
          </w:tcPr>
          <w:p w14:paraId="759612A6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0BFB86C7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1FD6F64A" w14:textId="1C0AC3AC" w:rsidR="0015120C" w:rsidRPr="00A923CB" w:rsidRDefault="0015120C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iddle-high</w:t>
            </w:r>
          </w:p>
        </w:tc>
        <w:tc>
          <w:tcPr>
            <w:tcW w:w="1134" w:type="dxa"/>
            <w:noWrap/>
            <w:vAlign w:val="center"/>
          </w:tcPr>
          <w:p w14:paraId="14B3480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 (20.2)</w:t>
            </w:r>
          </w:p>
        </w:tc>
        <w:tc>
          <w:tcPr>
            <w:tcW w:w="1134" w:type="dxa"/>
            <w:noWrap/>
            <w:vAlign w:val="center"/>
          </w:tcPr>
          <w:p w14:paraId="3CE00C64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 (14.1)</w:t>
            </w:r>
          </w:p>
        </w:tc>
        <w:tc>
          <w:tcPr>
            <w:tcW w:w="851" w:type="dxa"/>
            <w:noWrap/>
            <w:vAlign w:val="center"/>
          </w:tcPr>
          <w:p w14:paraId="7A4820D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3C216B2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691922F7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noWrap/>
            <w:vAlign w:val="center"/>
          </w:tcPr>
          <w:p w14:paraId="045F4F7A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778A474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15 (18.3)</w:t>
            </w:r>
          </w:p>
        </w:tc>
        <w:tc>
          <w:tcPr>
            <w:tcW w:w="1134" w:type="dxa"/>
            <w:noWrap/>
            <w:vAlign w:val="center"/>
          </w:tcPr>
          <w:p w14:paraId="4A49EBA1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16 (11.0)</w:t>
            </w:r>
          </w:p>
        </w:tc>
        <w:tc>
          <w:tcPr>
            <w:tcW w:w="925" w:type="dxa"/>
            <w:noWrap/>
            <w:vAlign w:val="center"/>
          </w:tcPr>
          <w:p w14:paraId="10E15223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noWrap/>
            <w:vAlign w:val="center"/>
          </w:tcPr>
          <w:p w14:paraId="2F18C99B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noWrap/>
            <w:vAlign w:val="center"/>
          </w:tcPr>
          <w:p w14:paraId="64FAFE5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03B9A456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4B6E44DA" w14:textId="1EF2547A" w:rsidR="0015120C" w:rsidRPr="00A923CB" w:rsidRDefault="0015120C" w:rsidP="00EF5ED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1134" w:type="dxa"/>
            <w:noWrap/>
            <w:vAlign w:val="center"/>
          </w:tcPr>
          <w:p w14:paraId="605440C0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 (4.4)</w:t>
            </w:r>
          </w:p>
        </w:tc>
        <w:tc>
          <w:tcPr>
            <w:tcW w:w="1134" w:type="dxa"/>
            <w:noWrap/>
            <w:vAlign w:val="center"/>
          </w:tcPr>
          <w:p w14:paraId="1B44F2A0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0.6)</w:t>
            </w:r>
          </w:p>
        </w:tc>
        <w:tc>
          <w:tcPr>
            <w:tcW w:w="851" w:type="dxa"/>
            <w:noWrap/>
            <w:vAlign w:val="center"/>
          </w:tcPr>
          <w:p w14:paraId="3F1C94A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4680A5A9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5060250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noWrap/>
            <w:vAlign w:val="center"/>
          </w:tcPr>
          <w:p w14:paraId="137A49B4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56A3A08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1 (1.2)</w:t>
            </w:r>
          </w:p>
        </w:tc>
        <w:tc>
          <w:tcPr>
            <w:tcW w:w="1134" w:type="dxa"/>
            <w:noWrap/>
            <w:vAlign w:val="center"/>
          </w:tcPr>
          <w:p w14:paraId="67413539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2 (1.4)</w:t>
            </w:r>
          </w:p>
        </w:tc>
        <w:tc>
          <w:tcPr>
            <w:tcW w:w="925" w:type="dxa"/>
            <w:noWrap/>
            <w:vAlign w:val="center"/>
          </w:tcPr>
          <w:p w14:paraId="4BA3B043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963" w:type="dxa"/>
            <w:noWrap/>
            <w:vAlign w:val="center"/>
          </w:tcPr>
          <w:p w14:paraId="61ADCB09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805" w:type="dxa"/>
            <w:noWrap/>
            <w:vAlign w:val="center"/>
          </w:tcPr>
          <w:p w14:paraId="63530A29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674FBD95" w14:textId="77777777" w:rsidTr="007240C3">
        <w:trPr>
          <w:trHeight w:hRule="exact" w:val="284"/>
        </w:trPr>
        <w:tc>
          <w:tcPr>
            <w:tcW w:w="2977" w:type="dxa"/>
            <w:noWrap/>
            <w:vAlign w:val="center"/>
          </w:tcPr>
          <w:p w14:paraId="03E217C4" w14:textId="3BC1873B" w:rsidR="0015120C" w:rsidRPr="00A923CB" w:rsidRDefault="0015120C" w:rsidP="007161E4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as a religio</w:t>
            </w:r>
            <w:r w:rsidR="00144F43" w:rsidRPr="00A923C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3B6673D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3 (37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7A34901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1 (34.5)</w:t>
            </w:r>
          </w:p>
        </w:tc>
        <w:tc>
          <w:tcPr>
            <w:tcW w:w="851" w:type="dxa"/>
            <w:noWrap/>
            <w:vAlign w:val="center"/>
          </w:tcPr>
          <w:p w14:paraId="2E348DE5" w14:textId="1052AB0D" w:rsidR="0015120C" w:rsidRPr="00A923CB" w:rsidRDefault="001E3185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.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07</w:t>
            </w:r>
          </w:p>
        </w:tc>
        <w:tc>
          <w:tcPr>
            <w:tcW w:w="992" w:type="dxa"/>
            <w:noWrap/>
            <w:vAlign w:val="center"/>
          </w:tcPr>
          <w:p w14:paraId="31345E90" w14:textId="648D4FE7" w:rsidR="0015120C" w:rsidRPr="00A923CB" w:rsidRDefault="001E3185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.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02</w:t>
            </w:r>
          </w:p>
        </w:tc>
        <w:tc>
          <w:tcPr>
            <w:tcW w:w="850" w:type="dxa"/>
            <w:noWrap/>
            <w:vAlign w:val="center"/>
          </w:tcPr>
          <w:p w14:paraId="411C8205" w14:textId="4EEE8622" w:rsidR="0015120C" w:rsidRPr="00A923CB" w:rsidRDefault="001E3185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1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02</w:t>
            </w:r>
          </w:p>
        </w:tc>
        <w:tc>
          <w:tcPr>
            <w:tcW w:w="142" w:type="dxa"/>
            <w:noWrap/>
            <w:vAlign w:val="center"/>
          </w:tcPr>
          <w:p w14:paraId="7DB4CD22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C2E90F5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38 (46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417BC75E" w14:textId="77777777" w:rsidR="0015120C" w:rsidRPr="00A923CB" w:rsidRDefault="0015120C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52 (35.6)</w:t>
            </w:r>
          </w:p>
        </w:tc>
        <w:tc>
          <w:tcPr>
            <w:tcW w:w="925" w:type="dxa"/>
            <w:noWrap/>
            <w:vAlign w:val="center"/>
          </w:tcPr>
          <w:p w14:paraId="449C3C1D" w14:textId="7B2DC32D" w:rsidR="0015120C" w:rsidRPr="00A923CB" w:rsidRDefault="001E3185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.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22</w:t>
            </w:r>
          </w:p>
        </w:tc>
        <w:tc>
          <w:tcPr>
            <w:tcW w:w="963" w:type="dxa"/>
            <w:noWrap/>
            <w:vAlign w:val="center"/>
          </w:tcPr>
          <w:p w14:paraId="38BAEBA5" w14:textId="795A49E3" w:rsidR="0015120C" w:rsidRPr="00A923CB" w:rsidRDefault="001E3185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.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12</w:t>
            </w:r>
          </w:p>
        </w:tc>
        <w:tc>
          <w:tcPr>
            <w:tcW w:w="805" w:type="dxa"/>
            <w:noWrap/>
            <w:vAlign w:val="center"/>
          </w:tcPr>
          <w:p w14:paraId="75EEDAE0" w14:textId="178EFD94" w:rsidR="0015120C" w:rsidRPr="00A923CB" w:rsidRDefault="001E3185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1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04</w:t>
            </w:r>
          </w:p>
        </w:tc>
      </w:tr>
      <w:tr w:rsidR="001B5A84" w:rsidRPr="00C94FDE" w14:paraId="67A1C57C" w14:textId="77777777" w:rsidTr="007240C3">
        <w:trPr>
          <w:trHeight w:hRule="exact" w:val="284"/>
        </w:trPr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67BF463F" w14:textId="77777777" w:rsidR="0003109B" w:rsidRPr="00A923CB" w:rsidRDefault="0003109B" w:rsidP="007161E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F6C58A" w14:textId="4A047BC2" w:rsidR="0003109B" w:rsidRPr="00A923CB" w:rsidRDefault="00AC7BED" w:rsidP="007161E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22"/>
              </w:rPr>
              <w:t>M</w:t>
            </w:r>
            <w:r w:rsidR="006C7655" w:rsidRPr="00A923C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Pr="00EF5ED0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22"/>
              </w:rPr>
              <w:t>SD</w:t>
            </w:r>
            <w:r w:rsidRPr="00EF5E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051321" w14:textId="10089C66" w:rsidR="0003109B" w:rsidRPr="00A923CB" w:rsidRDefault="00AC7BED" w:rsidP="007161E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22"/>
              </w:rPr>
              <w:t>M</w:t>
            </w:r>
            <w:r w:rsidRPr="00A923C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Pr="00A923CB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22"/>
              </w:rPr>
              <w:t>SD</w:t>
            </w:r>
            <w:r w:rsidRPr="00A923C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2BBA437" w14:textId="77777777" w:rsidR="0003109B" w:rsidRPr="00A923CB" w:rsidRDefault="0003109B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397B9E8" w14:textId="77777777" w:rsidR="0003109B" w:rsidRPr="00A923CB" w:rsidRDefault="0003109B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EC3D0A5" w14:textId="77777777" w:rsidR="0003109B" w:rsidRPr="00A923CB" w:rsidRDefault="0003109B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noWrap/>
            <w:vAlign w:val="center"/>
          </w:tcPr>
          <w:p w14:paraId="19284234" w14:textId="77777777" w:rsidR="0003109B" w:rsidRPr="00A923CB" w:rsidRDefault="0003109B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808CD3" w14:textId="30B39B1C" w:rsidR="0003109B" w:rsidRPr="00A923CB" w:rsidRDefault="00AC7BED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22"/>
              </w:rPr>
              <w:t>M</w:t>
            </w:r>
            <w:r w:rsidRPr="00A923C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Pr="00A923CB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22"/>
              </w:rPr>
              <w:t>SD</w:t>
            </w:r>
            <w:r w:rsidRPr="00A923C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A73C84" w14:textId="7894A65B" w:rsidR="0003109B" w:rsidRPr="00A923CB" w:rsidRDefault="00AC7BED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22"/>
              </w:rPr>
              <w:t>M</w:t>
            </w:r>
            <w:r w:rsidRPr="00A923C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Pr="00A923CB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22"/>
              </w:rPr>
              <w:t>SD</w:t>
            </w:r>
            <w:r w:rsidRPr="00A923C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</w:tcPr>
          <w:p w14:paraId="48C960D4" w14:textId="77777777" w:rsidR="0003109B" w:rsidRPr="00A923CB" w:rsidRDefault="0003109B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</w:tcPr>
          <w:p w14:paraId="70948CCA" w14:textId="77777777" w:rsidR="0003109B" w:rsidRPr="00A923CB" w:rsidRDefault="0003109B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0DEA112E" w14:textId="77777777" w:rsidR="0003109B" w:rsidRPr="00A923CB" w:rsidRDefault="0003109B" w:rsidP="007161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B5A84" w:rsidRPr="00C94FDE" w14:paraId="2BDE9ACF" w14:textId="77777777" w:rsidTr="007240C3">
        <w:trPr>
          <w:trHeight w:hRule="exact" w:val="284"/>
        </w:trPr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3F0F3988" w14:textId="5A0EADD3" w:rsidR="00144F43" w:rsidRPr="00A923CB" w:rsidRDefault="00144F43" w:rsidP="00144F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1EE9F4" w14:textId="670C9E1D" w:rsidR="00144F43" w:rsidRPr="00A923CB" w:rsidRDefault="00144F43" w:rsidP="00144F4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30.31 (2.8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01FD6C" w14:textId="6A1AB00D" w:rsidR="00144F43" w:rsidRPr="00A923CB" w:rsidRDefault="00144F43" w:rsidP="00144F4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29.24 (3.6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663F287" w14:textId="115EF664" w:rsidR="00144F43" w:rsidRPr="00A923CB" w:rsidRDefault="004E134B" w:rsidP="00144F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35BD3CC" w14:textId="23B7351E" w:rsidR="00144F43" w:rsidRPr="00A923CB" w:rsidRDefault="004E134B" w:rsidP="00144F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4D92023" w14:textId="5C5F8197" w:rsidR="00144F43" w:rsidRPr="00A923CB" w:rsidRDefault="004E134B" w:rsidP="00144F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42" w:type="dxa"/>
            <w:tcBorders>
              <w:top w:val="nil"/>
              <w:bottom w:val="nil"/>
            </w:tcBorders>
            <w:noWrap/>
            <w:vAlign w:val="center"/>
          </w:tcPr>
          <w:p w14:paraId="08B2AF31" w14:textId="77777777" w:rsidR="00144F43" w:rsidRPr="00A923CB" w:rsidRDefault="00144F43" w:rsidP="00144F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F7A16C" w14:textId="13C23EFA" w:rsidR="00144F43" w:rsidRPr="00A923CB" w:rsidRDefault="00144F43" w:rsidP="00144F4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32.37 (3.7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F89609" w14:textId="1DF6BF22" w:rsidR="00144F43" w:rsidRPr="00A923CB" w:rsidRDefault="00144F43" w:rsidP="00144F4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30.70 (4.13)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</w:tcPr>
          <w:p w14:paraId="4AA09D07" w14:textId="6F413D0B" w:rsidR="00144F43" w:rsidRPr="00A923CB" w:rsidRDefault="004E134B" w:rsidP="00144F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</w:tcPr>
          <w:p w14:paraId="0EB4F382" w14:textId="1838EE73" w:rsidR="00144F43" w:rsidRPr="00A923CB" w:rsidRDefault="004E134B" w:rsidP="00144F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4EEE6D29" w14:textId="034AD775" w:rsidR="00144F43" w:rsidRPr="00A923CB" w:rsidRDefault="004E134B" w:rsidP="00144F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</w:tr>
      <w:tr w:rsidR="001B5A84" w:rsidRPr="00C94FDE" w14:paraId="2DB4FB9A" w14:textId="77777777" w:rsidTr="007240C3">
        <w:trPr>
          <w:trHeight w:hRule="exact" w:val="284"/>
        </w:trPr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17803572" w14:textId="6B4B4807" w:rsidR="001045C3" w:rsidRPr="00A923CB" w:rsidRDefault="001045C3" w:rsidP="0010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nco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C8F0B9D" w14:textId="421734D2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3.04 (1.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6BD5E87" w14:textId="0F5234EF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2.82 (1.0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9E02860" w14:textId="5FC563BA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779C1B8" w14:textId="328FCB89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5097754" w14:textId="51800F00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0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80</w:t>
            </w:r>
          </w:p>
        </w:tc>
        <w:tc>
          <w:tcPr>
            <w:tcW w:w="142" w:type="dxa"/>
            <w:tcBorders>
              <w:top w:val="nil"/>
              <w:bottom w:val="nil"/>
            </w:tcBorders>
            <w:noWrap/>
            <w:vAlign w:val="center"/>
          </w:tcPr>
          <w:p w14:paraId="47338FEE" w14:textId="77777777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0258311" w14:textId="38CC50BC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3.78 (1.6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A21E257" w14:textId="11421F0E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3.20 (1.40)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</w:tcPr>
          <w:p w14:paraId="60F5022A" w14:textId="30AE1F00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</w:tcPr>
          <w:p w14:paraId="3260E7F1" w14:textId="22E7FE58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4AAEC47E" w14:textId="39154A6A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0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81</w:t>
            </w:r>
          </w:p>
        </w:tc>
      </w:tr>
      <w:tr w:rsidR="001B5A84" w:rsidRPr="00C94FDE" w14:paraId="6F25D26F" w14:textId="77777777" w:rsidTr="007240C3">
        <w:trPr>
          <w:trHeight w:hRule="exact" w:val="284"/>
        </w:trPr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3AF855ED" w14:textId="2B54FB63" w:rsidR="001045C3" w:rsidRPr="00A923CB" w:rsidRDefault="001045C3" w:rsidP="0010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ubjective SES (1-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4053BA3" w14:textId="7F8FFC38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2.94 (0.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7CDD48D" w14:textId="51CBEC33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2.73 (0.8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6E5FF41F" w14:textId="7F8773A1" w:rsidR="001045C3" w:rsidRPr="00A923CB" w:rsidRDefault="004E134B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2252D5D" w14:textId="56BD4CAB" w:rsidR="001045C3" w:rsidRPr="00A923CB" w:rsidRDefault="004E134B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74A3C67" w14:textId="7110D3FC" w:rsidR="001045C3" w:rsidRPr="00A923CB" w:rsidRDefault="004E134B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42" w:type="dxa"/>
            <w:tcBorders>
              <w:top w:val="nil"/>
              <w:bottom w:val="nil"/>
            </w:tcBorders>
            <w:noWrap/>
            <w:vAlign w:val="center"/>
          </w:tcPr>
          <w:p w14:paraId="15FBF963" w14:textId="77777777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E9B06C1" w14:textId="2297AAAD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2.80 (0.8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C5F185F" w14:textId="2F7B7BA7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2.53 (0.89)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</w:tcPr>
          <w:p w14:paraId="0736AA8A" w14:textId="5CA29E77" w:rsidR="001045C3" w:rsidRPr="00A923CB" w:rsidRDefault="004E134B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</w:tcPr>
          <w:p w14:paraId="5739222F" w14:textId="155119E7" w:rsidR="001045C3" w:rsidRPr="00A923CB" w:rsidRDefault="004E134B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45E14BCD" w14:textId="445B4F71" w:rsidR="001045C3" w:rsidRPr="00A923CB" w:rsidRDefault="004E134B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8B43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</w:p>
        </w:tc>
      </w:tr>
      <w:tr w:rsidR="001B5A84" w:rsidRPr="00C94FDE" w14:paraId="2F4D595B" w14:textId="77777777" w:rsidTr="007240C3">
        <w:trPr>
          <w:trHeight w:hRule="exact" w:val="284"/>
        </w:trPr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4B8E0F43" w14:textId="39A31D7D" w:rsidR="001045C3" w:rsidRPr="00A923CB" w:rsidRDefault="001045C3" w:rsidP="0010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Length of </w:t>
            </w:r>
            <w:r w:rsidR="00F2307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the </w:t>
            </w: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lationship (year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3EC5109" w14:textId="33E474F9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87 (2.3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BED9BFD" w14:textId="5E68321F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56 (2.6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5860AF5" w14:textId="5E57BBE8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-0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225F2EE0" w14:textId="66D09BA8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89600FF" w14:textId="6BF056D8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0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85</w:t>
            </w:r>
          </w:p>
        </w:tc>
        <w:tc>
          <w:tcPr>
            <w:tcW w:w="142" w:type="dxa"/>
            <w:tcBorders>
              <w:top w:val="nil"/>
              <w:bottom w:val="nil"/>
            </w:tcBorders>
            <w:noWrap/>
            <w:vAlign w:val="center"/>
          </w:tcPr>
          <w:p w14:paraId="6DB10443" w14:textId="77777777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AFD5F13" w14:textId="7E407C00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2.80 (2.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5352290" w14:textId="0AE1FC9F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3.12 (2.18)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</w:tcPr>
          <w:p w14:paraId="027BACCF" w14:textId="1AA5138A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</w:tcPr>
          <w:p w14:paraId="5DA1210B" w14:textId="49EB5C50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097D8469" w14:textId="65415854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1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09</w:t>
            </w:r>
          </w:p>
        </w:tc>
      </w:tr>
      <w:tr w:rsidR="001B5A84" w:rsidRPr="00C94FDE" w14:paraId="2CF0F87C" w14:textId="77777777" w:rsidTr="007240C3">
        <w:trPr>
          <w:trHeight w:hRule="exact" w:val="284"/>
        </w:trPr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5711F310" w14:textId="16E6849B" w:rsidR="001045C3" w:rsidRPr="00A923CB" w:rsidRDefault="001045C3" w:rsidP="0010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Marriage importan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6A68B12" w14:textId="2479EBFA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82 (1.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E321EB6" w14:textId="745E9C1A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91 (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3D0F88C" w14:textId="6C9779D1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02DBD0D4" w14:textId="0A29482E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5E710CF" w14:textId="6CC2CCEC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1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01</w:t>
            </w:r>
          </w:p>
        </w:tc>
        <w:tc>
          <w:tcPr>
            <w:tcW w:w="142" w:type="dxa"/>
            <w:tcBorders>
              <w:top w:val="nil"/>
              <w:bottom w:val="nil"/>
            </w:tcBorders>
            <w:noWrap/>
            <w:vAlign w:val="center"/>
          </w:tcPr>
          <w:p w14:paraId="4C7CAD18" w14:textId="77777777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6093EAB" w14:textId="083C6D21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4.22 (0.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BB614DE" w14:textId="113333FA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4.03 (0.96)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</w:tcPr>
          <w:p w14:paraId="634B4DF5" w14:textId="745DBF01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963" w:type="dxa"/>
            <w:tcBorders>
              <w:top w:val="nil"/>
              <w:bottom w:val="nil"/>
            </w:tcBorders>
            <w:noWrap/>
            <w:vAlign w:val="center"/>
          </w:tcPr>
          <w:p w14:paraId="5AFA8A84" w14:textId="4B758A9D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58A0D3FA" w14:textId="77538F9C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1.14</w:t>
            </w:r>
          </w:p>
        </w:tc>
      </w:tr>
      <w:tr w:rsidR="001B5A84" w:rsidRPr="00C94FDE" w14:paraId="7F437D41" w14:textId="77777777" w:rsidTr="007240C3">
        <w:trPr>
          <w:trHeight w:hRule="exact" w:val="284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DF7BF7" w14:textId="5BB9470F" w:rsidR="001045C3" w:rsidRPr="00A923CB" w:rsidRDefault="001045C3" w:rsidP="001045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hAnsi="Times New Roman" w:cs="Times New Roman"/>
                <w:color w:val="000000" w:themeColor="text1"/>
                <w:sz w:val="22"/>
              </w:rPr>
              <w:t>Negative interac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A374E5" w14:textId="6DE80029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18 (0.8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C83794" w14:textId="785B0C71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C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92 (0.8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090010" w14:textId="57F94C73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540A60" w14:textId="11F6CC4B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1EF74A" w14:textId="44081E08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0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87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01B9D0" w14:textId="77777777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4211A5" w14:textId="0674E902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2.25 (0.8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AB9972" w14:textId="4E1BABDF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2.10 (0.89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2A6E3A" w14:textId="169D620E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D3694F" w14:textId="2EC776F9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23CB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2BF7AA" w14:textId="77777777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923CB">
              <w:rPr>
                <w:rFonts w:ascii="Times New Roman" w:hAnsi="Times New Roman" w:cs="Times New Roman" w:hint="eastAsia"/>
                <w:bCs/>
                <w:iCs/>
                <w:sz w:val="22"/>
              </w:rPr>
              <w:t>0</w:t>
            </w:r>
            <w:r w:rsidRPr="00A923CB">
              <w:rPr>
                <w:rFonts w:ascii="Times New Roman" w:hAnsi="Times New Roman" w:cs="Times New Roman"/>
                <w:bCs/>
                <w:iCs/>
                <w:sz w:val="22"/>
              </w:rPr>
              <w:t>.85</w:t>
            </w:r>
          </w:p>
          <w:p w14:paraId="387BC50E" w14:textId="77777777" w:rsidR="001045C3" w:rsidRPr="00A923CB" w:rsidRDefault="001045C3" w:rsidP="001045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</w:p>
        </w:tc>
      </w:tr>
      <w:tr w:rsidR="001045C3" w:rsidRPr="00C94FDE" w14:paraId="5A7A601B" w14:textId="77777777" w:rsidTr="00F51730">
        <w:trPr>
          <w:trHeight w:hRule="exact" w:val="284"/>
        </w:trPr>
        <w:tc>
          <w:tcPr>
            <w:tcW w:w="13041" w:type="dxa"/>
            <w:gridSpan w:val="1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8F31E8" w14:textId="2F91B2F5" w:rsidR="001045C3" w:rsidRDefault="001045C3" w:rsidP="001045C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iCs/>
                <w:szCs w:val="20"/>
              </w:rPr>
            </w:pPr>
            <w:r w:rsidRPr="00D563D3">
              <w:rPr>
                <w:rFonts w:ascii="Times New Roman" w:hAnsi="Times New Roman" w:cs="Times New Roman"/>
                <w:iCs/>
                <w:sz w:val="22"/>
                <w:szCs w:val="20"/>
              </w:rPr>
              <w:t>SMD = standardized mean</w:t>
            </w:r>
            <w:r>
              <w:rPr>
                <w:rFonts w:ascii="Times New Roman" w:hAnsi="Times New Roman" w:cs="Times New Roman" w:hint="eastAsia"/>
                <w:iCs/>
                <w:sz w:val="22"/>
                <w:szCs w:val="20"/>
              </w:rPr>
              <w:t xml:space="preserve"> difference</w:t>
            </w:r>
          </w:p>
        </w:tc>
      </w:tr>
    </w:tbl>
    <w:p w14:paraId="5D543827" w14:textId="77777777" w:rsidR="007B21C9" w:rsidRPr="00AB1E1D" w:rsidRDefault="007B21C9" w:rsidP="0027474B">
      <w:pPr>
        <w:spacing w:line="480" w:lineRule="auto"/>
        <w:ind w:leftChars="-49" w:left="11" w:hangingChars="54" w:hanging="119"/>
        <w:rPr>
          <w:rFonts w:ascii="Times New Roman" w:hAnsi="Times New Roman" w:cs="Times New Roman"/>
          <w:i/>
          <w:szCs w:val="20"/>
        </w:rPr>
        <w:sectPr w:rsidR="007B21C9" w:rsidRPr="00AB1E1D" w:rsidSect="00FA55DF">
          <w:headerReference w:type="default" r:id="rId8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874EA42" w14:textId="755AFF30" w:rsidR="004661A4" w:rsidRPr="00E24351" w:rsidRDefault="004661A4" w:rsidP="004661A4">
      <w:pPr>
        <w:snapToGrid w:val="0"/>
        <w:spacing w:line="432" w:lineRule="auto"/>
        <w:ind w:leftChars="-49" w:left="-94" w:hanging="14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</w:t>
      </w:r>
      <w:r w:rsidRPr="00E2435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plementary Table </w:t>
      </w:r>
      <w:r w:rsidR="00317034">
        <w:rPr>
          <w:rFonts w:ascii="Times New Roman" w:hAnsi="Times New Roman" w:cs="Times New Roman"/>
          <w:b/>
          <w:bCs/>
          <w:iCs/>
          <w:sz w:val="24"/>
          <w:szCs w:val="24"/>
        </w:rPr>
        <w:t>5</w:t>
      </w:r>
      <w:r w:rsidRPr="00E2435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p w14:paraId="584BABBC" w14:textId="77777777" w:rsidR="004661A4" w:rsidRPr="00E452B2" w:rsidRDefault="004661A4" w:rsidP="004661A4">
      <w:pPr>
        <w:snapToGrid w:val="0"/>
        <w:spacing w:line="432" w:lineRule="auto"/>
        <w:ind w:leftChars="-49" w:left="-94" w:hanging="14"/>
        <w:rPr>
          <w:rFonts w:ascii="Times New Roman" w:eastAsia="STIXTwoText" w:hAnsi="Times New Roman" w:cs="Times New Roman"/>
          <w:i/>
          <w:iCs/>
          <w:sz w:val="24"/>
          <w:szCs w:val="24"/>
        </w:rPr>
      </w:pPr>
      <w:r w:rsidRPr="00B626AC">
        <w:rPr>
          <w:rFonts w:ascii="Times New Roman" w:eastAsia="STIXTwoText" w:hAnsi="Times New Roman" w:cs="Times New Roman"/>
          <w:i/>
          <w:sz w:val="24"/>
          <w:szCs w:val="24"/>
        </w:rPr>
        <w:t xml:space="preserve">Fixed Effects Results </w:t>
      </w:r>
      <w:r w:rsidRPr="00B626AC">
        <w:rPr>
          <w:rFonts w:ascii="Times New Roman" w:eastAsia="STIXTwoText" w:hAnsi="Times New Roman" w:cs="Times New Roman" w:hint="eastAsia"/>
          <w:i/>
          <w:sz w:val="24"/>
          <w:szCs w:val="24"/>
        </w:rPr>
        <w:t>f</w:t>
      </w:r>
      <w:r w:rsidRPr="00B626AC">
        <w:rPr>
          <w:rFonts w:ascii="Times New Roman" w:eastAsia="STIXTwoText" w:hAnsi="Times New Roman" w:cs="Times New Roman"/>
          <w:i/>
          <w:sz w:val="24"/>
          <w:szCs w:val="24"/>
        </w:rPr>
        <w:t xml:space="preserve">rom </w:t>
      </w:r>
      <w:r>
        <w:rPr>
          <w:rFonts w:ascii="Times New Roman" w:eastAsia="STIXTwoText" w:hAnsi="Times New Roman" w:cs="Times New Roman"/>
          <w:i/>
          <w:sz w:val="24"/>
          <w:szCs w:val="24"/>
        </w:rPr>
        <w:t xml:space="preserve">the </w:t>
      </w:r>
      <w:r w:rsidRPr="00B626AC">
        <w:rPr>
          <w:rFonts w:ascii="Times New Roman" w:eastAsia="STIXTwoText" w:hAnsi="Times New Roman" w:cs="Times New Roman" w:hint="eastAsia"/>
          <w:i/>
          <w:sz w:val="24"/>
          <w:szCs w:val="24"/>
        </w:rPr>
        <w:t xml:space="preserve">Linear Mixed </w:t>
      </w:r>
      <w:r w:rsidRPr="00B626AC">
        <w:rPr>
          <w:rFonts w:ascii="Times New Roman" w:eastAsia="STIXTwoText" w:hAnsi="Times New Roman" w:cs="Times New Roman"/>
          <w:i/>
          <w:sz w:val="24"/>
          <w:szCs w:val="24"/>
        </w:rPr>
        <w:t>Models</w:t>
      </w:r>
      <w:r>
        <w:rPr>
          <w:rFonts w:ascii="Times New Roman" w:eastAsia="STIXTwoText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STIXTwoText" w:hAnsi="Times New Roman" w:cs="Times New Roman" w:hint="eastAsia"/>
          <w:i/>
          <w:sz w:val="24"/>
          <w:szCs w:val="24"/>
        </w:rPr>
        <w:t>I</w:t>
      </w:r>
      <w:r>
        <w:rPr>
          <w:rFonts w:ascii="Times New Roman" w:eastAsia="STIXTwoText" w:hAnsi="Times New Roman" w:cs="Times New Roman"/>
          <w:i/>
          <w:sz w:val="24"/>
          <w:szCs w:val="24"/>
        </w:rPr>
        <w:t xml:space="preserve">ncluding </w:t>
      </w:r>
      <w:r>
        <w:rPr>
          <w:rFonts w:ascii="Times New Roman" w:eastAsia="STIXTwoText" w:hAnsi="Times New Roman" w:cs="Times New Roman" w:hint="eastAsia"/>
          <w:i/>
          <w:sz w:val="24"/>
          <w:szCs w:val="24"/>
        </w:rPr>
        <w:t>C</w:t>
      </w:r>
      <w:r>
        <w:rPr>
          <w:rFonts w:ascii="Times New Roman" w:eastAsia="STIXTwoText" w:hAnsi="Times New Roman" w:cs="Times New Roman"/>
          <w:i/>
          <w:sz w:val="24"/>
          <w:szCs w:val="24"/>
        </w:rPr>
        <w:t>ovariates</w:t>
      </w:r>
      <w:r w:rsidRPr="00B626AC">
        <w:rPr>
          <w:rFonts w:ascii="Times New Roman" w:eastAsia="STIXTwoText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STIXTwoText" w:hAnsi="Times New Roman" w:cs="Times New Roman" w:hint="eastAsia"/>
          <w:i/>
          <w:sz w:val="24"/>
          <w:szCs w:val="24"/>
        </w:rPr>
        <w:t xml:space="preserve">for Women </w:t>
      </w:r>
      <w:r w:rsidRPr="00E452B2">
        <w:rPr>
          <w:rFonts w:ascii="Times New Roman" w:eastAsia="맑은 고딕" w:hAnsi="Times New Roman" w:cs="Times New Roman"/>
          <w:i/>
          <w:iCs/>
          <w:sz w:val="24"/>
          <w:szCs w:val="24"/>
        </w:rPr>
        <w:t>(</w:t>
      </w:r>
      <w:r w:rsidRPr="00E452B2">
        <w:rPr>
          <w:rFonts w:ascii="Times New Roman" w:eastAsia="맑은 고딕" w:hAnsi="Times New Roman" w:cs="Times New Roman"/>
          <w:sz w:val="24"/>
          <w:szCs w:val="24"/>
        </w:rPr>
        <w:t>N</w:t>
      </w:r>
      <w:r w:rsidRPr="00E452B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= 291)</w:t>
      </w:r>
    </w:p>
    <w:tbl>
      <w:tblPr>
        <w:tblStyle w:val="31"/>
        <w:tblW w:w="92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5"/>
        <w:gridCol w:w="708"/>
        <w:gridCol w:w="426"/>
        <w:gridCol w:w="567"/>
        <w:gridCol w:w="141"/>
        <w:gridCol w:w="851"/>
        <w:gridCol w:w="425"/>
        <w:gridCol w:w="567"/>
        <w:gridCol w:w="142"/>
        <w:gridCol w:w="709"/>
        <w:gridCol w:w="426"/>
        <w:gridCol w:w="566"/>
      </w:tblGrid>
      <w:tr w:rsidR="004661A4" w:rsidRPr="00525B22" w14:paraId="5CEF2D0C" w14:textId="77777777" w:rsidTr="00737B4D">
        <w:trPr>
          <w:trHeight w:val="774"/>
        </w:trPr>
        <w:tc>
          <w:tcPr>
            <w:tcW w:w="3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8294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39A46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Marital</w:t>
            </w:r>
          </w:p>
          <w:p w14:paraId="2EE24C5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readiness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7887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9FA9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Relationship confidence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E6A4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F612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Relationship satisfaction</w:t>
            </w:r>
          </w:p>
        </w:tc>
      </w:tr>
      <w:tr w:rsidR="004661A4" w:rsidRPr="00525B22" w14:paraId="6C1269F1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0065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F2CE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  <w:vertAlign w:val="superscript"/>
              </w:rPr>
            </w:pPr>
            <w:r w:rsidRPr="00525B22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ADE8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7D2D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1186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17F5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EB2F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4E52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7FC2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SE</w:t>
            </w:r>
          </w:p>
        </w:tc>
      </w:tr>
      <w:tr w:rsidR="004661A4" w:rsidRPr="00525B22" w14:paraId="4E155F39" w14:textId="77777777" w:rsidTr="00737B4D">
        <w:trPr>
          <w:trHeight w:val="387"/>
        </w:trPr>
        <w:tc>
          <w:tcPr>
            <w:tcW w:w="3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73EB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D7ED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7FD2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8D04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C578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7381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017A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87C8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ECBA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7490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9E52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86E1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61A4" w:rsidRPr="00525B22" w14:paraId="108A98A7" w14:textId="77777777" w:rsidTr="00737B4D">
        <w:trPr>
          <w:trHeight w:val="399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24F2DDF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Intercep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39C81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C3C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076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CE0FCC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4DAD9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509512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7AE9B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3659D5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472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B1F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994123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80</w:t>
            </w:r>
          </w:p>
        </w:tc>
      </w:tr>
      <w:tr w:rsidR="004661A4" w:rsidRPr="00525B22" w14:paraId="1A6EBEBE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300EF0A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525B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ntervention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AA7A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32C9B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B71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9A4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A840E8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2E132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A0D1C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9C6B4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4CC4E2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BD7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0D2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B8723A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07</w:t>
            </w:r>
          </w:p>
        </w:tc>
      </w:tr>
      <w:tr w:rsidR="004661A4" w:rsidRPr="00525B22" w14:paraId="0CB6B8D2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25983E0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ime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Pr="00AA7A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90D64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668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775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AA8980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DCF51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B38E8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6FD81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3C0C3C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FE6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0C4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15B0AB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</w:tr>
      <w:tr w:rsidR="004661A4" w:rsidRPr="00525B22" w14:paraId="7C30D3DB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8DCF57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ntervention</w:t>
            </w: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by </w:t>
            </w:r>
            <w:r w:rsidRPr="00525B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t</w:t>
            </w: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C1409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34A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97B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1C78E3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A8765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D048E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88F42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A0C0F4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FC9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7A0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B703F1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</w:tr>
      <w:tr w:rsidR="004661A4" w:rsidRPr="00525B22" w14:paraId="6812F1E2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783C607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4E4C7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305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B77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E2B816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116F6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EC2B8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4E6A6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B53D5A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DC9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F81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1DBCB4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</w:tr>
      <w:tr w:rsidR="004661A4" w:rsidRPr="00525B22" w14:paraId="634102EA" w14:textId="77777777" w:rsidTr="00737B4D">
        <w:trPr>
          <w:trHeight w:val="399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39D64BB0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du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226E95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4D8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0B23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5B533A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8B63C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7EFE5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F11D6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402270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0D6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2F0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D063C3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5</w:t>
            </w:r>
          </w:p>
        </w:tc>
      </w:tr>
      <w:tr w:rsidR="004661A4" w:rsidRPr="00525B22" w14:paraId="0FB6334E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019AB4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CD1F6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C2D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ED4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03F8CB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07279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86D2A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4C21B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0B73E0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81B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F86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E5AE2A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</w:tr>
      <w:tr w:rsidR="004661A4" w:rsidRPr="00525B22" w14:paraId="508702D1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BDAFCDE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23C010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29D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D2AF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1F8322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A9E7C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2E7C3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5F19A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B68CC5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7B1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2E7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8CECC7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4</w:t>
            </w:r>
          </w:p>
        </w:tc>
      </w:tr>
      <w:tr w:rsidR="004661A4" w:rsidRPr="00525B22" w14:paraId="0186692E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6683E2F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A806A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59D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40E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8B59F0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A3F01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3DB26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F2581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F2B0E9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068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3CD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0A7D44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</w:tr>
      <w:tr w:rsidR="004661A4" w:rsidRPr="00525B22" w14:paraId="7905C3CD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C7DB998" w14:textId="7647ED7F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ngth of the relationshi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45B25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B84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9FF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92A2F6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6A55F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71D29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A95C4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545E3B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A7B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E9B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30A9BB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1</w:t>
            </w:r>
          </w:p>
        </w:tc>
      </w:tr>
      <w:tr w:rsidR="004661A4" w:rsidRPr="00525B22" w14:paraId="4721F367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6D35925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Attitude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ward getting marr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3D2CF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D8B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C30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A2E395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59945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9DBFF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DAADE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74DD62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47B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7A1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E01D3A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</w:tr>
      <w:tr w:rsidR="004661A4" w:rsidRPr="00525B22" w14:paraId="4E7366C5" w14:textId="77777777" w:rsidTr="00737B4D">
        <w:trPr>
          <w:trHeight w:val="399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7C839DA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gative inter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448E7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953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910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0C4A38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2129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4EF1B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9B8CF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77B9BE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9AE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3DC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5DBDB2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</w:tr>
      <w:tr w:rsidR="004661A4" w:rsidRPr="00525B22" w14:paraId="298A4024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3C3A7A3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6F8A5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41AF6D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314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C7C54B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CA4F4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5091D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F6C0C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24ED25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F5A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C06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0D153D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61A4" w:rsidRPr="00525B22" w14:paraId="45D1FFE7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37CB613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Intercept variance (</w:t>
            </w:r>
            <w:r w:rsidRPr="00525B22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SD</w:t>
            </w: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5E824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18 (0.4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4B7E5B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F33DE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24 (0.4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79A536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89B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18 (.43)</w:t>
            </w:r>
          </w:p>
        </w:tc>
      </w:tr>
      <w:tr w:rsidR="004661A4" w:rsidRPr="00525B22" w14:paraId="0A349E95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2453080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Residual variance (</w:t>
            </w:r>
            <w:r w:rsidRPr="00525B22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SD</w:t>
            </w: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67B67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10 (0.3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5D0608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13FEB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21 (0.4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81EE2D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DBF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0.15 (.38)</w:t>
            </w:r>
          </w:p>
        </w:tc>
      </w:tr>
      <w:tr w:rsidR="004661A4" w:rsidRPr="00525B22" w14:paraId="6F520E12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45E8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43A3">
              <w:rPr>
                <w:rFonts w:ascii="Times New Roman" w:eastAsia="맑은 고딕" w:hAnsi="Times New Roman" w:cs="Times New Roman"/>
                <w:sz w:val="24"/>
                <w:szCs w:val="24"/>
              </w:rPr>
              <w:t>-2log likelihood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BDEF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43A3">
              <w:rPr>
                <w:rFonts w:ascii="Times New Roman" w:eastAsia="맑은 고딕" w:hAnsi="Times New Roman" w:cs="Times New Roman"/>
                <w:sz w:val="24"/>
                <w:szCs w:val="24"/>
              </w:rPr>
              <w:t>707.5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5E68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43A3">
              <w:rPr>
                <w:rFonts w:ascii="Times New Roman" w:eastAsia="맑은 고딕" w:hAnsi="Times New Roman" w:cs="Times New Roman"/>
                <w:sz w:val="24"/>
                <w:szCs w:val="24"/>
              </w:rPr>
              <w:t>1020.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A7ED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43A3">
              <w:rPr>
                <w:rFonts w:ascii="Times New Roman" w:eastAsia="맑은 고딕" w:hAnsi="Times New Roman" w:cs="Times New Roman"/>
                <w:sz w:val="24"/>
                <w:szCs w:val="24"/>
              </w:rPr>
              <w:t>839.1</w:t>
            </w:r>
          </w:p>
        </w:tc>
      </w:tr>
    </w:tbl>
    <w:p w14:paraId="39F2B975" w14:textId="77777777" w:rsidR="004661A4" w:rsidRDefault="004661A4" w:rsidP="007240C3">
      <w:pPr>
        <w:snapToGrid w:val="0"/>
        <w:spacing w:line="240" w:lineRule="auto"/>
      </w:pPr>
      <w:r w:rsidRPr="00AA7AEF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0 = no-intervention </w:t>
      </w:r>
      <w:r w:rsidRPr="008B43A3">
        <w:rPr>
          <w:rFonts w:ascii="Times New Roman" w:hAnsi="Times New Roman" w:cs="Times New Roman"/>
          <w:sz w:val="24"/>
          <w:szCs w:val="24"/>
        </w:rPr>
        <w:t>comparison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1 = intervention group. </w:t>
      </w:r>
      <w:r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0 = pretest and 1 = posttest.</w:t>
      </w:r>
    </w:p>
    <w:p w14:paraId="3D0B876F" w14:textId="0A318E70" w:rsidR="004661A4" w:rsidRDefault="004661A4" w:rsidP="004661A4">
      <w:pPr>
        <w:snapToGrid w:val="0"/>
        <w:spacing w:after="0" w:line="432" w:lineRule="auto"/>
        <w:rPr>
          <w:rFonts w:ascii="Times New Roman" w:hAnsi="Times New Roman" w:cs="Times New Roman"/>
          <w:sz w:val="24"/>
          <w:szCs w:val="24"/>
        </w:rPr>
      </w:pPr>
      <w:r w:rsidRPr="008B43A3">
        <w:rPr>
          <w:rFonts w:ascii="Times New Roman" w:hAnsi="Times New Roman" w:cs="Times New Roman"/>
          <w:i/>
          <w:iCs/>
          <w:sz w:val="24"/>
          <w:szCs w:val="24"/>
        </w:rPr>
        <w:t xml:space="preserve">*p </w:t>
      </w:r>
      <w:r w:rsidRPr="008B43A3">
        <w:rPr>
          <w:rFonts w:ascii="Times New Roman" w:hAnsi="Times New Roman" w:cs="Times New Roman"/>
          <w:sz w:val="24"/>
          <w:szCs w:val="24"/>
        </w:rPr>
        <w:t xml:space="preserve">&lt; </w:t>
      </w:r>
      <w:r w:rsidR="0007708E">
        <w:rPr>
          <w:rFonts w:ascii="Times New Roman" w:hAnsi="Times New Roman" w:cs="Times New Roman"/>
          <w:sz w:val="24"/>
          <w:szCs w:val="24"/>
        </w:rPr>
        <w:t>0</w:t>
      </w:r>
      <w:r w:rsidRPr="008B43A3">
        <w:rPr>
          <w:rFonts w:ascii="Times New Roman" w:hAnsi="Times New Roman" w:cs="Times New Roman"/>
          <w:sz w:val="24"/>
          <w:szCs w:val="24"/>
        </w:rPr>
        <w:t>.05</w:t>
      </w:r>
      <w:r w:rsidR="0007708E">
        <w:rPr>
          <w:rFonts w:ascii="Times New Roman" w:hAnsi="Times New Roman" w:cs="Times New Roman"/>
          <w:sz w:val="24"/>
          <w:szCs w:val="24"/>
        </w:rPr>
        <w:t>;</w:t>
      </w:r>
      <w:r w:rsidR="0007708E" w:rsidRPr="008B43A3">
        <w:rPr>
          <w:rFonts w:ascii="Times New Roman" w:hAnsi="Times New Roman" w:cs="Times New Roman"/>
          <w:sz w:val="24"/>
          <w:szCs w:val="24"/>
        </w:rPr>
        <w:t xml:space="preserve"> </w:t>
      </w:r>
      <w:r w:rsidRPr="008B43A3">
        <w:rPr>
          <w:rFonts w:ascii="Times New Roman" w:hAnsi="Times New Roman" w:cs="Times New Roman"/>
          <w:sz w:val="24"/>
          <w:szCs w:val="24"/>
        </w:rPr>
        <w:t>**</w:t>
      </w:r>
      <w:r w:rsidRPr="008B43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43A3">
        <w:rPr>
          <w:rFonts w:ascii="Times New Roman" w:hAnsi="Times New Roman" w:cs="Times New Roman"/>
          <w:sz w:val="24"/>
          <w:szCs w:val="24"/>
        </w:rPr>
        <w:t xml:space="preserve"> &lt; </w:t>
      </w:r>
      <w:r w:rsidR="0007708E">
        <w:rPr>
          <w:rFonts w:ascii="Times New Roman" w:hAnsi="Times New Roman" w:cs="Times New Roman"/>
          <w:sz w:val="24"/>
          <w:szCs w:val="24"/>
        </w:rPr>
        <w:t>0</w:t>
      </w:r>
      <w:r w:rsidRPr="008B43A3">
        <w:rPr>
          <w:rFonts w:ascii="Times New Roman" w:hAnsi="Times New Roman" w:cs="Times New Roman"/>
          <w:sz w:val="24"/>
          <w:szCs w:val="24"/>
        </w:rPr>
        <w:t>.01</w:t>
      </w:r>
      <w:r w:rsidR="0007708E">
        <w:rPr>
          <w:rFonts w:ascii="Times New Roman" w:hAnsi="Times New Roman" w:cs="Times New Roman"/>
          <w:sz w:val="24"/>
          <w:szCs w:val="24"/>
        </w:rPr>
        <w:t>;</w:t>
      </w:r>
      <w:r w:rsidR="0007708E" w:rsidRPr="008B43A3">
        <w:rPr>
          <w:rFonts w:ascii="Times New Roman" w:hAnsi="Times New Roman" w:cs="Times New Roman"/>
          <w:sz w:val="24"/>
          <w:szCs w:val="24"/>
        </w:rPr>
        <w:t xml:space="preserve"> </w:t>
      </w:r>
      <w:r w:rsidRPr="008B43A3">
        <w:rPr>
          <w:rFonts w:ascii="Times New Roman" w:hAnsi="Times New Roman" w:cs="Times New Roman"/>
          <w:sz w:val="24"/>
          <w:szCs w:val="24"/>
        </w:rPr>
        <w:t>***</w:t>
      </w:r>
      <w:r w:rsidRPr="008B43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43A3">
        <w:rPr>
          <w:rFonts w:ascii="Times New Roman" w:hAnsi="Times New Roman" w:cs="Times New Roman"/>
          <w:sz w:val="24"/>
          <w:szCs w:val="24"/>
        </w:rPr>
        <w:t xml:space="preserve"> &lt; </w:t>
      </w:r>
      <w:r w:rsidR="0007708E">
        <w:rPr>
          <w:rFonts w:ascii="Times New Roman" w:hAnsi="Times New Roman" w:cs="Times New Roman"/>
          <w:sz w:val="24"/>
          <w:szCs w:val="24"/>
        </w:rPr>
        <w:t>0</w:t>
      </w:r>
      <w:r w:rsidRPr="008B43A3">
        <w:rPr>
          <w:rFonts w:ascii="Times New Roman" w:hAnsi="Times New Roman" w:cs="Times New Roman"/>
          <w:sz w:val="24"/>
          <w:szCs w:val="24"/>
        </w:rPr>
        <w:t>.001</w:t>
      </w:r>
    </w:p>
    <w:p w14:paraId="39455209" w14:textId="77777777" w:rsidR="004661A4" w:rsidRDefault="004661A4" w:rsidP="004661A4">
      <w:pPr>
        <w:snapToGrid w:val="0"/>
        <w:spacing w:after="0" w:line="432" w:lineRule="auto"/>
        <w:rPr>
          <w:rFonts w:ascii="Times New Roman" w:hAnsi="Times New Roman" w:cs="Times New Roman"/>
          <w:sz w:val="24"/>
          <w:szCs w:val="24"/>
        </w:rPr>
      </w:pPr>
    </w:p>
    <w:p w14:paraId="518FE57B" w14:textId="529CF5E8" w:rsidR="004661A4" w:rsidRPr="00E24351" w:rsidRDefault="004661A4" w:rsidP="004661A4">
      <w:pPr>
        <w:snapToGrid w:val="0"/>
        <w:spacing w:line="432" w:lineRule="auto"/>
        <w:ind w:leftChars="-49" w:left="-94" w:hanging="14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</w:t>
      </w:r>
      <w:r w:rsidRPr="00E2435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plementary Table </w:t>
      </w:r>
      <w:r w:rsidR="00317034">
        <w:rPr>
          <w:rFonts w:ascii="Times New Roman" w:hAnsi="Times New Roman" w:cs="Times New Roman"/>
          <w:b/>
          <w:bCs/>
          <w:iCs/>
          <w:sz w:val="24"/>
          <w:szCs w:val="24"/>
        </w:rPr>
        <w:t>6</w:t>
      </w:r>
    </w:p>
    <w:p w14:paraId="18638DAE" w14:textId="77777777" w:rsidR="004661A4" w:rsidRPr="00E452B2" w:rsidRDefault="004661A4" w:rsidP="004661A4">
      <w:pPr>
        <w:snapToGrid w:val="0"/>
        <w:spacing w:line="432" w:lineRule="auto"/>
        <w:ind w:leftChars="-49" w:left="-94" w:hanging="14"/>
        <w:rPr>
          <w:rFonts w:ascii="Times New Roman" w:eastAsia="STIXTwoText" w:hAnsi="Times New Roman" w:cs="Times New Roman"/>
          <w:i/>
          <w:iCs/>
          <w:sz w:val="24"/>
          <w:szCs w:val="24"/>
        </w:rPr>
      </w:pPr>
      <w:r w:rsidRPr="00B626AC">
        <w:rPr>
          <w:rFonts w:ascii="Times New Roman" w:eastAsia="STIXTwoText" w:hAnsi="Times New Roman" w:cs="Times New Roman"/>
          <w:i/>
          <w:sz w:val="24"/>
          <w:szCs w:val="24"/>
        </w:rPr>
        <w:t xml:space="preserve">Fixed Effects Results </w:t>
      </w:r>
      <w:r w:rsidRPr="00B626AC">
        <w:rPr>
          <w:rFonts w:ascii="Times New Roman" w:eastAsia="STIXTwoText" w:hAnsi="Times New Roman" w:cs="Times New Roman" w:hint="eastAsia"/>
          <w:i/>
          <w:sz w:val="24"/>
          <w:szCs w:val="24"/>
        </w:rPr>
        <w:t>f</w:t>
      </w:r>
      <w:r w:rsidRPr="00B626AC">
        <w:rPr>
          <w:rFonts w:ascii="Times New Roman" w:eastAsia="STIXTwoText" w:hAnsi="Times New Roman" w:cs="Times New Roman"/>
          <w:i/>
          <w:sz w:val="24"/>
          <w:szCs w:val="24"/>
        </w:rPr>
        <w:t xml:space="preserve">rom </w:t>
      </w:r>
      <w:r>
        <w:rPr>
          <w:rFonts w:ascii="Times New Roman" w:eastAsia="STIXTwoText" w:hAnsi="Times New Roman" w:cs="Times New Roman"/>
          <w:i/>
          <w:sz w:val="24"/>
          <w:szCs w:val="24"/>
        </w:rPr>
        <w:t xml:space="preserve">the </w:t>
      </w:r>
      <w:r w:rsidRPr="00B626AC">
        <w:rPr>
          <w:rFonts w:ascii="Times New Roman" w:eastAsia="STIXTwoText" w:hAnsi="Times New Roman" w:cs="Times New Roman" w:hint="eastAsia"/>
          <w:i/>
          <w:sz w:val="24"/>
          <w:szCs w:val="24"/>
        </w:rPr>
        <w:t xml:space="preserve">Linear Mixed </w:t>
      </w:r>
      <w:r w:rsidRPr="00B626AC">
        <w:rPr>
          <w:rFonts w:ascii="Times New Roman" w:eastAsia="STIXTwoText" w:hAnsi="Times New Roman" w:cs="Times New Roman"/>
          <w:i/>
          <w:sz w:val="24"/>
          <w:szCs w:val="24"/>
        </w:rPr>
        <w:t>Models</w:t>
      </w:r>
      <w:r>
        <w:rPr>
          <w:rFonts w:ascii="Times New Roman" w:eastAsia="STIXTwoText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STIXTwoText" w:hAnsi="Times New Roman" w:cs="Times New Roman" w:hint="eastAsia"/>
          <w:i/>
          <w:sz w:val="24"/>
          <w:szCs w:val="24"/>
        </w:rPr>
        <w:t>I</w:t>
      </w:r>
      <w:r>
        <w:rPr>
          <w:rFonts w:ascii="Times New Roman" w:eastAsia="STIXTwoText" w:hAnsi="Times New Roman" w:cs="Times New Roman"/>
          <w:i/>
          <w:sz w:val="24"/>
          <w:szCs w:val="24"/>
        </w:rPr>
        <w:t xml:space="preserve">ncluding </w:t>
      </w:r>
      <w:r>
        <w:rPr>
          <w:rFonts w:ascii="Times New Roman" w:eastAsia="STIXTwoText" w:hAnsi="Times New Roman" w:cs="Times New Roman" w:hint="eastAsia"/>
          <w:i/>
          <w:sz w:val="24"/>
          <w:szCs w:val="24"/>
        </w:rPr>
        <w:t>C</w:t>
      </w:r>
      <w:r>
        <w:rPr>
          <w:rFonts w:ascii="Times New Roman" w:eastAsia="STIXTwoText" w:hAnsi="Times New Roman" w:cs="Times New Roman"/>
          <w:i/>
          <w:sz w:val="24"/>
          <w:szCs w:val="24"/>
        </w:rPr>
        <w:t>ovariates</w:t>
      </w:r>
      <w:r w:rsidRPr="00B626AC">
        <w:rPr>
          <w:rFonts w:ascii="Times New Roman" w:eastAsia="STIXTwoText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STIXTwoText" w:hAnsi="Times New Roman" w:cs="Times New Roman" w:hint="eastAsia"/>
          <w:i/>
          <w:sz w:val="24"/>
          <w:szCs w:val="24"/>
        </w:rPr>
        <w:t xml:space="preserve">for Men </w:t>
      </w:r>
      <w:r w:rsidRPr="00E452B2">
        <w:rPr>
          <w:rFonts w:ascii="Times New Roman" w:eastAsia="맑은 고딕" w:hAnsi="Times New Roman" w:cs="Times New Roman"/>
          <w:i/>
          <w:iCs/>
          <w:sz w:val="24"/>
          <w:szCs w:val="24"/>
        </w:rPr>
        <w:t>(</w:t>
      </w:r>
      <w:r w:rsidRPr="00E452B2">
        <w:rPr>
          <w:rFonts w:ascii="Times New Roman" w:eastAsia="맑은 고딕" w:hAnsi="Times New Roman" w:cs="Times New Roman"/>
          <w:sz w:val="24"/>
          <w:szCs w:val="24"/>
        </w:rPr>
        <w:t>N</w:t>
      </w:r>
      <w:r w:rsidRPr="00E452B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= 228)</w:t>
      </w:r>
    </w:p>
    <w:tbl>
      <w:tblPr>
        <w:tblStyle w:val="31"/>
        <w:tblW w:w="92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5"/>
        <w:gridCol w:w="708"/>
        <w:gridCol w:w="426"/>
        <w:gridCol w:w="567"/>
        <w:gridCol w:w="141"/>
        <w:gridCol w:w="851"/>
        <w:gridCol w:w="425"/>
        <w:gridCol w:w="567"/>
        <w:gridCol w:w="142"/>
        <w:gridCol w:w="709"/>
        <w:gridCol w:w="426"/>
        <w:gridCol w:w="566"/>
      </w:tblGrid>
      <w:tr w:rsidR="004661A4" w:rsidRPr="00525B22" w14:paraId="251233B7" w14:textId="77777777" w:rsidTr="00737B4D">
        <w:trPr>
          <w:trHeight w:val="774"/>
        </w:trPr>
        <w:tc>
          <w:tcPr>
            <w:tcW w:w="3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F189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E29A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Marital readiness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191C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1BD5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Relationship confidence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A2BE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2AFE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Relationship satisfaction</w:t>
            </w:r>
          </w:p>
        </w:tc>
      </w:tr>
      <w:tr w:rsidR="004661A4" w:rsidRPr="00525B22" w14:paraId="245BB5E8" w14:textId="77777777" w:rsidTr="00737B4D">
        <w:trPr>
          <w:trHeight w:val="774"/>
        </w:trPr>
        <w:tc>
          <w:tcPr>
            <w:tcW w:w="3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6B95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016FF" w14:textId="77777777" w:rsidR="004661A4" w:rsidRPr="00B626AC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EDB7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5A811" w14:textId="77777777" w:rsidR="004661A4" w:rsidRPr="00B626AC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D4D3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759C6" w14:textId="77777777" w:rsidR="004661A4" w:rsidRPr="00B626AC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61A4" w:rsidRPr="00525B22" w14:paraId="1830ACD6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E48D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E405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  <w:vertAlign w:val="superscript"/>
              </w:rPr>
            </w:pPr>
            <w:r w:rsidRPr="00B626AC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745C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C22D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1FD4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F79B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C6BE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4F08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B98C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SE</w:t>
            </w:r>
          </w:p>
        </w:tc>
      </w:tr>
      <w:tr w:rsidR="004661A4" w:rsidRPr="00525B22" w14:paraId="27EC56D8" w14:textId="77777777" w:rsidTr="00737B4D">
        <w:trPr>
          <w:trHeight w:val="387"/>
        </w:trPr>
        <w:tc>
          <w:tcPr>
            <w:tcW w:w="3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35D7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5824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30AA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B5E2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73F8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CFD9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8E0F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A770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4726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68C3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F462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1E93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61A4" w:rsidRPr="00525B22" w14:paraId="376C97F9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30CC662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Intercep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76A24F" w14:textId="77777777" w:rsidR="004661A4" w:rsidRPr="00881DB1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1DB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.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6B84" w14:textId="77777777" w:rsidR="004661A4" w:rsidRPr="00881DB1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81DB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975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C84F67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10C6E" w14:textId="77777777" w:rsidR="004661A4" w:rsidRPr="00256677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5667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76848C" w14:textId="77777777" w:rsidR="004661A4" w:rsidRPr="00256677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5667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C7A54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81BA9D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A223" w14:textId="77777777" w:rsidR="004661A4" w:rsidRPr="00033F1F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33F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.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CF30" w14:textId="77777777" w:rsidR="004661A4" w:rsidRPr="00033F1F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33F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7E1404D" w14:textId="77777777" w:rsidR="004661A4" w:rsidRPr="00033F1F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33F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4661A4" w:rsidRPr="00525B22" w14:paraId="1FFF2396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C0F08A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525B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ntervention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AA7A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CC607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6EA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CF3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D7F115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C96F2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BA13B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92560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1FC080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4C61" w14:textId="77777777" w:rsidR="004661A4" w:rsidRPr="00033F1F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33F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17A7" w14:textId="77777777" w:rsidR="004661A4" w:rsidRPr="00033F1F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33F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CE74999" w14:textId="77777777" w:rsidR="004661A4" w:rsidRPr="00033F1F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33F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4661A4" w:rsidRPr="00525B22" w14:paraId="1E50BEFC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A05036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ime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Pr="00AA7A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5FDB4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5B3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A6C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488952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CDEA5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A476F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745D0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F2104E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9A7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959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9737B5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</w:tr>
      <w:tr w:rsidR="004661A4" w:rsidRPr="00525B22" w14:paraId="34BE53A0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ABB8A5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ntervention</w:t>
            </w: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by </w:t>
            </w:r>
            <w:r w:rsidRPr="00525B2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t</w:t>
            </w: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B7C9D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C51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20C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2488A4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DA0F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45993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2EF1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46B8D7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D48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B40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FED7C1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08</w:t>
            </w:r>
          </w:p>
        </w:tc>
      </w:tr>
      <w:tr w:rsidR="004661A4" w:rsidRPr="00525B22" w14:paraId="095911C7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049AEFB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EB7AC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E83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1C0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DF6620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1A7BB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08B19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91916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E82C71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DEE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0F1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76F067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</w:tr>
      <w:tr w:rsidR="004661A4" w:rsidRPr="00525B22" w14:paraId="75B86AE9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390BB864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du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AD978B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605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20A8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C0D9D3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54BB5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A4D91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284BC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1F0C8A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BAA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2E5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B6B12A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4</w:t>
            </w:r>
          </w:p>
        </w:tc>
      </w:tr>
      <w:tr w:rsidR="004661A4" w:rsidRPr="00525B22" w14:paraId="47FA46B9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3EEA545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B29CC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F60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718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7AF613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309F7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6386E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3C305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B17C90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232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39D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C807AF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5</w:t>
            </w:r>
          </w:p>
        </w:tc>
      </w:tr>
      <w:tr w:rsidR="004661A4" w:rsidRPr="00525B22" w14:paraId="371112EE" w14:textId="77777777" w:rsidTr="00737B4D">
        <w:trPr>
          <w:trHeight w:val="399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6777FDBF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4E80BA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081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D7E9" w14:textId="77777777" w:rsidR="004661A4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59404B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86097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2524E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052DC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8BAC55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CF4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A81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4777D5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4</w:t>
            </w:r>
          </w:p>
        </w:tc>
      </w:tr>
      <w:tr w:rsidR="004661A4" w:rsidRPr="00525B22" w14:paraId="72C775F4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25100C8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BC74B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B2F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265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13FA59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BFE26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5E4A4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53BDF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4AA729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9D0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943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E1911A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6</w:t>
            </w:r>
          </w:p>
        </w:tc>
      </w:tr>
      <w:tr w:rsidR="004661A4" w:rsidRPr="00525B22" w14:paraId="7CE0D158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6905119E" w14:textId="406F19EC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ngth of the relationshi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81BD8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C9C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643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AC358F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37C98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3C024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3173A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72FB20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8BE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590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870726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1</w:t>
            </w:r>
          </w:p>
        </w:tc>
      </w:tr>
      <w:tr w:rsidR="004661A4" w:rsidRPr="00525B22" w14:paraId="75D72E8E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7CC229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Attitude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ward getting marr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56E96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986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25F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9BDB66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0AEF5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8DEF9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2C88C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B884B3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EEF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7B4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7B3552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</w:tr>
      <w:tr w:rsidR="004661A4" w:rsidRPr="00525B22" w14:paraId="3B2EDFB1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B21F8E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ind w:firstLineChars="31" w:firstLine="74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gative inter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57289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CF5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772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A32B80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CAF2D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D2ACBF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39ED4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450D17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110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203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DF6ABF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3</w:t>
            </w:r>
          </w:p>
        </w:tc>
      </w:tr>
      <w:tr w:rsidR="004661A4" w:rsidRPr="00525B22" w14:paraId="4184AE53" w14:textId="77777777" w:rsidTr="00737B4D">
        <w:trPr>
          <w:trHeight w:val="399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0486A6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27013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466178A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AEF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4C255E1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5874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02C5B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68F0E6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DEE9074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975E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DA33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A16A35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61A4" w:rsidRPr="00525B22" w14:paraId="2EA8CEB8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A2073B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Intercept variance (</w:t>
            </w:r>
            <w:r w:rsidRPr="00525B22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SD</w:t>
            </w: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039A27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15 (0.3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73DBB3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44CA5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12 (0.3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812068D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1E80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11 (0.33)</w:t>
            </w:r>
          </w:p>
        </w:tc>
      </w:tr>
      <w:tr w:rsidR="004661A4" w:rsidRPr="00525B22" w14:paraId="349A2666" w14:textId="77777777" w:rsidTr="00737B4D">
        <w:trPr>
          <w:trHeight w:val="387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D0F47D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Residual variance (</w:t>
            </w:r>
            <w:r w:rsidRPr="00525B22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SD</w:t>
            </w:r>
            <w:r w:rsidRPr="00525B22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445C5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09 (0.3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F96A5BB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60DF2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28 (0.5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C5DF4C5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1158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26AC">
              <w:rPr>
                <w:rFonts w:ascii="Times New Roman" w:eastAsia="맑은 고딕" w:hAnsi="Times New Roman" w:cs="Times New Roman"/>
                <w:sz w:val="24"/>
                <w:szCs w:val="24"/>
              </w:rPr>
              <w:t>0.20 (0.45)</w:t>
            </w:r>
          </w:p>
        </w:tc>
      </w:tr>
      <w:tr w:rsidR="004661A4" w:rsidRPr="00525B22" w14:paraId="30977A22" w14:textId="77777777" w:rsidTr="00737B4D">
        <w:trPr>
          <w:trHeight w:val="367"/>
        </w:trPr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FF132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43A3">
              <w:rPr>
                <w:rFonts w:ascii="Times New Roman" w:eastAsia="맑은 고딕" w:hAnsi="Times New Roman" w:cs="Times New Roman"/>
                <w:sz w:val="24"/>
                <w:szCs w:val="24"/>
              </w:rPr>
              <w:t>-2log likelihood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4D259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43A3">
              <w:rPr>
                <w:rFonts w:ascii="Times New Roman" w:eastAsia="맑은 고딕" w:hAnsi="Times New Roman" w:cs="Times New Roman"/>
                <w:sz w:val="24"/>
                <w:szCs w:val="24"/>
              </w:rPr>
              <w:t>519.7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6693C" w14:textId="77777777" w:rsidR="004661A4" w:rsidRPr="00525B22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43A3">
              <w:rPr>
                <w:rFonts w:ascii="Times New Roman" w:eastAsia="맑은 고딕" w:hAnsi="Times New Roman" w:cs="Times New Roman"/>
                <w:sz w:val="24"/>
                <w:szCs w:val="24"/>
              </w:rPr>
              <w:t>809.6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018E3" w14:textId="77777777" w:rsidR="004661A4" w:rsidRPr="00B626AC" w:rsidRDefault="004661A4" w:rsidP="00737B4D">
            <w:pPr>
              <w:widowControl w:val="0"/>
              <w:autoSpaceDE w:val="0"/>
              <w:autoSpaceDN w:val="0"/>
              <w:snapToGrid w:val="0"/>
              <w:spacing w:line="432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43A3">
              <w:rPr>
                <w:rFonts w:ascii="Times New Roman" w:eastAsia="맑은 고딕" w:hAnsi="Times New Roman" w:cs="Times New Roman"/>
                <w:sz w:val="24"/>
                <w:szCs w:val="24"/>
              </w:rPr>
              <w:t>690.2</w:t>
            </w:r>
          </w:p>
        </w:tc>
      </w:tr>
    </w:tbl>
    <w:p w14:paraId="2A091206" w14:textId="77777777" w:rsidR="004661A4" w:rsidRDefault="004661A4" w:rsidP="007240C3">
      <w:pPr>
        <w:snapToGrid w:val="0"/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A7AEF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0 = no-intervention </w:t>
      </w:r>
      <w:r w:rsidRPr="008B43A3">
        <w:rPr>
          <w:rFonts w:ascii="Times New Roman" w:hAnsi="Times New Roman" w:cs="Times New Roman"/>
          <w:sz w:val="24"/>
          <w:szCs w:val="24"/>
        </w:rPr>
        <w:t>comparison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1 = intervention group. </w:t>
      </w:r>
      <w:r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0 = pretest and 1 = posttest.</w:t>
      </w:r>
    </w:p>
    <w:p w14:paraId="26F4CBAD" w14:textId="06A8EC0C" w:rsidR="004661A4" w:rsidRDefault="004661A4" w:rsidP="004661A4">
      <w:pPr>
        <w:snapToGrid w:val="0"/>
        <w:spacing w:after="0" w:line="432" w:lineRule="auto"/>
        <w:rPr>
          <w:rFonts w:ascii="Times New Roman" w:hAnsi="Times New Roman" w:cs="Times New Roman"/>
          <w:sz w:val="24"/>
          <w:szCs w:val="24"/>
        </w:rPr>
      </w:pPr>
      <w:r w:rsidRPr="008B43A3">
        <w:rPr>
          <w:rFonts w:ascii="Times New Roman" w:hAnsi="Times New Roman" w:cs="Times New Roman"/>
          <w:i/>
          <w:iCs/>
          <w:sz w:val="24"/>
          <w:szCs w:val="24"/>
        </w:rPr>
        <w:t xml:space="preserve">*p </w:t>
      </w:r>
      <w:r w:rsidRPr="008B43A3">
        <w:rPr>
          <w:rFonts w:ascii="Times New Roman" w:hAnsi="Times New Roman" w:cs="Times New Roman"/>
          <w:sz w:val="24"/>
          <w:szCs w:val="24"/>
        </w:rPr>
        <w:t>&lt;</w:t>
      </w:r>
      <w:r w:rsidR="00C751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708E">
        <w:rPr>
          <w:rFonts w:ascii="Times New Roman" w:hAnsi="Times New Roman" w:cs="Times New Roman"/>
          <w:sz w:val="24"/>
          <w:szCs w:val="24"/>
        </w:rPr>
        <w:t>0</w:t>
      </w:r>
      <w:r w:rsidRPr="008B43A3">
        <w:rPr>
          <w:rFonts w:ascii="Times New Roman" w:hAnsi="Times New Roman" w:cs="Times New Roman"/>
          <w:sz w:val="24"/>
          <w:szCs w:val="24"/>
        </w:rPr>
        <w:t xml:space="preserve"> .05</w:t>
      </w:r>
      <w:r w:rsidR="0007708E">
        <w:rPr>
          <w:rFonts w:ascii="Times New Roman" w:hAnsi="Times New Roman" w:cs="Times New Roman"/>
          <w:sz w:val="24"/>
          <w:szCs w:val="24"/>
        </w:rPr>
        <w:t>;</w:t>
      </w:r>
      <w:r w:rsidRPr="008B43A3">
        <w:rPr>
          <w:rFonts w:ascii="Times New Roman" w:hAnsi="Times New Roman" w:cs="Times New Roman"/>
          <w:sz w:val="24"/>
          <w:szCs w:val="24"/>
        </w:rPr>
        <w:t xml:space="preserve"> **</w:t>
      </w:r>
      <w:r w:rsidRPr="008B43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43A3">
        <w:rPr>
          <w:rFonts w:ascii="Times New Roman" w:hAnsi="Times New Roman" w:cs="Times New Roman"/>
          <w:sz w:val="24"/>
          <w:szCs w:val="24"/>
        </w:rPr>
        <w:t xml:space="preserve"> &lt; </w:t>
      </w:r>
      <w:r w:rsidR="0007708E">
        <w:rPr>
          <w:rFonts w:ascii="Times New Roman" w:hAnsi="Times New Roman" w:cs="Times New Roman"/>
          <w:sz w:val="24"/>
          <w:szCs w:val="24"/>
        </w:rPr>
        <w:t>0</w:t>
      </w:r>
      <w:r w:rsidRPr="008B43A3">
        <w:rPr>
          <w:rFonts w:ascii="Times New Roman" w:hAnsi="Times New Roman" w:cs="Times New Roman"/>
          <w:sz w:val="24"/>
          <w:szCs w:val="24"/>
        </w:rPr>
        <w:t>.01</w:t>
      </w:r>
      <w:r w:rsidR="0007708E">
        <w:rPr>
          <w:rFonts w:ascii="Times New Roman" w:hAnsi="Times New Roman" w:cs="Times New Roman"/>
          <w:sz w:val="24"/>
          <w:szCs w:val="24"/>
        </w:rPr>
        <w:t>;</w:t>
      </w:r>
      <w:r w:rsidRPr="008B43A3">
        <w:rPr>
          <w:rFonts w:ascii="Times New Roman" w:hAnsi="Times New Roman" w:cs="Times New Roman"/>
          <w:sz w:val="24"/>
          <w:szCs w:val="24"/>
        </w:rPr>
        <w:t xml:space="preserve"> ***</w:t>
      </w:r>
      <w:r w:rsidRPr="008B43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43A3">
        <w:rPr>
          <w:rFonts w:ascii="Times New Roman" w:hAnsi="Times New Roman" w:cs="Times New Roman"/>
          <w:sz w:val="24"/>
          <w:szCs w:val="24"/>
        </w:rPr>
        <w:t xml:space="preserve"> &lt; </w:t>
      </w:r>
      <w:r w:rsidR="00C751A0">
        <w:rPr>
          <w:rFonts w:ascii="Times New Roman" w:hAnsi="Times New Roman" w:cs="Times New Roman" w:hint="eastAsia"/>
          <w:sz w:val="24"/>
          <w:szCs w:val="24"/>
        </w:rPr>
        <w:t>0</w:t>
      </w:r>
      <w:r w:rsidRPr="008B43A3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4661A4" w:rsidSect="00EF5ED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8E9070" w14:textId="77777777" w:rsidR="00AC3943" w:rsidRDefault="00AC3943">
      <w:pPr>
        <w:spacing w:after="0" w:line="240" w:lineRule="auto"/>
      </w:pPr>
      <w:r>
        <w:separator/>
      </w:r>
    </w:p>
  </w:endnote>
  <w:endnote w:type="continuationSeparator" w:id="0">
    <w:p w14:paraId="6195C2C2" w14:textId="77777777" w:rsidR="00AC3943" w:rsidRDefault="00AC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FFAEFF" w:usb1="FBDFFFFF" w:usb2="041FFFFF" w:usb3="00000000" w:csb0="001F01FF" w:csb1="00000000"/>
  </w:font>
  <w:font w:name="STIXTwoText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712D7" w14:textId="77777777" w:rsidR="00AC3943" w:rsidRDefault="00AC3943">
      <w:pPr>
        <w:spacing w:after="0" w:line="240" w:lineRule="auto"/>
      </w:pPr>
      <w:r>
        <w:separator/>
      </w:r>
    </w:p>
  </w:footnote>
  <w:footnote w:type="continuationSeparator" w:id="0">
    <w:p w14:paraId="19AF0FB6" w14:textId="77777777" w:rsidR="00AC3943" w:rsidRDefault="00AC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</w:rPr>
      <w:id w:val="-1"/>
      <w:docPartObj>
        <w:docPartGallery w:val="Page Numbers (Top of Page)"/>
        <w:docPartUnique/>
      </w:docPartObj>
    </w:sdtPr>
    <w:sdtEndPr>
      <w:rPr>
        <w:noProof/>
        <w:szCs w:val="24"/>
      </w:rPr>
    </w:sdtEndPr>
    <w:sdtContent>
      <w:p w14:paraId="21B9FEC4" w14:textId="3D26BB08" w:rsidR="009829C4" w:rsidRPr="003B4025" w:rsidRDefault="009829C4" w:rsidP="00C72CC3">
        <w:pPr>
          <w:pStyle w:val="a3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PREMARITAL EDUCATION VIA VIDEOCONFERENCING</w:t>
        </w:r>
        <w:r w:rsidRPr="003B4025">
          <w:rPr>
            <w:rFonts w:ascii="Times New Roman" w:hAnsi="Times New Roman" w:cs="Times New Roman"/>
            <w:sz w:val="24"/>
            <w:szCs w:val="24"/>
          </w:rPr>
          <w:t xml:space="preserve">            </w:t>
        </w:r>
        <w:r w:rsidR="00C72CC3">
          <w:rPr>
            <w:rFonts w:ascii="Times New Roman" w:hAnsi="Times New Roman" w:cs="Times New Roman" w:hint="eastAsia"/>
            <w:sz w:val="24"/>
            <w:szCs w:val="24"/>
          </w:rPr>
          <w:t xml:space="preserve">                                       </w:t>
        </w:r>
        <w:r w:rsidRPr="003B402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402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B402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7708E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3B402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2760A"/>
    <w:multiLevelType w:val="multilevel"/>
    <w:tmpl w:val="66147FF4"/>
    <w:lvl w:ilvl="0">
      <w:start w:val="1"/>
      <w:numFmt w:val="bullet"/>
      <w:lvlText w:val=""/>
      <w:lvlJc w:val="left"/>
      <w:pPr>
        <w:tabs>
          <w:tab w:val="num" w:pos="320"/>
        </w:tabs>
        <w:ind w:left="3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40"/>
        </w:tabs>
        <w:ind w:left="10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760"/>
        </w:tabs>
        <w:ind w:left="17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480"/>
        </w:tabs>
        <w:ind w:left="24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00"/>
        </w:tabs>
        <w:ind w:left="32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20"/>
        </w:tabs>
        <w:ind w:left="39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40"/>
        </w:tabs>
        <w:ind w:left="46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360"/>
        </w:tabs>
        <w:ind w:left="53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080"/>
        </w:tabs>
        <w:ind w:left="60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6D5F0B"/>
    <w:multiLevelType w:val="multilevel"/>
    <w:tmpl w:val="09ECF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5C2885"/>
    <w:multiLevelType w:val="hybridMultilevel"/>
    <w:tmpl w:val="4344E7A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54E524A"/>
    <w:multiLevelType w:val="hybridMultilevel"/>
    <w:tmpl w:val="6F129D7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8BE2EE9"/>
    <w:multiLevelType w:val="hybridMultilevel"/>
    <w:tmpl w:val="AC8876B2"/>
    <w:lvl w:ilvl="0" w:tplc="06B0D1B8">
      <w:start w:val="1"/>
      <w:numFmt w:val="decimal"/>
      <w:lvlText w:val="%1."/>
      <w:lvlJc w:val="left"/>
      <w:pPr>
        <w:ind w:left="1440" w:hanging="360"/>
      </w:pPr>
    </w:lvl>
    <w:lvl w:ilvl="1" w:tplc="0DF00FC2">
      <w:start w:val="1"/>
      <w:numFmt w:val="decimal"/>
      <w:lvlText w:val="%2."/>
      <w:lvlJc w:val="left"/>
      <w:pPr>
        <w:ind w:left="1440" w:hanging="360"/>
      </w:pPr>
    </w:lvl>
    <w:lvl w:ilvl="2" w:tplc="0BBA1C7A">
      <w:start w:val="1"/>
      <w:numFmt w:val="decimal"/>
      <w:lvlText w:val="%3."/>
      <w:lvlJc w:val="left"/>
      <w:pPr>
        <w:ind w:left="1440" w:hanging="360"/>
      </w:pPr>
    </w:lvl>
    <w:lvl w:ilvl="3" w:tplc="CD0A8A00">
      <w:start w:val="1"/>
      <w:numFmt w:val="decimal"/>
      <w:lvlText w:val="%4."/>
      <w:lvlJc w:val="left"/>
      <w:pPr>
        <w:ind w:left="1440" w:hanging="360"/>
      </w:pPr>
    </w:lvl>
    <w:lvl w:ilvl="4" w:tplc="C5609964">
      <w:start w:val="1"/>
      <w:numFmt w:val="decimal"/>
      <w:lvlText w:val="%5."/>
      <w:lvlJc w:val="left"/>
      <w:pPr>
        <w:ind w:left="1440" w:hanging="360"/>
      </w:pPr>
    </w:lvl>
    <w:lvl w:ilvl="5" w:tplc="1C96FB80">
      <w:start w:val="1"/>
      <w:numFmt w:val="decimal"/>
      <w:lvlText w:val="%6."/>
      <w:lvlJc w:val="left"/>
      <w:pPr>
        <w:ind w:left="1440" w:hanging="360"/>
      </w:pPr>
    </w:lvl>
    <w:lvl w:ilvl="6" w:tplc="1F1E0FEE">
      <w:start w:val="1"/>
      <w:numFmt w:val="decimal"/>
      <w:lvlText w:val="%7."/>
      <w:lvlJc w:val="left"/>
      <w:pPr>
        <w:ind w:left="1440" w:hanging="360"/>
      </w:pPr>
    </w:lvl>
    <w:lvl w:ilvl="7" w:tplc="66C63972">
      <w:start w:val="1"/>
      <w:numFmt w:val="decimal"/>
      <w:lvlText w:val="%8."/>
      <w:lvlJc w:val="left"/>
      <w:pPr>
        <w:ind w:left="1440" w:hanging="360"/>
      </w:pPr>
    </w:lvl>
    <w:lvl w:ilvl="8" w:tplc="42C8845E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2E8E39F4"/>
    <w:multiLevelType w:val="hybridMultilevel"/>
    <w:tmpl w:val="4344E7AA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upperLetter"/>
      <w:lvlText w:val="%2.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upperLetter"/>
      <w:lvlText w:val="%5.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upperLetter"/>
      <w:lvlText w:val="%8.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39F5B08"/>
    <w:multiLevelType w:val="hybridMultilevel"/>
    <w:tmpl w:val="38883EC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30C434C"/>
    <w:multiLevelType w:val="hybridMultilevel"/>
    <w:tmpl w:val="4344E7AA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upperLetter"/>
      <w:lvlText w:val="%2.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upperLetter"/>
      <w:lvlText w:val="%5.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upperLetter"/>
      <w:lvlText w:val="%8.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ACF7E42"/>
    <w:multiLevelType w:val="hybridMultilevel"/>
    <w:tmpl w:val="0934847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220406D"/>
    <w:multiLevelType w:val="hybridMultilevel"/>
    <w:tmpl w:val="AEB2827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EE8186F"/>
    <w:multiLevelType w:val="hybridMultilevel"/>
    <w:tmpl w:val="606A55CE"/>
    <w:lvl w:ilvl="0" w:tplc="1B76EE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51B502C"/>
    <w:multiLevelType w:val="hybridMultilevel"/>
    <w:tmpl w:val="CFF8EDA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033340200">
    <w:abstractNumId w:val="1"/>
  </w:num>
  <w:num w:numId="2" w16cid:durableId="1626960503">
    <w:abstractNumId w:val="0"/>
  </w:num>
  <w:num w:numId="3" w16cid:durableId="1734236910">
    <w:abstractNumId w:val="9"/>
  </w:num>
  <w:num w:numId="4" w16cid:durableId="511915288">
    <w:abstractNumId w:val="8"/>
  </w:num>
  <w:num w:numId="5" w16cid:durableId="1578829550">
    <w:abstractNumId w:val="3"/>
  </w:num>
  <w:num w:numId="6" w16cid:durableId="2106414419">
    <w:abstractNumId w:val="6"/>
  </w:num>
  <w:num w:numId="7" w16cid:durableId="2135319611">
    <w:abstractNumId w:val="10"/>
  </w:num>
  <w:num w:numId="8" w16cid:durableId="986280492">
    <w:abstractNumId w:val="11"/>
  </w:num>
  <w:num w:numId="9" w16cid:durableId="588542565">
    <w:abstractNumId w:val="4"/>
  </w:num>
  <w:num w:numId="10" w16cid:durableId="1810972855">
    <w:abstractNumId w:val="2"/>
  </w:num>
  <w:num w:numId="11" w16cid:durableId="230428242">
    <w:abstractNumId w:val="7"/>
  </w:num>
  <w:num w:numId="12" w16cid:durableId="2072574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drawingGridHorizontalSpacing w:val="11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74B"/>
    <w:rsid w:val="00001880"/>
    <w:rsid w:val="00004E85"/>
    <w:rsid w:val="000052C1"/>
    <w:rsid w:val="00006551"/>
    <w:rsid w:val="00006EE7"/>
    <w:rsid w:val="00010A64"/>
    <w:rsid w:val="00010F07"/>
    <w:rsid w:val="00011141"/>
    <w:rsid w:val="00011AF1"/>
    <w:rsid w:val="00011CCC"/>
    <w:rsid w:val="000122A0"/>
    <w:rsid w:val="00012A16"/>
    <w:rsid w:val="00013333"/>
    <w:rsid w:val="00015F89"/>
    <w:rsid w:val="00016CC5"/>
    <w:rsid w:val="00016F8A"/>
    <w:rsid w:val="00016FB2"/>
    <w:rsid w:val="0001748E"/>
    <w:rsid w:val="0002128E"/>
    <w:rsid w:val="00023A48"/>
    <w:rsid w:val="00023D85"/>
    <w:rsid w:val="00024E4C"/>
    <w:rsid w:val="000277F0"/>
    <w:rsid w:val="000301FE"/>
    <w:rsid w:val="00030429"/>
    <w:rsid w:val="0003109B"/>
    <w:rsid w:val="0003150C"/>
    <w:rsid w:val="000317B0"/>
    <w:rsid w:val="00031933"/>
    <w:rsid w:val="00032E76"/>
    <w:rsid w:val="0003370D"/>
    <w:rsid w:val="00033F1F"/>
    <w:rsid w:val="00035F87"/>
    <w:rsid w:val="00037815"/>
    <w:rsid w:val="000415B4"/>
    <w:rsid w:val="000416C1"/>
    <w:rsid w:val="000418BF"/>
    <w:rsid w:val="00041A97"/>
    <w:rsid w:val="000448BB"/>
    <w:rsid w:val="00045D23"/>
    <w:rsid w:val="00046412"/>
    <w:rsid w:val="00046A37"/>
    <w:rsid w:val="000515B7"/>
    <w:rsid w:val="000516E2"/>
    <w:rsid w:val="000556A5"/>
    <w:rsid w:val="0005727E"/>
    <w:rsid w:val="00057DE9"/>
    <w:rsid w:val="0006039B"/>
    <w:rsid w:val="00062536"/>
    <w:rsid w:val="0006271E"/>
    <w:rsid w:val="000629C5"/>
    <w:rsid w:val="00062DBC"/>
    <w:rsid w:val="00063C6A"/>
    <w:rsid w:val="00064703"/>
    <w:rsid w:val="00065E59"/>
    <w:rsid w:val="000661ED"/>
    <w:rsid w:val="00066DB4"/>
    <w:rsid w:val="000676C5"/>
    <w:rsid w:val="00067F26"/>
    <w:rsid w:val="0007075B"/>
    <w:rsid w:val="0007163F"/>
    <w:rsid w:val="000746CA"/>
    <w:rsid w:val="000759F0"/>
    <w:rsid w:val="00076CB6"/>
    <w:rsid w:val="0007708E"/>
    <w:rsid w:val="00077827"/>
    <w:rsid w:val="00081BBE"/>
    <w:rsid w:val="00083A01"/>
    <w:rsid w:val="00084708"/>
    <w:rsid w:val="00084C22"/>
    <w:rsid w:val="00085072"/>
    <w:rsid w:val="000905C2"/>
    <w:rsid w:val="00090C86"/>
    <w:rsid w:val="000911CA"/>
    <w:rsid w:val="00091387"/>
    <w:rsid w:val="00092C63"/>
    <w:rsid w:val="00093E86"/>
    <w:rsid w:val="00095B1E"/>
    <w:rsid w:val="000961D5"/>
    <w:rsid w:val="00096212"/>
    <w:rsid w:val="000972CB"/>
    <w:rsid w:val="000A0E8D"/>
    <w:rsid w:val="000A14AE"/>
    <w:rsid w:val="000A2A48"/>
    <w:rsid w:val="000A3318"/>
    <w:rsid w:val="000A5715"/>
    <w:rsid w:val="000A5C5F"/>
    <w:rsid w:val="000A68F5"/>
    <w:rsid w:val="000A6D90"/>
    <w:rsid w:val="000B0C41"/>
    <w:rsid w:val="000B1399"/>
    <w:rsid w:val="000B30C6"/>
    <w:rsid w:val="000B396D"/>
    <w:rsid w:val="000B4507"/>
    <w:rsid w:val="000B725A"/>
    <w:rsid w:val="000B787F"/>
    <w:rsid w:val="000B7C26"/>
    <w:rsid w:val="000C0BA0"/>
    <w:rsid w:val="000C0C2C"/>
    <w:rsid w:val="000C0D78"/>
    <w:rsid w:val="000C2554"/>
    <w:rsid w:val="000C3E38"/>
    <w:rsid w:val="000C5529"/>
    <w:rsid w:val="000C703E"/>
    <w:rsid w:val="000C747E"/>
    <w:rsid w:val="000D0C9E"/>
    <w:rsid w:val="000D3E4F"/>
    <w:rsid w:val="000D433B"/>
    <w:rsid w:val="000D552D"/>
    <w:rsid w:val="000D73C3"/>
    <w:rsid w:val="000E19D2"/>
    <w:rsid w:val="000E525F"/>
    <w:rsid w:val="000E7A59"/>
    <w:rsid w:val="000F0E17"/>
    <w:rsid w:val="000F2D8D"/>
    <w:rsid w:val="000F5A8A"/>
    <w:rsid w:val="000F6132"/>
    <w:rsid w:val="000F63EE"/>
    <w:rsid w:val="000F6C7C"/>
    <w:rsid w:val="0010260A"/>
    <w:rsid w:val="00103D5D"/>
    <w:rsid w:val="001045C3"/>
    <w:rsid w:val="00104876"/>
    <w:rsid w:val="001071D0"/>
    <w:rsid w:val="00107C6C"/>
    <w:rsid w:val="00110086"/>
    <w:rsid w:val="001105F5"/>
    <w:rsid w:val="00114D34"/>
    <w:rsid w:val="0012111F"/>
    <w:rsid w:val="00121B19"/>
    <w:rsid w:val="0012274B"/>
    <w:rsid w:val="001259DB"/>
    <w:rsid w:val="00125F66"/>
    <w:rsid w:val="00127B22"/>
    <w:rsid w:val="00130871"/>
    <w:rsid w:val="0013195E"/>
    <w:rsid w:val="001341F8"/>
    <w:rsid w:val="00135345"/>
    <w:rsid w:val="00135F98"/>
    <w:rsid w:val="00136C04"/>
    <w:rsid w:val="00137D73"/>
    <w:rsid w:val="00140D30"/>
    <w:rsid w:val="00140FD4"/>
    <w:rsid w:val="00142364"/>
    <w:rsid w:val="001446EF"/>
    <w:rsid w:val="00144E11"/>
    <w:rsid w:val="00144F43"/>
    <w:rsid w:val="00145F75"/>
    <w:rsid w:val="00146A1A"/>
    <w:rsid w:val="0015093A"/>
    <w:rsid w:val="001511BB"/>
    <w:rsid w:val="0015120C"/>
    <w:rsid w:val="001544F2"/>
    <w:rsid w:val="0015474B"/>
    <w:rsid w:val="0015498C"/>
    <w:rsid w:val="001558A6"/>
    <w:rsid w:val="001558F6"/>
    <w:rsid w:val="0015779A"/>
    <w:rsid w:val="0015795B"/>
    <w:rsid w:val="0016503B"/>
    <w:rsid w:val="001671AA"/>
    <w:rsid w:val="00167E0E"/>
    <w:rsid w:val="00171C28"/>
    <w:rsid w:val="00174B10"/>
    <w:rsid w:val="00176E3F"/>
    <w:rsid w:val="00176E9C"/>
    <w:rsid w:val="00177990"/>
    <w:rsid w:val="001809E5"/>
    <w:rsid w:val="0018214A"/>
    <w:rsid w:val="001843AF"/>
    <w:rsid w:val="00186215"/>
    <w:rsid w:val="00190811"/>
    <w:rsid w:val="00192888"/>
    <w:rsid w:val="00193373"/>
    <w:rsid w:val="00193BCB"/>
    <w:rsid w:val="00193F92"/>
    <w:rsid w:val="001950F5"/>
    <w:rsid w:val="00195516"/>
    <w:rsid w:val="00197BCF"/>
    <w:rsid w:val="00197E24"/>
    <w:rsid w:val="001A2C42"/>
    <w:rsid w:val="001A3F2D"/>
    <w:rsid w:val="001A4762"/>
    <w:rsid w:val="001A4C21"/>
    <w:rsid w:val="001A6570"/>
    <w:rsid w:val="001A7071"/>
    <w:rsid w:val="001B03A9"/>
    <w:rsid w:val="001B0F0B"/>
    <w:rsid w:val="001B1336"/>
    <w:rsid w:val="001B3A71"/>
    <w:rsid w:val="001B43AE"/>
    <w:rsid w:val="001B4C22"/>
    <w:rsid w:val="001B5A84"/>
    <w:rsid w:val="001B5E68"/>
    <w:rsid w:val="001B72D8"/>
    <w:rsid w:val="001B77AF"/>
    <w:rsid w:val="001C00CC"/>
    <w:rsid w:val="001C0E2E"/>
    <w:rsid w:val="001C1311"/>
    <w:rsid w:val="001C1BD2"/>
    <w:rsid w:val="001C4501"/>
    <w:rsid w:val="001C4D5F"/>
    <w:rsid w:val="001C5B12"/>
    <w:rsid w:val="001C7873"/>
    <w:rsid w:val="001D068C"/>
    <w:rsid w:val="001D31B9"/>
    <w:rsid w:val="001D4F46"/>
    <w:rsid w:val="001D5F86"/>
    <w:rsid w:val="001D7230"/>
    <w:rsid w:val="001D7469"/>
    <w:rsid w:val="001E10AE"/>
    <w:rsid w:val="001E192E"/>
    <w:rsid w:val="001E1958"/>
    <w:rsid w:val="001E3185"/>
    <w:rsid w:val="001E5775"/>
    <w:rsid w:val="001E6708"/>
    <w:rsid w:val="001E736C"/>
    <w:rsid w:val="001E747A"/>
    <w:rsid w:val="001F1F7E"/>
    <w:rsid w:val="001F20CD"/>
    <w:rsid w:val="001F46AF"/>
    <w:rsid w:val="001F5BE3"/>
    <w:rsid w:val="001F5EAA"/>
    <w:rsid w:val="001F67E4"/>
    <w:rsid w:val="001F692F"/>
    <w:rsid w:val="001F6F86"/>
    <w:rsid w:val="00201FA1"/>
    <w:rsid w:val="002024FE"/>
    <w:rsid w:val="00204B9D"/>
    <w:rsid w:val="00205614"/>
    <w:rsid w:val="00205621"/>
    <w:rsid w:val="002103DE"/>
    <w:rsid w:val="00211E9C"/>
    <w:rsid w:val="00214E6C"/>
    <w:rsid w:val="0021526D"/>
    <w:rsid w:val="00215997"/>
    <w:rsid w:val="00220791"/>
    <w:rsid w:val="00221B0F"/>
    <w:rsid w:val="00221E64"/>
    <w:rsid w:val="00222AF3"/>
    <w:rsid w:val="00224356"/>
    <w:rsid w:val="0022711C"/>
    <w:rsid w:val="00227DFF"/>
    <w:rsid w:val="00232E71"/>
    <w:rsid w:val="002407FD"/>
    <w:rsid w:val="00240C12"/>
    <w:rsid w:val="00240D1C"/>
    <w:rsid w:val="00242652"/>
    <w:rsid w:val="00245B56"/>
    <w:rsid w:val="00247341"/>
    <w:rsid w:val="0025199A"/>
    <w:rsid w:val="00251F36"/>
    <w:rsid w:val="0025242D"/>
    <w:rsid w:val="00254EFB"/>
    <w:rsid w:val="002550A7"/>
    <w:rsid w:val="002553F7"/>
    <w:rsid w:val="00256106"/>
    <w:rsid w:val="00256677"/>
    <w:rsid w:val="002600FA"/>
    <w:rsid w:val="0026083B"/>
    <w:rsid w:val="00260CA4"/>
    <w:rsid w:val="00263C75"/>
    <w:rsid w:val="00270DBA"/>
    <w:rsid w:val="002718AD"/>
    <w:rsid w:val="00271A36"/>
    <w:rsid w:val="0027352C"/>
    <w:rsid w:val="002735E2"/>
    <w:rsid w:val="00273C2F"/>
    <w:rsid w:val="0027474B"/>
    <w:rsid w:val="00275B95"/>
    <w:rsid w:val="00280FB7"/>
    <w:rsid w:val="002827BA"/>
    <w:rsid w:val="00285DF1"/>
    <w:rsid w:val="00285FB3"/>
    <w:rsid w:val="00293B47"/>
    <w:rsid w:val="002A166C"/>
    <w:rsid w:val="002A1DA0"/>
    <w:rsid w:val="002A1FBE"/>
    <w:rsid w:val="002A2CDF"/>
    <w:rsid w:val="002A3473"/>
    <w:rsid w:val="002A3751"/>
    <w:rsid w:val="002A4028"/>
    <w:rsid w:val="002A4632"/>
    <w:rsid w:val="002A5028"/>
    <w:rsid w:val="002A7282"/>
    <w:rsid w:val="002A7991"/>
    <w:rsid w:val="002B0EEA"/>
    <w:rsid w:val="002B10D3"/>
    <w:rsid w:val="002B1F2B"/>
    <w:rsid w:val="002B691F"/>
    <w:rsid w:val="002B6C52"/>
    <w:rsid w:val="002B6E5A"/>
    <w:rsid w:val="002C039E"/>
    <w:rsid w:val="002C131E"/>
    <w:rsid w:val="002C16E6"/>
    <w:rsid w:val="002C2420"/>
    <w:rsid w:val="002C2563"/>
    <w:rsid w:val="002C290A"/>
    <w:rsid w:val="002C2ADB"/>
    <w:rsid w:val="002C3860"/>
    <w:rsid w:val="002C53FF"/>
    <w:rsid w:val="002D1DDB"/>
    <w:rsid w:val="002D3BC2"/>
    <w:rsid w:val="002D4266"/>
    <w:rsid w:val="002D47AA"/>
    <w:rsid w:val="002D5F15"/>
    <w:rsid w:val="002D696C"/>
    <w:rsid w:val="002D7E06"/>
    <w:rsid w:val="002E0257"/>
    <w:rsid w:val="002E0BE4"/>
    <w:rsid w:val="002E0FA3"/>
    <w:rsid w:val="002E301A"/>
    <w:rsid w:val="002E424B"/>
    <w:rsid w:val="002E4332"/>
    <w:rsid w:val="002E43D7"/>
    <w:rsid w:val="002F0E37"/>
    <w:rsid w:val="002F0E74"/>
    <w:rsid w:val="002F13EC"/>
    <w:rsid w:val="002F2C19"/>
    <w:rsid w:val="002F30C1"/>
    <w:rsid w:val="002F4A4F"/>
    <w:rsid w:val="002F53C3"/>
    <w:rsid w:val="002F716D"/>
    <w:rsid w:val="002F7B5A"/>
    <w:rsid w:val="002F7D5F"/>
    <w:rsid w:val="003010DA"/>
    <w:rsid w:val="003021E5"/>
    <w:rsid w:val="003025F5"/>
    <w:rsid w:val="00304432"/>
    <w:rsid w:val="0030526B"/>
    <w:rsid w:val="00305D6C"/>
    <w:rsid w:val="00310F17"/>
    <w:rsid w:val="00313BCD"/>
    <w:rsid w:val="0031578F"/>
    <w:rsid w:val="00317034"/>
    <w:rsid w:val="00317938"/>
    <w:rsid w:val="0032160F"/>
    <w:rsid w:val="00322142"/>
    <w:rsid w:val="00322376"/>
    <w:rsid w:val="00326412"/>
    <w:rsid w:val="00330119"/>
    <w:rsid w:val="00330389"/>
    <w:rsid w:val="003313FE"/>
    <w:rsid w:val="00333D9F"/>
    <w:rsid w:val="00334C51"/>
    <w:rsid w:val="0033554C"/>
    <w:rsid w:val="00335FCA"/>
    <w:rsid w:val="00337C5C"/>
    <w:rsid w:val="0034174E"/>
    <w:rsid w:val="00341D15"/>
    <w:rsid w:val="003425FF"/>
    <w:rsid w:val="003429D4"/>
    <w:rsid w:val="00342FA8"/>
    <w:rsid w:val="00343DD8"/>
    <w:rsid w:val="0034480D"/>
    <w:rsid w:val="00344EEC"/>
    <w:rsid w:val="00344FEE"/>
    <w:rsid w:val="00351104"/>
    <w:rsid w:val="0035402F"/>
    <w:rsid w:val="003625E4"/>
    <w:rsid w:val="00362646"/>
    <w:rsid w:val="0036543E"/>
    <w:rsid w:val="0036560A"/>
    <w:rsid w:val="003664E7"/>
    <w:rsid w:val="0037041F"/>
    <w:rsid w:val="003708B8"/>
    <w:rsid w:val="003721C8"/>
    <w:rsid w:val="003727C7"/>
    <w:rsid w:val="00374A60"/>
    <w:rsid w:val="00376D51"/>
    <w:rsid w:val="0038432F"/>
    <w:rsid w:val="003846B3"/>
    <w:rsid w:val="00384D67"/>
    <w:rsid w:val="00384ED8"/>
    <w:rsid w:val="00387949"/>
    <w:rsid w:val="003907A2"/>
    <w:rsid w:val="0039261D"/>
    <w:rsid w:val="003927D4"/>
    <w:rsid w:val="00393068"/>
    <w:rsid w:val="003943FE"/>
    <w:rsid w:val="00395E73"/>
    <w:rsid w:val="00397752"/>
    <w:rsid w:val="00397BFA"/>
    <w:rsid w:val="003A06FA"/>
    <w:rsid w:val="003A080F"/>
    <w:rsid w:val="003A35C6"/>
    <w:rsid w:val="003A4DD5"/>
    <w:rsid w:val="003A5C86"/>
    <w:rsid w:val="003A774A"/>
    <w:rsid w:val="003A7AF2"/>
    <w:rsid w:val="003A7EB5"/>
    <w:rsid w:val="003A7F8A"/>
    <w:rsid w:val="003B0615"/>
    <w:rsid w:val="003B0CF8"/>
    <w:rsid w:val="003B11F5"/>
    <w:rsid w:val="003B1D4F"/>
    <w:rsid w:val="003B3B77"/>
    <w:rsid w:val="003B4025"/>
    <w:rsid w:val="003B4A68"/>
    <w:rsid w:val="003B4B46"/>
    <w:rsid w:val="003B74C1"/>
    <w:rsid w:val="003B754E"/>
    <w:rsid w:val="003B7C98"/>
    <w:rsid w:val="003B7EDF"/>
    <w:rsid w:val="003C3F24"/>
    <w:rsid w:val="003C760A"/>
    <w:rsid w:val="003C7614"/>
    <w:rsid w:val="003D0D60"/>
    <w:rsid w:val="003D2CA6"/>
    <w:rsid w:val="003D3284"/>
    <w:rsid w:val="003D4461"/>
    <w:rsid w:val="003D4691"/>
    <w:rsid w:val="003D7666"/>
    <w:rsid w:val="003D7F66"/>
    <w:rsid w:val="003E0168"/>
    <w:rsid w:val="003E0AC0"/>
    <w:rsid w:val="003E1966"/>
    <w:rsid w:val="003E1C79"/>
    <w:rsid w:val="003E1FAC"/>
    <w:rsid w:val="003E3825"/>
    <w:rsid w:val="003E7B77"/>
    <w:rsid w:val="003F1389"/>
    <w:rsid w:val="003F1ED6"/>
    <w:rsid w:val="003F20EF"/>
    <w:rsid w:val="003F5BE7"/>
    <w:rsid w:val="00402158"/>
    <w:rsid w:val="004028F8"/>
    <w:rsid w:val="00404DED"/>
    <w:rsid w:val="00405675"/>
    <w:rsid w:val="00405B3E"/>
    <w:rsid w:val="00411EAB"/>
    <w:rsid w:val="0041236E"/>
    <w:rsid w:val="00412E30"/>
    <w:rsid w:val="00413E7B"/>
    <w:rsid w:val="004153B6"/>
    <w:rsid w:val="00416E3F"/>
    <w:rsid w:val="00417D19"/>
    <w:rsid w:val="00420560"/>
    <w:rsid w:val="00420DA3"/>
    <w:rsid w:val="00423DD9"/>
    <w:rsid w:val="00426FE6"/>
    <w:rsid w:val="004270B8"/>
    <w:rsid w:val="004271B8"/>
    <w:rsid w:val="004279C6"/>
    <w:rsid w:val="00427FD5"/>
    <w:rsid w:val="00430125"/>
    <w:rsid w:val="00430F5D"/>
    <w:rsid w:val="00431B92"/>
    <w:rsid w:val="00431E9F"/>
    <w:rsid w:val="00432E57"/>
    <w:rsid w:val="00434B77"/>
    <w:rsid w:val="00436723"/>
    <w:rsid w:val="00436975"/>
    <w:rsid w:val="00436D53"/>
    <w:rsid w:val="00436EFE"/>
    <w:rsid w:val="00436F33"/>
    <w:rsid w:val="00440537"/>
    <w:rsid w:val="004423D2"/>
    <w:rsid w:val="00442C3D"/>
    <w:rsid w:val="00451FB7"/>
    <w:rsid w:val="0045323A"/>
    <w:rsid w:val="0045539F"/>
    <w:rsid w:val="00455FE0"/>
    <w:rsid w:val="004565BB"/>
    <w:rsid w:val="00462699"/>
    <w:rsid w:val="00462B75"/>
    <w:rsid w:val="00463BB6"/>
    <w:rsid w:val="00464F1F"/>
    <w:rsid w:val="004661A4"/>
    <w:rsid w:val="00472C6A"/>
    <w:rsid w:val="00473D0E"/>
    <w:rsid w:val="004759A0"/>
    <w:rsid w:val="00476654"/>
    <w:rsid w:val="00477419"/>
    <w:rsid w:val="004815F7"/>
    <w:rsid w:val="0048192C"/>
    <w:rsid w:val="004820AA"/>
    <w:rsid w:val="00482854"/>
    <w:rsid w:val="00482D41"/>
    <w:rsid w:val="00483607"/>
    <w:rsid w:val="00487D87"/>
    <w:rsid w:val="004941C3"/>
    <w:rsid w:val="00495D39"/>
    <w:rsid w:val="00496450"/>
    <w:rsid w:val="00496C55"/>
    <w:rsid w:val="00496CED"/>
    <w:rsid w:val="004973D6"/>
    <w:rsid w:val="004A09F7"/>
    <w:rsid w:val="004A0F77"/>
    <w:rsid w:val="004A1D51"/>
    <w:rsid w:val="004A1E85"/>
    <w:rsid w:val="004A3073"/>
    <w:rsid w:val="004A3D8F"/>
    <w:rsid w:val="004A6C14"/>
    <w:rsid w:val="004B11C6"/>
    <w:rsid w:val="004B2220"/>
    <w:rsid w:val="004B2D5D"/>
    <w:rsid w:val="004B3164"/>
    <w:rsid w:val="004B461D"/>
    <w:rsid w:val="004B6205"/>
    <w:rsid w:val="004B7392"/>
    <w:rsid w:val="004C0409"/>
    <w:rsid w:val="004C0B57"/>
    <w:rsid w:val="004C13A3"/>
    <w:rsid w:val="004C2E97"/>
    <w:rsid w:val="004C3BEF"/>
    <w:rsid w:val="004C6171"/>
    <w:rsid w:val="004C768C"/>
    <w:rsid w:val="004C7FE2"/>
    <w:rsid w:val="004D09B2"/>
    <w:rsid w:val="004D0AB7"/>
    <w:rsid w:val="004D33F3"/>
    <w:rsid w:val="004D5719"/>
    <w:rsid w:val="004D5F0E"/>
    <w:rsid w:val="004D63BD"/>
    <w:rsid w:val="004D65AA"/>
    <w:rsid w:val="004D7C5F"/>
    <w:rsid w:val="004E134B"/>
    <w:rsid w:val="004E181D"/>
    <w:rsid w:val="004E1A75"/>
    <w:rsid w:val="004E269E"/>
    <w:rsid w:val="004E3438"/>
    <w:rsid w:val="004E46D4"/>
    <w:rsid w:val="004E4CB4"/>
    <w:rsid w:val="004E6449"/>
    <w:rsid w:val="004F02C8"/>
    <w:rsid w:val="004F1D80"/>
    <w:rsid w:val="004F2F59"/>
    <w:rsid w:val="004F3B92"/>
    <w:rsid w:val="004F43A3"/>
    <w:rsid w:val="004F57A1"/>
    <w:rsid w:val="004F7621"/>
    <w:rsid w:val="004F7FCC"/>
    <w:rsid w:val="00500D91"/>
    <w:rsid w:val="00501672"/>
    <w:rsid w:val="00503B5E"/>
    <w:rsid w:val="005056AD"/>
    <w:rsid w:val="00506631"/>
    <w:rsid w:val="00507CE4"/>
    <w:rsid w:val="00512B09"/>
    <w:rsid w:val="00513340"/>
    <w:rsid w:val="00513D82"/>
    <w:rsid w:val="005143B1"/>
    <w:rsid w:val="00514876"/>
    <w:rsid w:val="00515260"/>
    <w:rsid w:val="0052074C"/>
    <w:rsid w:val="005207DB"/>
    <w:rsid w:val="0052089B"/>
    <w:rsid w:val="00522B3D"/>
    <w:rsid w:val="005230B0"/>
    <w:rsid w:val="00524F3A"/>
    <w:rsid w:val="00525570"/>
    <w:rsid w:val="0052594B"/>
    <w:rsid w:val="00525B22"/>
    <w:rsid w:val="005272FF"/>
    <w:rsid w:val="005303C2"/>
    <w:rsid w:val="00531332"/>
    <w:rsid w:val="005336D4"/>
    <w:rsid w:val="00535239"/>
    <w:rsid w:val="005370A1"/>
    <w:rsid w:val="005410A2"/>
    <w:rsid w:val="0054150F"/>
    <w:rsid w:val="00542121"/>
    <w:rsid w:val="00544AA2"/>
    <w:rsid w:val="005451F5"/>
    <w:rsid w:val="0055263C"/>
    <w:rsid w:val="005565A5"/>
    <w:rsid w:val="00557B98"/>
    <w:rsid w:val="005639BE"/>
    <w:rsid w:val="00563E06"/>
    <w:rsid w:val="00564E41"/>
    <w:rsid w:val="00566B7B"/>
    <w:rsid w:val="005675EB"/>
    <w:rsid w:val="005732D1"/>
    <w:rsid w:val="00574051"/>
    <w:rsid w:val="0057476B"/>
    <w:rsid w:val="005751F5"/>
    <w:rsid w:val="0057619D"/>
    <w:rsid w:val="00576D33"/>
    <w:rsid w:val="00577E40"/>
    <w:rsid w:val="00580449"/>
    <w:rsid w:val="00580591"/>
    <w:rsid w:val="0058087B"/>
    <w:rsid w:val="00580FB6"/>
    <w:rsid w:val="005814DE"/>
    <w:rsid w:val="0058506E"/>
    <w:rsid w:val="00587A66"/>
    <w:rsid w:val="00590BCF"/>
    <w:rsid w:val="00591175"/>
    <w:rsid w:val="00591A80"/>
    <w:rsid w:val="00592D08"/>
    <w:rsid w:val="005940C7"/>
    <w:rsid w:val="00594AFE"/>
    <w:rsid w:val="00595432"/>
    <w:rsid w:val="005976D9"/>
    <w:rsid w:val="005A1DC5"/>
    <w:rsid w:val="005A2D89"/>
    <w:rsid w:val="005A2EAB"/>
    <w:rsid w:val="005A3223"/>
    <w:rsid w:val="005A4166"/>
    <w:rsid w:val="005A4FEC"/>
    <w:rsid w:val="005A58EF"/>
    <w:rsid w:val="005A623C"/>
    <w:rsid w:val="005A7CAE"/>
    <w:rsid w:val="005B1DD0"/>
    <w:rsid w:val="005B23D3"/>
    <w:rsid w:val="005B38CD"/>
    <w:rsid w:val="005B4076"/>
    <w:rsid w:val="005B4DA0"/>
    <w:rsid w:val="005B68A3"/>
    <w:rsid w:val="005C1D82"/>
    <w:rsid w:val="005C3503"/>
    <w:rsid w:val="005C398E"/>
    <w:rsid w:val="005C6C07"/>
    <w:rsid w:val="005D110A"/>
    <w:rsid w:val="005D1E63"/>
    <w:rsid w:val="005D3E4C"/>
    <w:rsid w:val="005D557F"/>
    <w:rsid w:val="005E090D"/>
    <w:rsid w:val="005E0B16"/>
    <w:rsid w:val="005E2FC7"/>
    <w:rsid w:val="005E4A77"/>
    <w:rsid w:val="005E4DBF"/>
    <w:rsid w:val="005E4F84"/>
    <w:rsid w:val="005E7E67"/>
    <w:rsid w:val="005F031D"/>
    <w:rsid w:val="005F1986"/>
    <w:rsid w:val="005F2423"/>
    <w:rsid w:val="005F2C4E"/>
    <w:rsid w:val="005F461D"/>
    <w:rsid w:val="005F4CAD"/>
    <w:rsid w:val="005F5FC0"/>
    <w:rsid w:val="005F60A5"/>
    <w:rsid w:val="005F639E"/>
    <w:rsid w:val="005F7E04"/>
    <w:rsid w:val="00601461"/>
    <w:rsid w:val="0060264F"/>
    <w:rsid w:val="00602F15"/>
    <w:rsid w:val="00602F74"/>
    <w:rsid w:val="0060557C"/>
    <w:rsid w:val="006072D0"/>
    <w:rsid w:val="006101BE"/>
    <w:rsid w:val="0061128A"/>
    <w:rsid w:val="00611588"/>
    <w:rsid w:val="00611DE8"/>
    <w:rsid w:val="006128AD"/>
    <w:rsid w:val="00613125"/>
    <w:rsid w:val="00614D3F"/>
    <w:rsid w:val="0061584B"/>
    <w:rsid w:val="00616061"/>
    <w:rsid w:val="006203FC"/>
    <w:rsid w:val="00621654"/>
    <w:rsid w:val="0062214B"/>
    <w:rsid w:val="00622BEA"/>
    <w:rsid w:val="00623D5C"/>
    <w:rsid w:val="00624A32"/>
    <w:rsid w:val="00625575"/>
    <w:rsid w:val="00627E3A"/>
    <w:rsid w:val="00630A5F"/>
    <w:rsid w:val="00631A27"/>
    <w:rsid w:val="00632BF6"/>
    <w:rsid w:val="006334E3"/>
    <w:rsid w:val="006344ED"/>
    <w:rsid w:val="00636636"/>
    <w:rsid w:val="00637F9C"/>
    <w:rsid w:val="006406C5"/>
    <w:rsid w:val="006425CB"/>
    <w:rsid w:val="006428A7"/>
    <w:rsid w:val="006454D6"/>
    <w:rsid w:val="0064747F"/>
    <w:rsid w:val="00651E16"/>
    <w:rsid w:val="0065402A"/>
    <w:rsid w:val="006544E9"/>
    <w:rsid w:val="00660BFD"/>
    <w:rsid w:val="00662057"/>
    <w:rsid w:val="006662B4"/>
    <w:rsid w:val="0066636E"/>
    <w:rsid w:val="0066714C"/>
    <w:rsid w:val="006726F5"/>
    <w:rsid w:val="00672E7F"/>
    <w:rsid w:val="006739BD"/>
    <w:rsid w:val="00673AB0"/>
    <w:rsid w:val="0067514D"/>
    <w:rsid w:val="00675647"/>
    <w:rsid w:val="00675863"/>
    <w:rsid w:val="00675A19"/>
    <w:rsid w:val="00675D88"/>
    <w:rsid w:val="00676599"/>
    <w:rsid w:val="00681647"/>
    <w:rsid w:val="00681D2B"/>
    <w:rsid w:val="00682B0F"/>
    <w:rsid w:val="0068458F"/>
    <w:rsid w:val="00687AAA"/>
    <w:rsid w:val="00694282"/>
    <w:rsid w:val="006952F6"/>
    <w:rsid w:val="00695AB6"/>
    <w:rsid w:val="00695F1C"/>
    <w:rsid w:val="00696379"/>
    <w:rsid w:val="006A0587"/>
    <w:rsid w:val="006A091A"/>
    <w:rsid w:val="006A0BAE"/>
    <w:rsid w:val="006A0F4C"/>
    <w:rsid w:val="006A227E"/>
    <w:rsid w:val="006A28DF"/>
    <w:rsid w:val="006A3D94"/>
    <w:rsid w:val="006B031E"/>
    <w:rsid w:val="006B1703"/>
    <w:rsid w:val="006B1CC1"/>
    <w:rsid w:val="006B2618"/>
    <w:rsid w:val="006B48D0"/>
    <w:rsid w:val="006B5BB8"/>
    <w:rsid w:val="006B5D1B"/>
    <w:rsid w:val="006C0234"/>
    <w:rsid w:val="006C037B"/>
    <w:rsid w:val="006C122F"/>
    <w:rsid w:val="006C1FEB"/>
    <w:rsid w:val="006C26CE"/>
    <w:rsid w:val="006C347D"/>
    <w:rsid w:val="006C4972"/>
    <w:rsid w:val="006C4EC0"/>
    <w:rsid w:val="006C5251"/>
    <w:rsid w:val="006C597E"/>
    <w:rsid w:val="006C6ECB"/>
    <w:rsid w:val="006C70B2"/>
    <w:rsid w:val="006C7655"/>
    <w:rsid w:val="006D11CA"/>
    <w:rsid w:val="006D17BF"/>
    <w:rsid w:val="006D2CA0"/>
    <w:rsid w:val="006D307D"/>
    <w:rsid w:val="006D3BCD"/>
    <w:rsid w:val="006D3E31"/>
    <w:rsid w:val="006D7C11"/>
    <w:rsid w:val="006E13BE"/>
    <w:rsid w:val="006E1A93"/>
    <w:rsid w:val="006E499D"/>
    <w:rsid w:val="006E4A9C"/>
    <w:rsid w:val="006E5BA2"/>
    <w:rsid w:val="006E5C24"/>
    <w:rsid w:val="006F1D7A"/>
    <w:rsid w:val="006F1DFB"/>
    <w:rsid w:val="006F39F1"/>
    <w:rsid w:val="006F4C30"/>
    <w:rsid w:val="006F7B48"/>
    <w:rsid w:val="006F7F82"/>
    <w:rsid w:val="00700AD7"/>
    <w:rsid w:val="007010BD"/>
    <w:rsid w:val="007010CE"/>
    <w:rsid w:val="00701C76"/>
    <w:rsid w:val="00701D5D"/>
    <w:rsid w:val="00702129"/>
    <w:rsid w:val="007037B9"/>
    <w:rsid w:val="00703F77"/>
    <w:rsid w:val="00705C38"/>
    <w:rsid w:val="007074A4"/>
    <w:rsid w:val="0071092A"/>
    <w:rsid w:val="0071211D"/>
    <w:rsid w:val="00715265"/>
    <w:rsid w:val="007161E4"/>
    <w:rsid w:val="00722DC5"/>
    <w:rsid w:val="0072406E"/>
    <w:rsid w:val="007240C3"/>
    <w:rsid w:val="00725D86"/>
    <w:rsid w:val="00726DDE"/>
    <w:rsid w:val="00730290"/>
    <w:rsid w:val="00731185"/>
    <w:rsid w:val="0073159E"/>
    <w:rsid w:val="0073502F"/>
    <w:rsid w:val="0073623D"/>
    <w:rsid w:val="00736BA0"/>
    <w:rsid w:val="00737C14"/>
    <w:rsid w:val="00741615"/>
    <w:rsid w:val="007420D5"/>
    <w:rsid w:val="007432B7"/>
    <w:rsid w:val="00743741"/>
    <w:rsid w:val="007452C9"/>
    <w:rsid w:val="0074565F"/>
    <w:rsid w:val="00745A79"/>
    <w:rsid w:val="007463A7"/>
    <w:rsid w:val="00747809"/>
    <w:rsid w:val="00752AA6"/>
    <w:rsid w:val="00752BE7"/>
    <w:rsid w:val="00754622"/>
    <w:rsid w:val="0075631E"/>
    <w:rsid w:val="00763D37"/>
    <w:rsid w:val="007651FE"/>
    <w:rsid w:val="00765C07"/>
    <w:rsid w:val="00765EAA"/>
    <w:rsid w:val="007661F1"/>
    <w:rsid w:val="007667A8"/>
    <w:rsid w:val="00771564"/>
    <w:rsid w:val="00771926"/>
    <w:rsid w:val="007725D2"/>
    <w:rsid w:val="00773230"/>
    <w:rsid w:val="007737E8"/>
    <w:rsid w:val="00774635"/>
    <w:rsid w:val="00777A16"/>
    <w:rsid w:val="00781DF4"/>
    <w:rsid w:val="00784F18"/>
    <w:rsid w:val="00785C8E"/>
    <w:rsid w:val="00785ED5"/>
    <w:rsid w:val="00786C47"/>
    <w:rsid w:val="00786F9C"/>
    <w:rsid w:val="00787474"/>
    <w:rsid w:val="00793B0F"/>
    <w:rsid w:val="00794AD9"/>
    <w:rsid w:val="00795FD5"/>
    <w:rsid w:val="0079777B"/>
    <w:rsid w:val="00797954"/>
    <w:rsid w:val="00797AE3"/>
    <w:rsid w:val="007A1C56"/>
    <w:rsid w:val="007A32E4"/>
    <w:rsid w:val="007A552C"/>
    <w:rsid w:val="007A6725"/>
    <w:rsid w:val="007A672C"/>
    <w:rsid w:val="007B071F"/>
    <w:rsid w:val="007B08C2"/>
    <w:rsid w:val="007B0E7D"/>
    <w:rsid w:val="007B1021"/>
    <w:rsid w:val="007B21C9"/>
    <w:rsid w:val="007B2B6C"/>
    <w:rsid w:val="007B5034"/>
    <w:rsid w:val="007B5155"/>
    <w:rsid w:val="007B557A"/>
    <w:rsid w:val="007B5675"/>
    <w:rsid w:val="007B601B"/>
    <w:rsid w:val="007C09A9"/>
    <w:rsid w:val="007C0F87"/>
    <w:rsid w:val="007C3FEF"/>
    <w:rsid w:val="007C514E"/>
    <w:rsid w:val="007C587C"/>
    <w:rsid w:val="007C6AE7"/>
    <w:rsid w:val="007D0F0C"/>
    <w:rsid w:val="007D120D"/>
    <w:rsid w:val="007D1C9A"/>
    <w:rsid w:val="007D1D7D"/>
    <w:rsid w:val="007D1E47"/>
    <w:rsid w:val="007D4EB2"/>
    <w:rsid w:val="007D51A9"/>
    <w:rsid w:val="007D5E83"/>
    <w:rsid w:val="007E072B"/>
    <w:rsid w:val="007E1E35"/>
    <w:rsid w:val="007E2FA4"/>
    <w:rsid w:val="007E4D12"/>
    <w:rsid w:val="007E651C"/>
    <w:rsid w:val="007F3D8E"/>
    <w:rsid w:val="007F40A7"/>
    <w:rsid w:val="007F421C"/>
    <w:rsid w:val="007F70EC"/>
    <w:rsid w:val="0080034A"/>
    <w:rsid w:val="00801DC0"/>
    <w:rsid w:val="00801FB9"/>
    <w:rsid w:val="0080206D"/>
    <w:rsid w:val="008024F3"/>
    <w:rsid w:val="00802A07"/>
    <w:rsid w:val="00802D4A"/>
    <w:rsid w:val="0080308A"/>
    <w:rsid w:val="008031B6"/>
    <w:rsid w:val="00804B70"/>
    <w:rsid w:val="00805187"/>
    <w:rsid w:val="008073C8"/>
    <w:rsid w:val="008074C6"/>
    <w:rsid w:val="0080780A"/>
    <w:rsid w:val="00807D33"/>
    <w:rsid w:val="00811722"/>
    <w:rsid w:val="00811C4B"/>
    <w:rsid w:val="00812750"/>
    <w:rsid w:val="00812784"/>
    <w:rsid w:val="00816479"/>
    <w:rsid w:val="00821A36"/>
    <w:rsid w:val="008234D0"/>
    <w:rsid w:val="008258C3"/>
    <w:rsid w:val="00825F9C"/>
    <w:rsid w:val="00826DB0"/>
    <w:rsid w:val="00826F4E"/>
    <w:rsid w:val="00827166"/>
    <w:rsid w:val="008304F8"/>
    <w:rsid w:val="00830F80"/>
    <w:rsid w:val="0083112C"/>
    <w:rsid w:val="00831723"/>
    <w:rsid w:val="00833E2E"/>
    <w:rsid w:val="00834CD6"/>
    <w:rsid w:val="00834E83"/>
    <w:rsid w:val="00844D91"/>
    <w:rsid w:val="008464A0"/>
    <w:rsid w:val="00850893"/>
    <w:rsid w:val="0085144F"/>
    <w:rsid w:val="00851A53"/>
    <w:rsid w:val="00852061"/>
    <w:rsid w:val="00852F52"/>
    <w:rsid w:val="008531DF"/>
    <w:rsid w:val="008539F5"/>
    <w:rsid w:val="00854439"/>
    <w:rsid w:val="00857A47"/>
    <w:rsid w:val="008600EE"/>
    <w:rsid w:val="00864717"/>
    <w:rsid w:val="0086542D"/>
    <w:rsid w:val="00867DA9"/>
    <w:rsid w:val="00867FAE"/>
    <w:rsid w:val="00872892"/>
    <w:rsid w:val="00873664"/>
    <w:rsid w:val="00881DB1"/>
    <w:rsid w:val="00883808"/>
    <w:rsid w:val="0088410E"/>
    <w:rsid w:val="008849B0"/>
    <w:rsid w:val="00885C00"/>
    <w:rsid w:val="00887953"/>
    <w:rsid w:val="00891AE3"/>
    <w:rsid w:val="008921F0"/>
    <w:rsid w:val="008926CA"/>
    <w:rsid w:val="00892EFA"/>
    <w:rsid w:val="00893B3F"/>
    <w:rsid w:val="00895E02"/>
    <w:rsid w:val="00896D98"/>
    <w:rsid w:val="008973A8"/>
    <w:rsid w:val="008A1209"/>
    <w:rsid w:val="008A1400"/>
    <w:rsid w:val="008A2191"/>
    <w:rsid w:val="008A4E06"/>
    <w:rsid w:val="008A61CE"/>
    <w:rsid w:val="008A66C6"/>
    <w:rsid w:val="008B157D"/>
    <w:rsid w:val="008B234E"/>
    <w:rsid w:val="008B2942"/>
    <w:rsid w:val="008B3369"/>
    <w:rsid w:val="008B3A61"/>
    <w:rsid w:val="008B43B5"/>
    <w:rsid w:val="008B447E"/>
    <w:rsid w:val="008B4BCC"/>
    <w:rsid w:val="008B596F"/>
    <w:rsid w:val="008B6539"/>
    <w:rsid w:val="008C0E0B"/>
    <w:rsid w:val="008C10C6"/>
    <w:rsid w:val="008C164F"/>
    <w:rsid w:val="008C167F"/>
    <w:rsid w:val="008C195E"/>
    <w:rsid w:val="008C2D91"/>
    <w:rsid w:val="008C2EFB"/>
    <w:rsid w:val="008C3198"/>
    <w:rsid w:val="008C36AF"/>
    <w:rsid w:val="008C4641"/>
    <w:rsid w:val="008C502B"/>
    <w:rsid w:val="008C6933"/>
    <w:rsid w:val="008D17A1"/>
    <w:rsid w:val="008D54C6"/>
    <w:rsid w:val="008D76D2"/>
    <w:rsid w:val="008E506F"/>
    <w:rsid w:val="008E6402"/>
    <w:rsid w:val="008E6487"/>
    <w:rsid w:val="008E746E"/>
    <w:rsid w:val="008E76EA"/>
    <w:rsid w:val="008E7724"/>
    <w:rsid w:val="008F389C"/>
    <w:rsid w:val="008F3F69"/>
    <w:rsid w:val="008F4FA4"/>
    <w:rsid w:val="008F6F25"/>
    <w:rsid w:val="00900666"/>
    <w:rsid w:val="00903978"/>
    <w:rsid w:val="00903B87"/>
    <w:rsid w:val="009040FE"/>
    <w:rsid w:val="00910F36"/>
    <w:rsid w:val="00914C0D"/>
    <w:rsid w:val="00914C6E"/>
    <w:rsid w:val="009154C9"/>
    <w:rsid w:val="00915FBA"/>
    <w:rsid w:val="00916288"/>
    <w:rsid w:val="009164A7"/>
    <w:rsid w:val="009234D5"/>
    <w:rsid w:val="00923B91"/>
    <w:rsid w:val="00925395"/>
    <w:rsid w:val="00926CBE"/>
    <w:rsid w:val="00930A84"/>
    <w:rsid w:val="009322FE"/>
    <w:rsid w:val="00932473"/>
    <w:rsid w:val="00933FFC"/>
    <w:rsid w:val="009350DE"/>
    <w:rsid w:val="009365AC"/>
    <w:rsid w:val="00940A6F"/>
    <w:rsid w:val="00940EAF"/>
    <w:rsid w:val="0094405B"/>
    <w:rsid w:val="00944293"/>
    <w:rsid w:val="009450E5"/>
    <w:rsid w:val="0094563B"/>
    <w:rsid w:val="00945F02"/>
    <w:rsid w:val="00946621"/>
    <w:rsid w:val="009469BE"/>
    <w:rsid w:val="00946B26"/>
    <w:rsid w:val="009526BA"/>
    <w:rsid w:val="00954BC2"/>
    <w:rsid w:val="00954CE3"/>
    <w:rsid w:val="009567DC"/>
    <w:rsid w:val="00957027"/>
    <w:rsid w:val="0096023B"/>
    <w:rsid w:val="00962749"/>
    <w:rsid w:val="009631D4"/>
    <w:rsid w:val="00963290"/>
    <w:rsid w:val="00963F57"/>
    <w:rsid w:val="00966DE9"/>
    <w:rsid w:val="00966F23"/>
    <w:rsid w:val="00970149"/>
    <w:rsid w:val="00971557"/>
    <w:rsid w:val="00971BEA"/>
    <w:rsid w:val="00972490"/>
    <w:rsid w:val="009724A2"/>
    <w:rsid w:val="00973417"/>
    <w:rsid w:val="0097353D"/>
    <w:rsid w:val="00974998"/>
    <w:rsid w:val="009755C4"/>
    <w:rsid w:val="0097678D"/>
    <w:rsid w:val="00977733"/>
    <w:rsid w:val="00981A2E"/>
    <w:rsid w:val="00982870"/>
    <w:rsid w:val="009829C4"/>
    <w:rsid w:val="009832C4"/>
    <w:rsid w:val="009849DC"/>
    <w:rsid w:val="009868FA"/>
    <w:rsid w:val="00987B29"/>
    <w:rsid w:val="00987BB5"/>
    <w:rsid w:val="00990911"/>
    <w:rsid w:val="0099126B"/>
    <w:rsid w:val="00994782"/>
    <w:rsid w:val="00996943"/>
    <w:rsid w:val="009969FA"/>
    <w:rsid w:val="00996C5B"/>
    <w:rsid w:val="009A0FF5"/>
    <w:rsid w:val="009A1BAD"/>
    <w:rsid w:val="009A40B1"/>
    <w:rsid w:val="009A5347"/>
    <w:rsid w:val="009A59D8"/>
    <w:rsid w:val="009A5AFD"/>
    <w:rsid w:val="009A6F71"/>
    <w:rsid w:val="009B3352"/>
    <w:rsid w:val="009B4B48"/>
    <w:rsid w:val="009B658C"/>
    <w:rsid w:val="009C0C28"/>
    <w:rsid w:val="009C1870"/>
    <w:rsid w:val="009C2772"/>
    <w:rsid w:val="009C31F8"/>
    <w:rsid w:val="009C483C"/>
    <w:rsid w:val="009C6D06"/>
    <w:rsid w:val="009C7640"/>
    <w:rsid w:val="009C77C1"/>
    <w:rsid w:val="009D0089"/>
    <w:rsid w:val="009D1EA2"/>
    <w:rsid w:val="009D20DE"/>
    <w:rsid w:val="009D2982"/>
    <w:rsid w:val="009D3B3F"/>
    <w:rsid w:val="009D3C39"/>
    <w:rsid w:val="009D4FF0"/>
    <w:rsid w:val="009D559D"/>
    <w:rsid w:val="009D5FFF"/>
    <w:rsid w:val="009D6418"/>
    <w:rsid w:val="009E0C62"/>
    <w:rsid w:val="009E1275"/>
    <w:rsid w:val="009E1936"/>
    <w:rsid w:val="009E1B01"/>
    <w:rsid w:val="009E1F2C"/>
    <w:rsid w:val="009E6AFC"/>
    <w:rsid w:val="009E7483"/>
    <w:rsid w:val="009E7FA2"/>
    <w:rsid w:val="009F05A5"/>
    <w:rsid w:val="009F0C8E"/>
    <w:rsid w:val="009F1F46"/>
    <w:rsid w:val="009F20A3"/>
    <w:rsid w:val="009F25C2"/>
    <w:rsid w:val="009F2F9E"/>
    <w:rsid w:val="009F43AF"/>
    <w:rsid w:val="009F67B9"/>
    <w:rsid w:val="009F6974"/>
    <w:rsid w:val="00A008BD"/>
    <w:rsid w:val="00A00C64"/>
    <w:rsid w:val="00A03BB2"/>
    <w:rsid w:val="00A046FB"/>
    <w:rsid w:val="00A04992"/>
    <w:rsid w:val="00A06706"/>
    <w:rsid w:val="00A07110"/>
    <w:rsid w:val="00A07D92"/>
    <w:rsid w:val="00A10F8D"/>
    <w:rsid w:val="00A110B5"/>
    <w:rsid w:val="00A12EA5"/>
    <w:rsid w:val="00A132A7"/>
    <w:rsid w:val="00A136EA"/>
    <w:rsid w:val="00A164DD"/>
    <w:rsid w:val="00A17FF7"/>
    <w:rsid w:val="00A221DE"/>
    <w:rsid w:val="00A235C4"/>
    <w:rsid w:val="00A23BED"/>
    <w:rsid w:val="00A23FBE"/>
    <w:rsid w:val="00A2463E"/>
    <w:rsid w:val="00A24A55"/>
    <w:rsid w:val="00A25994"/>
    <w:rsid w:val="00A2721B"/>
    <w:rsid w:val="00A30374"/>
    <w:rsid w:val="00A31448"/>
    <w:rsid w:val="00A31742"/>
    <w:rsid w:val="00A3277E"/>
    <w:rsid w:val="00A362B1"/>
    <w:rsid w:val="00A372DF"/>
    <w:rsid w:val="00A431B6"/>
    <w:rsid w:val="00A435A1"/>
    <w:rsid w:val="00A44ACA"/>
    <w:rsid w:val="00A45E0F"/>
    <w:rsid w:val="00A476FB"/>
    <w:rsid w:val="00A50881"/>
    <w:rsid w:val="00A509AD"/>
    <w:rsid w:val="00A552E7"/>
    <w:rsid w:val="00A5540F"/>
    <w:rsid w:val="00A60125"/>
    <w:rsid w:val="00A61393"/>
    <w:rsid w:val="00A62060"/>
    <w:rsid w:val="00A639FE"/>
    <w:rsid w:val="00A63C02"/>
    <w:rsid w:val="00A63F06"/>
    <w:rsid w:val="00A656B0"/>
    <w:rsid w:val="00A65A77"/>
    <w:rsid w:val="00A67427"/>
    <w:rsid w:val="00A67CC6"/>
    <w:rsid w:val="00A70526"/>
    <w:rsid w:val="00A71A5E"/>
    <w:rsid w:val="00A72C1A"/>
    <w:rsid w:val="00A745B8"/>
    <w:rsid w:val="00A7566E"/>
    <w:rsid w:val="00A80032"/>
    <w:rsid w:val="00A80ECB"/>
    <w:rsid w:val="00A8259F"/>
    <w:rsid w:val="00A859BD"/>
    <w:rsid w:val="00A91B10"/>
    <w:rsid w:val="00A923CB"/>
    <w:rsid w:val="00A92723"/>
    <w:rsid w:val="00A928F0"/>
    <w:rsid w:val="00A958D6"/>
    <w:rsid w:val="00A9716F"/>
    <w:rsid w:val="00A97398"/>
    <w:rsid w:val="00A974D5"/>
    <w:rsid w:val="00AA0D56"/>
    <w:rsid w:val="00AA3AF0"/>
    <w:rsid w:val="00AA5F4B"/>
    <w:rsid w:val="00AA6AE2"/>
    <w:rsid w:val="00AB17A5"/>
    <w:rsid w:val="00AB1D6F"/>
    <w:rsid w:val="00AB1E1D"/>
    <w:rsid w:val="00AB23FD"/>
    <w:rsid w:val="00AB325A"/>
    <w:rsid w:val="00AB4967"/>
    <w:rsid w:val="00AB5355"/>
    <w:rsid w:val="00AB59A5"/>
    <w:rsid w:val="00AB7636"/>
    <w:rsid w:val="00AC20A3"/>
    <w:rsid w:val="00AC2789"/>
    <w:rsid w:val="00AC2A59"/>
    <w:rsid w:val="00AC3943"/>
    <w:rsid w:val="00AC41CB"/>
    <w:rsid w:val="00AC42EE"/>
    <w:rsid w:val="00AC5A80"/>
    <w:rsid w:val="00AC5FC6"/>
    <w:rsid w:val="00AC784D"/>
    <w:rsid w:val="00AC7BED"/>
    <w:rsid w:val="00AD0C07"/>
    <w:rsid w:val="00AD2F30"/>
    <w:rsid w:val="00AD3310"/>
    <w:rsid w:val="00AD34B5"/>
    <w:rsid w:val="00AD45F1"/>
    <w:rsid w:val="00AD4BDC"/>
    <w:rsid w:val="00AD62D6"/>
    <w:rsid w:val="00AD62E4"/>
    <w:rsid w:val="00AE19DE"/>
    <w:rsid w:val="00AE1E58"/>
    <w:rsid w:val="00AE209C"/>
    <w:rsid w:val="00AE2BFE"/>
    <w:rsid w:val="00AE2F80"/>
    <w:rsid w:val="00AE3D12"/>
    <w:rsid w:val="00AE48EC"/>
    <w:rsid w:val="00AE580A"/>
    <w:rsid w:val="00AE5E16"/>
    <w:rsid w:val="00AE6A76"/>
    <w:rsid w:val="00AF1992"/>
    <w:rsid w:val="00AF2623"/>
    <w:rsid w:val="00AF2CFC"/>
    <w:rsid w:val="00AF2F4D"/>
    <w:rsid w:val="00AF556A"/>
    <w:rsid w:val="00AF5E56"/>
    <w:rsid w:val="00AF6B7F"/>
    <w:rsid w:val="00B02219"/>
    <w:rsid w:val="00B02D6C"/>
    <w:rsid w:val="00B0392A"/>
    <w:rsid w:val="00B041D6"/>
    <w:rsid w:val="00B045B7"/>
    <w:rsid w:val="00B05831"/>
    <w:rsid w:val="00B06704"/>
    <w:rsid w:val="00B069EE"/>
    <w:rsid w:val="00B06A44"/>
    <w:rsid w:val="00B07400"/>
    <w:rsid w:val="00B11553"/>
    <w:rsid w:val="00B12B14"/>
    <w:rsid w:val="00B12BA0"/>
    <w:rsid w:val="00B15774"/>
    <w:rsid w:val="00B23A4F"/>
    <w:rsid w:val="00B24DFC"/>
    <w:rsid w:val="00B26168"/>
    <w:rsid w:val="00B2623B"/>
    <w:rsid w:val="00B276E7"/>
    <w:rsid w:val="00B27A10"/>
    <w:rsid w:val="00B33811"/>
    <w:rsid w:val="00B33B10"/>
    <w:rsid w:val="00B35B4D"/>
    <w:rsid w:val="00B36090"/>
    <w:rsid w:val="00B364E5"/>
    <w:rsid w:val="00B36B7A"/>
    <w:rsid w:val="00B36F0C"/>
    <w:rsid w:val="00B414C3"/>
    <w:rsid w:val="00B428AB"/>
    <w:rsid w:val="00B42B93"/>
    <w:rsid w:val="00B430E5"/>
    <w:rsid w:val="00B442CB"/>
    <w:rsid w:val="00B4570D"/>
    <w:rsid w:val="00B4605E"/>
    <w:rsid w:val="00B516CC"/>
    <w:rsid w:val="00B52821"/>
    <w:rsid w:val="00B52B7B"/>
    <w:rsid w:val="00B52DAF"/>
    <w:rsid w:val="00B53972"/>
    <w:rsid w:val="00B54E45"/>
    <w:rsid w:val="00B561CF"/>
    <w:rsid w:val="00B57112"/>
    <w:rsid w:val="00B6006C"/>
    <w:rsid w:val="00B60C55"/>
    <w:rsid w:val="00B62E9D"/>
    <w:rsid w:val="00B62ECA"/>
    <w:rsid w:val="00B6558A"/>
    <w:rsid w:val="00B65E8F"/>
    <w:rsid w:val="00B7049F"/>
    <w:rsid w:val="00B725E7"/>
    <w:rsid w:val="00B72A10"/>
    <w:rsid w:val="00B75EC1"/>
    <w:rsid w:val="00B76216"/>
    <w:rsid w:val="00B76D97"/>
    <w:rsid w:val="00B7701D"/>
    <w:rsid w:val="00B7722B"/>
    <w:rsid w:val="00B77BF7"/>
    <w:rsid w:val="00B80F0B"/>
    <w:rsid w:val="00B8150B"/>
    <w:rsid w:val="00B81689"/>
    <w:rsid w:val="00B82D5A"/>
    <w:rsid w:val="00B836A2"/>
    <w:rsid w:val="00B86347"/>
    <w:rsid w:val="00B86752"/>
    <w:rsid w:val="00B86A2B"/>
    <w:rsid w:val="00B9130E"/>
    <w:rsid w:val="00B91C05"/>
    <w:rsid w:val="00B92B7C"/>
    <w:rsid w:val="00B932BA"/>
    <w:rsid w:val="00B94278"/>
    <w:rsid w:val="00B94C57"/>
    <w:rsid w:val="00B95B79"/>
    <w:rsid w:val="00B9728B"/>
    <w:rsid w:val="00BA0B55"/>
    <w:rsid w:val="00BA1C9D"/>
    <w:rsid w:val="00BA29F2"/>
    <w:rsid w:val="00BA2FC4"/>
    <w:rsid w:val="00BA4897"/>
    <w:rsid w:val="00BA4A0C"/>
    <w:rsid w:val="00BA4EB0"/>
    <w:rsid w:val="00BA6A78"/>
    <w:rsid w:val="00BA7CE7"/>
    <w:rsid w:val="00BA7E6B"/>
    <w:rsid w:val="00BB0013"/>
    <w:rsid w:val="00BB055E"/>
    <w:rsid w:val="00BB1780"/>
    <w:rsid w:val="00BB1F0C"/>
    <w:rsid w:val="00BB339E"/>
    <w:rsid w:val="00BB519A"/>
    <w:rsid w:val="00BB5627"/>
    <w:rsid w:val="00BB6EE4"/>
    <w:rsid w:val="00BB7E40"/>
    <w:rsid w:val="00BC065E"/>
    <w:rsid w:val="00BC0B0D"/>
    <w:rsid w:val="00BC481E"/>
    <w:rsid w:val="00BC5E39"/>
    <w:rsid w:val="00BC7FED"/>
    <w:rsid w:val="00BD0E51"/>
    <w:rsid w:val="00BD5D36"/>
    <w:rsid w:val="00BD62BB"/>
    <w:rsid w:val="00BD733E"/>
    <w:rsid w:val="00BE0723"/>
    <w:rsid w:val="00BE2174"/>
    <w:rsid w:val="00BE27ED"/>
    <w:rsid w:val="00BE2DCE"/>
    <w:rsid w:val="00BE4E1D"/>
    <w:rsid w:val="00BE5A42"/>
    <w:rsid w:val="00BE6E16"/>
    <w:rsid w:val="00BF191C"/>
    <w:rsid w:val="00BF1959"/>
    <w:rsid w:val="00BF2F9F"/>
    <w:rsid w:val="00BF46EB"/>
    <w:rsid w:val="00BF5374"/>
    <w:rsid w:val="00BF5DEC"/>
    <w:rsid w:val="00BF724F"/>
    <w:rsid w:val="00C00070"/>
    <w:rsid w:val="00C00DD3"/>
    <w:rsid w:val="00C01FEE"/>
    <w:rsid w:val="00C045F2"/>
    <w:rsid w:val="00C04826"/>
    <w:rsid w:val="00C06B1D"/>
    <w:rsid w:val="00C06C1F"/>
    <w:rsid w:val="00C101FF"/>
    <w:rsid w:val="00C115DD"/>
    <w:rsid w:val="00C12216"/>
    <w:rsid w:val="00C135D7"/>
    <w:rsid w:val="00C161CD"/>
    <w:rsid w:val="00C16723"/>
    <w:rsid w:val="00C17517"/>
    <w:rsid w:val="00C17A3A"/>
    <w:rsid w:val="00C22B0C"/>
    <w:rsid w:val="00C23E7B"/>
    <w:rsid w:val="00C24016"/>
    <w:rsid w:val="00C25476"/>
    <w:rsid w:val="00C3064A"/>
    <w:rsid w:val="00C315AF"/>
    <w:rsid w:val="00C3162E"/>
    <w:rsid w:val="00C3294E"/>
    <w:rsid w:val="00C33745"/>
    <w:rsid w:val="00C346BC"/>
    <w:rsid w:val="00C35D2A"/>
    <w:rsid w:val="00C374FE"/>
    <w:rsid w:val="00C3763D"/>
    <w:rsid w:val="00C41723"/>
    <w:rsid w:val="00C41854"/>
    <w:rsid w:val="00C41EEF"/>
    <w:rsid w:val="00C4314B"/>
    <w:rsid w:val="00C432E3"/>
    <w:rsid w:val="00C43E6F"/>
    <w:rsid w:val="00C46486"/>
    <w:rsid w:val="00C51978"/>
    <w:rsid w:val="00C51A4C"/>
    <w:rsid w:val="00C52F14"/>
    <w:rsid w:val="00C53179"/>
    <w:rsid w:val="00C53CF5"/>
    <w:rsid w:val="00C54151"/>
    <w:rsid w:val="00C63190"/>
    <w:rsid w:val="00C63664"/>
    <w:rsid w:val="00C673F3"/>
    <w:rsid w:val="00C72807"/>
    <w:rsid w:val="00C72CC3"/>
    <w:rsid w:val="00C751A0"/>
    <w:rsid w:val="00C80BE0"/>
    <w:rsid w:val="00C8230B"/>
    <w:rsid w:val="00C85999"/>
    <w:rsid w:val="00C87551"/>
    <w:rsid w:val="00C9144B"/>
    <w:rsid w:val="00C9201D"/>
    <w:rsid w:val="00C92948"/>
    <w:rsid w:val="00C92F16"/>
    <w:rsid w:val="00C930D7"/>
    <w:rsid w:val="00C94FDE"/>
    <w:rsid w:val="00C9633C"/>
    <w:rsid w:val="00C97729"/>
    <w:rsid w:val="00CA0A8A"/>
    <w:rsid w:val="00CA0C76"/>
    <w:rsid w:val="00CA262F"/>
    <w:rsid w:val="00CA32C8"/>
    <w:rsid w:val="00CA5AA3"/>
    <w:rsid w:val="00CA6C52"/>
    <w:rsid w:val="00CA6E53"/>
    <w:rsid w:val="00CA7EFE"/>
    <w:rsid w:val="00CB0701"/>
    <w:rsid w:val="00CB0D6D"/>
    <w:rsid w:val="00CB1FE3"/>
    <w:rsid w:val="00CB2DD9"/>
    <w:rsid w:val="00CB3162"/>
    <w:rsid w:val="00CB536C"/>
    <w:rsid w:val="00CB688D"/>
    <w:rsid w:val="00CB7CC8"/>
    <w:rsid w:val="00CC089B"/>
    <w:rsid w:val="00CC15A2"/>
    <w:rsid w:val="00CC1AA8"/>
    <w:rsid w:val="00CC26F9"/>
    <w:rsid w:val="00CC30C0"/>
    <w:rsid w:val="00CC5A02"/>
    <w:rsid w:val="00CC7316"/>
    <w:rsid w:val="00CC77C3"/>
    <w:rsid w:val="00CD0D8D"/>
    <w:rsid w:val="00CD0DE1"/>
    <w:rsid w:val="00CD2785"/>
    <w:rsid w:val="00CD3939"/>
    <w:rsid w:val="00CD5A4D"/>
    <w:rsid w:val="00CD65FE"/>
    <w:rsid w:val="00CD7FA8"/>
    <w:rsid w:val="00CE0DEB"/>
    <w:rsid w:val="00CE1AC1"/>
    <w:rsid w:val="00CE1F09"/>
    <w:rsid w:val="00CE4318"/>
    <w:rsid w:val="00CE666D"/>
    <w:rsid w:val="00CE6CA0"/>
    <w:rsid w:val="00CE7227"/>
    <w:rsid w:val="00CF0D13"/>
    <w:rsid w:val="00CF3FF2"/>
    <w:rsid w:val="00CF51C6"/>
    <w:rsid w:val="00CF521E"/>
    <w:rsid w:val="00D01184"/>
    <w:rsid w:val="00D012EF"/>
    <w:rsid w:val="00D047E3"/>
    <w:rsid w:val="00D05592"/>
    <w:rsid w:val="00D05D1C"/>
    <w:rsid w:val="00D07E89"/>
    <w:rsid w:val="00D10416"/>
    <w:rsid w:val="00D11178"/>
    <w:rsid w:val="00D14664"/>
    <w:rsid w:val="00D14F0B"/>
    <w:rsid w:val="00D151DC"/>
    <w:rsid w:val="00D1636D"/>
    <w:rsid w:val="00D17238"/>
    <w:rsid w:val="00D2099D"/>
    <w:rsid w:val="00D20DC8"/>
    <w:rsid w:val="00D224C3"/>
    <w:rsid w:val="00D2269F"/>
    <w:rsid w:val="00D25530"/>
    <w:rsid w:val="00D2568F"/>
    <w:rsid w:val="00D26D03"/>
    <w:rsid w:val="00D32844"/>
    <w:rsid w:val="00D34622"/>
    <w:rsid w:val="00D3568A"/>
    <w:rsid w:val="00D37F61"/>
    <w:rsid w:val="00D41755"/>
    <w:rsid w:val="00D44ADE"/>
    <w:rsid w:val="00D46462"/>
    <w:rsid w:val="00D514FA"/>
    <w:rsid w:val="00D51C9A"/>
    <w:rsid w:val="00D530FA"/>
    <w:rsid w:val="00D563D3"/>
    <w:rsid w:val="00D56BBA"/>
    <w:rsid w:val="00D60785"/>
    <w:rsid w:val="00D61C17"/>
    <w:rsid w:val="00D61E9B"/>
    <w:rsid w:val="00D63089"/>
    <w:rsid w:val="00D632DA"/>
    <w:rsid w:val="00D64300"/>
    <w:rsid w:val="00D65C45"/>
    <w:rsid w:val="00D66E1D"/>
    <w:rsid w:val="00D72453"/>
    <w:rsid w:val="00D74B4D"/>
    <w:rsid w:val="00D74D65"/>
    <w:rsid w:val="00D75186"/>
    <w:rsid w:val="00D76776"/>
    <w:rsid w:val="00D778B0"/>
    <w:rsid w:val="00D778B9"/>
    <w:rsid w:val="00D77DF4"/>
    <w:rsid w:val="00D83D1B"/>
    <w:rsid w:val="00D86CDA"/>
    <w:rsid w:val="00D87222"/>
    <w:rsid w:val="00D9164A"/>
    <w:rsid w:val="00D92C4D"/>
    <w:rsid w:val="00D93CF9"/>
    <w:rsid w:val="00D9478A"/>
    <w:rsid w:val="00D96867"/>
    <w:rsid w:val="00D96C5C"/>
    <w:rsid w:val="00D97BFB"/>
    <w:rsid w:val="00DA029B"/>
    <w:rsid w:val="00DA074A"/>
    <w:rsid w:val="00DA4C8A"/>
    <w:rsid w:val="00DA6728"/>
    <w:rsid w:val="00DA693E"/>
    <w:rsid w:val="00DA793B"/>
    <w:rsid w:val="00DB19F0"/>
    <w:rsid w:val="00DB1F7D"/>
    <w:rsid w:val="00DB2A63"/>
    <w:rsid w:val="00DB2BD3"/>
    <w:rsid w:val="00DB397A"/>
    <w:rsid w:val="00DB6B9F"/>
    <w:rsid w:val="00DB76AD"/>
    <w:rsid w:val="00DB7BBE"/>
    <w:rsid w:val="00DC08AD"/>
    <w:rsid w:val="00DC0A4B"/>
    <w:rsid w:val="00DC3018"/>
    <w:rsid w:val="00DC3291"/>
    <w:rsid w:val="00DC7161"/>
    <w:rsid w:val="00DD0417"/>
    <w:rsid w:val="00DD0698"/>
    <w:rsid w:val="00DD1136"/>
    <w:rsid w:val="00DD1F95"/>
    <w:rsid w:val="00DD261B"/>
    <w:rsid w:val="00DD33A2"/>
    <w:rsid w:val="00DD4B5D"/>
    <w:rsid w:val="00DD5AF8"/>
    <w:rsid w:val="00DD5E28"/>
    <w:rsid w:val="00DD6CF4"/>
    <w:rsid w:val="00DE02B3"/>
    <w:rsid w:val="00DE5389"/>
    <w:rsid w:val="00DE65CF"/>
    <w:rsid w:val="00DE6D6E"/>
    <w:rsid w:val="00DF1257"/>
    <w:rsid w:val="00DF1553"/>
    <w:rsid w:val="00DF1AA0"/>
    <w:rsid w:val="00DF2240"/>
    <w:rsid w:val="00DF3742"/>
    <w:rsid w:val="00DF58E0"/>
    <w:rsid w:val="00DF616F"/>
    <w:rsid w:val="00DF69C4"/>
    <w:rsid w:val="00DF716C"/>
    <w:rsid w:val="00E000DB"/>
    <w:rsid w:val="00E0131B"/>
    <w:rsid w:val="00E01B8E"/>
    <w:rsid w:val="00E02563"/>
    <w:rsid w:val="00E02996"/>
    <w:rsid w:val="00E046D4"/>
    <w:rsid w:val="00E049C7"/>
    <w:rsid w:val="00E05564"/>
    <w:rsid w:val="00E05EE9"/>
    <w:rsid w:val="00E107B8"/>
    <w:rsid w:val="00E112CA"/>
    <w:rsid w:val="00E1312E"/>
    <w:rsid w:val="00E14596"/>
    <w:rsid w:val="00E148A4"/>
    <w:rsid w:val="00E175B6"/>
    <w:rsid w:val="00E2281F"/>
    <w:rsid w:val="00E23DE2"/>
    <w:rsid w:val="00E24351"/>
    <w:rsid w:val="00E24F2B"/>
    <w:rsid w:val="00E25C96"/>
    <w:rsid w:val="00E270CD"/>
    <w:rsid w:val="00E3108B"/>
    <w:rsid w:val="00E33DBE"/>
    <w:rsid w:val="00E34D67"/>
    <w:rsid w:val="00E35113"/>
    <w:rsid w:val="00E3694D"/>
    <w:rsid w:val="00E40AC4"/>
    <w:rsid w:val="00E4412B"/>
    <w:rsid w:val="00E4479C"/>
    <w:rsid w:val="00E452B2"/>
    <w:rsid w:val="00E45951"/>
    <w:rsid w:val="00E47872"/>
    <w:rsid w:val="00E4787F"/>
    <w:rsid w:val="00E50D8A"/>
    <w:rsid w:val="00E50DBF"/>
    <w:rsid w:val="00E523BB"/>
    <w:rsid w:val="00E52736"/>
    <w:rsid w:val="00E554D0"/>
    <w:rsid w:val="00E561CD"/>
    <w:rsid w:val="00E60494"/>
    <w:rsid w:val="00E60C24"/>
    <w:rsid w:val="00E60E53"/>
    <w:rsid w:val="00E647BC"/>
    <w:rsid w:val="00E66562"/>
    <w:rsid w:val="00E67272"/>
    <w:rsid w:val="00E67DD1"/>
    <w:rsid w:val="00E72B3A"/>
    <w:rsid w:val="00E72BE7"/>
    <w:rsid w:val="00E733D1"/>
    <w:rsid w:val="00E741E8"/>
    <w:rsid w:val="00E742D2"/>
    <w:rsid w:val="00E7531C"/>
    <w:rsid w:val="00E75587"/>
    <w:rsid w:val="00E760F1"/>
    <w:rsid w:val="00E76422"/>
    <w:rsid w:val="00E7647E"/>
    <w:rsid w:val="00E76DC7"/>
    <w:rsid w:val="00E77328"/>
    <w:rsid w:val="00E810B7"/>
    <w:rsid w:val="00E8256E"/>
    <w:rsid w:val="00E82B1B"/>
    <w:rsid w:val="00E8417F"/>
    <w:rsid w:val="00E85150"/>
    <w:rsid w:val="00E85F21"/>
    <w:rsid w:val="00E86D18"/>
    <w:rsid w:val="00E8759C"/>
    <w:rsid w:val="00E8785D"/>
    <w:rsid w:val="00E87F0D"/>
    <w:rsid w:val="00E90942"/>
    <w:rsid w:val="00E90991"/>
    <w:rsid w:val="00E91477"/>
    <w:rsid w:val="00E92A8B"/>
    <w:rsid w:val="00E95925"/>
    <w:rsid w:val="00EA1A5D"/>
    <w:rsid w:val="00EA37D7"/>
    <w:rsid w:val="00EA3D1F"/>
    <w:rsid w:val="00EA4723"/>
    <w:rsid w:val="00EA4727"/>
    <w:rsid w:val="00EB0307"/>
    <w:rsid w:val="00EB090F"/>
    <w:rsid w:val="00EB0F68"/>
    <w:rsid w:val="00EB192B"/>
    <w:rsid w:val="00EB29DB"/>
    <w:rsid w:val="00EB349B"/>
    <w:rsid w:val="00EB3BDF"/>
    <w:rsid w:val="00EB3E29"/>
    <w:rsid w:val="00EB464A"/>
    <w:rsid w:val="00EB71CC"/>
    <w:rsid w:val="00EB7A24"/>
    <w:rsid w:val="00EB7E9D"/>
    <w:rsid w:val="00EB7FB4"/>
    <w:rsid w:val="00EC0A35"/>
    <w:rsid w:val="00EC1052"/>
    <w:rsid w:val="00EC2EFF"/>
    <w:rsid w:val="00EC38E0"/>
    <w:rsid w:val="00EC42AF"/>
    <w:rsid w:val="00EC52D4"/>
    <w:rsid w:val="00EC6D80"/>
    <w:rsid w:val="00ED1DD7"/>
    <w:rsid w:val="00ED3E8A"/>
    <w:rsid w:val="00ED3FEC"/>
    <w:rsid w:val="00ED5795"/>
    <w:rsid w:val="00ED599F"/>
    <w:rsid w:val="00ED6110"/>
    <w:rsid w:val="00ED683B"/>
    <w:rsid w:val="00EE0365"/>
    <w:rsid w:val="00EE48EF"/>
    <w:rsid w:val="00EE4F3A"/>
    <w:rsid w:val="00EE6DD5"/>
    <w:rsid w:val="00EE6FDD"/>
    <w:rsid w:val="00EF0608"/>
    <w:rsid w:val="00EF3A00"/>
    <w:rsid w:val="00EF3F51"/>
    <w:rsid w:val="00EF4C5E"/>
    <w:rsid w:val="00EF5454"/>
    <w:rsid w:val="00EF5ED0"/>
    <w:rsid w:val="00EF6C57"/>
    <w:rsid w:val="00F001CF"/>
    <w:rsid w:val="00F01ECC"/>
    <w:rsid w:val="00F03544"/>
    <w:rsid w:val="00F03709"/>
    <w:rsid w:val="00F04631"/>
    <w:rsid w:val="00F049CC"/>
    <w:rsid w:val="00F064A8"/>
    <w:rsid w:val="00F076D8"/>
    <w:rsid w:val="00F07EF2"/>
    <w:rsid w:val="00F114B3"/>
    <w:rsid w:val="00F11AF8"/>
    <w:rsid w:val="00F12B4D"/>
    <w:rsid w:val="00F15A03"/>
    <w:rsid w:val="00F16CA1"/>
    <w:rsid w:val="00F17C43"/>
    <w:rsid w:val="00F20497"/>
    <w:rsid w:val="00F2307B"/>
    <w:rsid w:val="00F23648"/>
    <w:rsid w:val="00F24F8F"/>
    <w:rsid w:val="00F25114"/>
    <w:rsid w:val="00F25431"/>
    <w:rsid w:val="00F25E89"/>
    <w:rsid w:val="00F273C5"/>
    <w:rsid w:val="00F27D7E"/>
    <w:rsid w:val="00F30A89"/>
    <w:rsid w:val="00F31D03"/>
    <w:rsid w:val="00F324CB"/>
    <w:rsid w:val="00F32D60"/>
    <w:rsid w:val="00F339B9"/>
    <w:rsid w:val="00F33A22"/>
    <w:rsid w:val="00F34580"/>
    <w:rsid w:val="00F35C68"/>
    <w:rsid w:val="00F41391"/>
    <w:rsid w:val="00F414D8"/>
    <w:rsid w:val="00F4568A"/>
    <w:rsid w:val="00F45B6E"/>
    <w:rsid w:val="00F473CF"/>
    <w:rsid w:val="00F51730"/>
    <w:rsid w:val="00F52869"/>
    <w:rsid w:val="00F54DE3"/>
    <w:rsid w:val="00F553DD"/>
    <w:rsid w:val="00F5663A"/>
    <w:rsid w:val="00F6152D"/>
    <w:rsid w:val="00F61739"/>
    <w:rsid w:val="00F618ED"/>
    <w:rsid w:val="00F62147"/>
    <w:rsid w:val="00F67033"/>
    <w:rsid w:val="00F67E07"/>
    <w:rsid w:val="00F7001A"/>
    <w:rsid w:val="00F70451"/>
    <w:rsid w:val="00F70735"/>
    <w:rsid w:val="00F70F9F"/>
    <w:rsid w:val="00F71CB5"/>
    <w:rsid w:val="00F72367"/>
    <w:rsid w:val="00F74648"/>
    <w:rsid w:val="00F76BEB"/>
    <w:rsid w:val="00F8192A"/>
    <w:rsid w:val="00F84120"/>
    <w:rsid w:val="00F87848"/>
    <w:rsid w:val="00F87FE0"/>
    <w:rsid w:val="00F900E0"/>
    <w:rsid w:val="00F9140A"/>
    <w:rsid w:val="00F92ABA"/>
    <w:rsid w:val="00F92FFD"/>
    <w:rsid w:val="00F93330"/>
    <w:rsid w:val="00F94368"/>
    <w:rsid w:val="00F94B2D"/>
    <w:rsid w:val="00F94DE4"/>
    <w:rsid w:val="00F95723"/>
    <w:rsid w:val="00F960C6"/>
    <w:rsid w:val="00F9630D"/>
    <w:rsid w:val="00F974AB"/>
    <w:rsid w:val="00F97DE3"/>
    <w:rsid w:val="00FA06D8"/>
    <w:rsid w:val="00FA2D5D"/>
    <w:rsid w:val="00FA3FBC"/>
    <w:rsid w:val="00FA41B8"/>
    <w:rsid w:val="00FA55DF"/>
    <w:rsid w:val="00FA59D2"/>
    <w:rsid w:val="00FA7159"/>
    <w:rsid w:val="00FA7D44"/>
    <w:rsid w:val="00FB2065"/>
    <w:rsid w:val="00FB2423"/>
    <w:rsid w:val="00FB3746"/>
    <w:rsid w:val="00FB53D1"/>
    <w:rsid w:val="00FB5E2E"/>
    <w:rsid w:val="00FC19CB"/>
    <w:rsid w:val="00FC1F4F"/>
    <w:rsid w:val="00FC2BFF"/>
    <w:rsid w:val="00FC4F58"/>
    <w:rsid w:val="00FC5174"/>
    <w:rsid w:val="00FC703E"/>
    <w:rsid w:val="00FC7861"/>
    <w:rsid w:val="00FD12AC"/>
    <w:rsid w:val="00FD2880"/>
    <w:rsid w:val="00FD5FB5"/>
    <w:rsid w:val="00FD63E4"/>
    <w:rsid w:val="00FD6425"/>
    <w:rsid w:val="00FD65E8"/>
    <w:rsid w:val="00FD7765"/>
    <w:rsid w:val="00FE343A"/>
    <w:rsid w:val="00FE3E0D"/>
    <w:rsid w:val="00FE67A0"/>
    <w:rsid w:val="00FE6E4C"/>
    <w:rsid w:val="00FF20FC"/>
    <w:rsid w:val="00FF2FA1"/>
    <w:rsid w:val="00FF3694"/>
    <w:rsid w:val="00FF4576"/>
    <w:rsid w:val="00FF4AE1"/>
    <w:rsid w:val="00FF4B1A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02E238"/>
  <w15:docId w15:val="{DA5BF91A-BE64-426F-8C45-377996272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2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 w:uiPriority="9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99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 w:uiPriority="9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 w:uiPriority="9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 w:uiPriority="9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 w:uiPriority="9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 w:uiPriority="9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Hyperlink"/>
    <w:basedOn w:val="a0"/>
    <w:uiPriority w:val="99"/>
    <w:unhideWhenUsed/>
    <w:rPr>
      <w:color w:val="0000FF"/>
      <w:u w:val="single"/>
    </w:rPr>
  </w:style>
  <w:style w:type="paragraph" w:styleId="a6">
    <w:name w:val="List Paragraph"/>
    <w:basedOn w:val="a"/>
    <w:uiPriority w:val="52"/>
    <w:qFormat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</w:style>
  <w:style w:type="character" w:customStyle="1" w:styleId="Char1">
    <w:name w:val="메모 텍스트 Char"/>
    <w:basedOn w:val="a0"/>
    <w:link w:val="a8"/>
    <w:uiPriority w:val="99"/>
  </w:style>
  <w:style w:type="paragraph" w:styleId="a9">
    <w:name w:val="annotation subject"/>
    <w:basedOn w:val="a8"/>
    <w:next w:val="a8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ab">
    <w:name w:val="메모"/>
    <w:basedOn w:val="a"/>
    <w:pPr>
      <w:widowControl w:val="0"/>
      <w:autoSpaceDE w:val="0"/>
      <w:autoSpaceDN w:val="0"/>
      <w:spacing w:after="0" w:line="312" w:lineRule="auto"/>
      <w:textAlignment w:val="baseline"/>
    </w:pPr>
    <w:rPr>
      <w:rFonts w:ascii="함초롬돋움" w:eastAsia="굴림" w:hAnsi="굴림" w:cs="굴림"/>
      <w:color w:val="000000"/>
      <w:spacing w:val="-10"/>
      <w:sz w:val="18"/>
      <w:szCs w:val="18"/>
    </w:rPr>
  </w:style>
  <w:style w:type="character" w:styleId="ac">
    <w:name w:val="Emphasis"/>
    <w:basedOn w:val="a0"/>
    <w:uiPriority w:val="20"/>
    <w:qFormat/>
    <w:rPr>
      <w:i/>
      <w:iCs/>
    </w:rPr>
  </w:style>
  <w:style w:type="character" w:customStyle="1" w:styleId="epub-sectionitem">
    <w:name w:val="epub-section__item"/>
    <w:basedOn w:val="a0"/>
    <w:rsid w:val="00DB6B9F"/>
  </w:style>
  <w:style w:type="table" w:styleId="ad">
    <w:name w:val="Table Grid"/>
    <w:basedOn w:val="a1"/>
    <w:uiPriority w:val="39"/>
    <w:rsid w:val="00045D23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No Spacing"/>
    <w:uiPriority w:val="1"/>
    <w:qFormat/>
    <w:rsid w:val="00045D23"/>
    <w:pPr>
      <w:spacing w:after="0" w:line="240" w:lineRule="auto"/>
      <w:jc w:val="both"/>
    </w:pPr>
    <w:rPr>
      <w:kern w:val="2"/>
      <w:sz w:val="20"/>
    </w:rPr>
  </w:style>
  <w:style w:type="paragraph" w:customStyle="1" w:styleId="af">
    <w:name w:val="바탕글"/>
    <w:basedOn w:val="a"/>
    <w:rsid w:val="00045D23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</w:rPr>
  </w:style>
  <w:style w:type="character" w:styleId="af0">
    <w:name w:val="FollowedHyperlink"/>
    <w:basedOn w:val="a0"/>
    <w:uiPriority w:val="99"/>
    <w:semiHidden/>
    <w:unhideWhenUsed/>
    <w:rsid w:val="00D92C4D"/>
    <w:rPr>
      <w:color w:val="954F72" w:themeColor="followedHyperlink"/>
      <w:u w:val="single"/>
    </w:rPr>
  </w:style>
  <w:style w:type="paragraph" w:styleId="af1">
    <w:name w:val="Revision"/>
    <w:hidden/>
    <w:uiPriority w:val="99"/>
    <w:semiHidden/>
    <w:rsid w:val="00472C6A"/>
    <w:pPr>
      <w:spacing w:after="0" w:line="240" w:lineRule="auto"/>
    </w:pPr>
  </w:style>
  <w:style w:type="paragraph" w:customStyle="1" w:styleId="pf0">
    <w:name w:val="pf0"/>
    <w:basedOn w:val="a"/>
    <w:rsid w:val="00472C6A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customStyle="1" w:styleId="cf01">
    <w:name w:val="cf01"/>
    <w:basedOn w:val="a0"/>
    <w:rsid w:val="00472C6A"/>
    <w:rPr>
      <w:rFonts w:ascii="맑은 고딕" w:eastAsia="맑은 고딕" w:hAnsi="맑은 고딕" w:hint="eastAsia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C53CF5"/>
    <w:rPr>
      <w:color w:val="605E5C"/>
      <w:shd w:val="clear" w:color="auto" w:fill="E1DFDD"/>
    </w:rPr>
  </w:style>
  <w:style w:type="table" w:customStyle="1" w:styleId="10">
    <w:name w:val="표 구분선1"/>
    <w:basedOn w:val="a1"/>
    <w:next w:val="ad"/>
    <w:uiPriority w:val="39"/>
    <w:rsid w:val="00304432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d"/>
    <w:uiPriority w:val="39"/>
    <w:rsid w:val="00C80BE0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확인되지 않은 멘션2"/>
    <w:basedOn w:val="a0"/>
    <w:uiPriority w:val="99"/>
    <w:semiHidden/>
    <w:unhideWhenUsed/>
    <w:rsid w:val="00215997"/>
    <w:rPr>
      <w:color w:val="605E5C"/>
      <w:shd w:val="clear" w:color="auto" w:fill="E1DFDD"/>
    </w:rPr>
  </w:style>
  <w:style w:type="table" w:customStyle="1" w:styleId="3">
    <w:name w:val="표 구분선3"/>
    <w:basedOn w:val="a1"/>
    <w:next w:val="ad"/>
    <w:uiPriority w:val="39"/>
    <w:rsid w:val="00E4412B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표 구분선31"/>
    <w:basedOn w:val="a1"/>
    <w:next w:val="ad"/>
    <w:uiPriority w:val="39"/>
    <w:rsid w:val="00525B22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1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0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3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DC578-7BAF-4AA1-B7C6-13D670609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1</Words>
  <Characters>6903</Characters>
  <Application>Microsoft Office Word</Application>
  <DocSecurity>0</DocSecurity>
  <Lines>57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rim Lee</dc:creator>
  <cp:keywords/>
  <dc:description/>
  <cp:lastModifiedBy>Jaerim Lee</cp:lastModifiedBy>
  <cp:revision>3</cp:revision>
  <cp:lastPrinted>2024-10-09T08:18:00Z</cp:lastPrinted>
  <dcterms:created xsi:type="dcterms:W3CDTF">2024-12-05T03:59:00Z</dcterms:created>
  <dcterms:modified xsi:type="dcterms:W3CDTF">2024-12-05T04:00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cbd82ab5671e8de16801d050657b3fa5b952988e9b8156b9988c1b10ee3844</vt:lpwstr>
  </property>
</Properties>
</file>